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2FA3F" w14:textId="4C7DCFF2" w:rsidR="001A0BEB" w:rsidRPr="00FC699B" w:rsidRDefault="001A0BEB" w:rsidP="00DE0C4C">
      <w:pPr>
        <w:rPr>
          <w:rFonts w:ascii="Times New Roman" w:hAnsi="Times New Roman" w:cs="Times New Roman"/>
        </w:rPr>
      </w:pPr>
    </w:p>
    <w:p w14:paraId="37FA4F3E" w14:textId="77777777" w:rsidR="00F95514" w:rsidRPr="00FC699B" w:rsidRDefault="00F95514" w:rsidP="00F95514">
      <w:pPr>
        <w:spacing w:afterLines="50" w:after="120"/>
        <w:rPr>
          <w:rFonts w:ascii="Times New Roman" w:eastAsiaTheme="minorEastAsia" w:hAnsi="Times New Roman" w:cs="Times New Roman"/>
          <w:kern w:val="24"/>
        </w:rPr>
      </w:pPr>
      <w:r w:rsidRPr="00FC699B">
        <w:rPr>
          <w:rFonts w:ascii="Times New Roman" w:hAnsi="Times New Roman" w:cs="Times New Roman"/>
        </w:rPr>
        <w:t xml:space="preserve">Supplementary Table 1. Sociodemographic characteristics and season of and of all pregnancies registered </w:t>
      </w:r>
      <w:r w:rsidRPr="00FC699B">
        <w:rPr>
          <w:rFonts w:ascii="Times New Roman" w:eastAsiaTheme="minorEastAsia" w:hAnsi="Times New Roman" w:cs="Times New Roman"/>
          <w:kern w:val="24"/>
        </w:rPr>
        <w:t xml:space="preserve">in Birth Notification from 2009 to 2014 in Taiwan, </w:t>
      </w:r>
      <w:r w:rsidRPr="00FC699B">
        <w:rPr>
          <w:rFonts w:ascii="Times New Roman" w:eastAsiaTheme="minorEastAsia" w:hAnsi="Times New Roman" w:cs="Times New Roman"/>
          <w:i/>
          <w:kern w:val="24"/>
        </w:rPr>
        <w:t>n</w:t>
      </w:r>
      <w:r w:rsidRPr="00FC699B">
        <w:rPr>
          <w:rFonts w:ascii="Times New Roman" w:eastAsiaTheme="minorEastAsia" w:hAnsi="Times New Roman" w:cs="Times New Roman"/>
          <w:kern w:val="24"/>
        </w:rPr>
        <w:t>=1,212,569 pregnancies by (938,992 mothers)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4"/>
        <w:gridCol w:w="3194"/>
      </w:tblGrid>
      <w:tr w:rsidR="00FC699B" w:rsidRPr="00FC699B" w14:paraId="5F9E68B6" w14:textId="77777777" w:rsidTr="00645D74">
        <w:tc>
          <w:tcPr>
            <w:tcW w:w="3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C65B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69CC59D0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  <w:i/>
              </w:rPr>
              <w:t>n</w:t>
            </w:r>
            <w:r w:rsidRPr="00FC699B">
              <w:rPr>
                <w:rFonts w:ascii="Times New Roman" w:hAnsi="Times New Roman" w:cs="Times New Roman"/>
              </w:rPr>
              <w:t xml:space="preserve"> (%) </w:t>
            </w:r>
            <w:r w:rsidRPr="00FC69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C699B" w:rsidRPr="00FC699B" w14:paraId="37BA4E57" w14:textId="77777777" w:rsidTr="00645D74">
        <w:tc>
          <w:tcPr>
            <w:tcW w:w="3417" w:type="pct"/>
            <w:vAlign w:val="center"/>
          </w:tcPr>
          <w:p w14:paraId="5B23FA63" w14:textId="77777777" w:rsidR="00F95514" w:rsidRPr="00FC699B" w:rsidRDefault="00F95514" w:rsidP="00645D74">
            <w:pPr>
              <w:rPr>
                <w:rFonts w:ascii="Times New Roman" w:hAnsi="Times New Roman" w:cs="Times New Roman"/>
                <w:i/>
              </w:rPr>
            </w:pPr>
            <w:r w:rsidRPr="00FC699B">
              <w:rPr>
                <w:rFonts w:ascii="Times New Roman" w:hAnsi="Times New Roman" w:cs="Times New Roman"/>
                <w:i/>
              </w:rPr>
              <w:t>Maternal sociodemographic status</w:t>
            </w:r>
          </w:p>
        </w:tc>
        <w:tc>
          <w:tcPr>
            <w:tcW w:w="1583" w:type="pct"/>
          </w:tcPr>
          <w:p w14:paraId="0E4993D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0BBBE9CF" w14:textId="77777777" w:rsidTr="00645D74">
        <w:tc>
          <w:tcPr>
            <w:tcW w:w="3417" w:type="pct"/>
            <w:vAlign w:val="center"/>
          </w:tcPr>
          <w:p w14:paraId="015C3D45" w14:textId="77777777" w:rsidR="00F95514" w:rsidRPr="00FC699B" w:rsidRDefault="00F95514" w:rsidP="00645D74">
            <w:pPr>
              <w:ind w:leftChars="100" w:left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Maternal age at index date (years), n (%) </w:t>
            </w:r>
          </w:p>
        </w:tc>
        <w:tc>
          <w:tcPr>
            <w:tcW w:w="1583" w:type="pct"/>
          </w:tcPr>
          <w:p w14:paraId="4AA7357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2BDD790C" w14:textId="77777777" w:rsidTr="00645D74">
        <w:tc>
          <w:tcPr>
            <w:tcW w:w="3417" w:type="pct"/>
            <w:vAlign w:val="center"/>
          </w:tcPr>
          <w:p w14:paraId="430570A2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583" w:type="pct"/>
            <w:vAlign w:val="bottom"/>
          </w:tcPr>
          <w:p w14:paraId="42BEC6C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134,434 (11.19)</w:t>
            </w:r>
          </w:p>
        </w:tc>
      </w:tr>
      <w:tr w:rsidR="00FC699B" w:rsidRPr="00FC699B" w14:paraId="7FC4D97E" w14:textId="77777777" w:rsidTr="00645D74">
        <w:tc>
          <w:tcPr>
            <w:tcW w:w="3417" w:type="pct"/>
            <w:vAlign w:val="center"/>
          </w:tcPr>
          <w:p w14:paraId="6A797B47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83" w:type="pct"/>
            <w:vAlign w:val="bottom"/>
          </w:tcPr>
          <w:p w14:paraId="517B3C4B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45,771 (28.79)</w:t>
            </w:r>
          </w:p>
        </w:tc>
      </w:tr>
      <w:tr w:rsidR="00FC699B" w:rsidRPr="00FC699B" w14:paraId="336E80D1" w14:textId="77777777" w:rsidTr="00645D74">
        <w:tc>
          <w:tcPr>
            <w:tcW w:w="3417" w:type="pct"/>
            <w:vAlign w:val="center"/>
          </w:tcPr>
          <w:p w14:paraId="3DD8A538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30-34 </w:t>
            </w:r>
          </w:p>
        </w:tc>
        <w:tc>
          <w:tcPr>
            <w:tcW w:w="1583" w:type="pct"/>
            <w:vAlign w:val="bottom"/>
          </w:tcPr>
          <w:p w14:paraId="3B47254B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489,758 (40.78)</w:t>
            </w:r>
          </w:p>
        </w:tc>
      </w:tr>
      <w:tr w:rsidR="00FC699B" w:rsidRPr="00FC699B" w14:paraId="23DEB05D" w14:textId="77777777" w:rsidTr="00645D74">
        <w:tc>
          <w:tcPr>
            <w:tcW w:w="3417" w:type="pct"/>
            <w:vAlign w:val="center"/>
          </w:tcPr>
          <w:p w14:paraId="3150B236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35-50 </w:t>
            </w:r>
          </w:p>
        </w:tc>
        <w:tc>
          <w:tcPr>
            <w:tcW w:w="1583" w:type="pct"/>
            <w:vAlign w:val="bottom"/>
          </w:tcPr>
          <w:p w14:paraId="7FD184C0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230,965 (19.23)</w:t>
            </w:r>
          </w:p>
        </w:tc>
      </w:tr>
      <w:tr w:rsidR="00FC699B" w:rsidRPr="00FC699B" w14:paraId="0707CD4E" w14:textId="77777777" w:rsidTr="00645D74">
        <w:tc>
          <w:tcPr>
            <w:tcW w:w="3417" w:type="pct"/>
            <w:vAlign w:val="center"/>
          </w:tcPr>
          <w:p w14:paraId="3120A7F1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Aboriginal people, n (%)  </w:t>
            </w:r>
          </w:p>
        </w:tc>
        <w:tc>
          <w:tcPr>
            <w:tcW w:w="1583" w:type="pct"/>
          </w:tcPr>
          <w:p w14:paraId="4CD79F51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8,638 (3.42)</w:t>
            </w:r>
          </w:p>
        </w:tc>
      </w:tr>
      <w:tr w:rsidR="00FC699B" w:rsidRPr="00FC699B" w14:paraId="6D73A035" w14:textId="77777777" w:rsidTr="00645D74">
        <w:tc>
          <w:tcPr>
            <w:tcW w:w="3417" w:type="pct"/>
            <w:vAlign w:val="center"/>
          </w:tcPr>
          <w:p w14:paraId="515BEBDF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Born in Taiwan, n (%)  </w:t>
            </w:r>
          </w:p>
        </w:tc>
        <w:tc>
          <w:tcPr>
            <w:tcW w:w="1583" w:type="pct"/>
          </w:tcPr>
          <w:p w14:paraId="4E74AF3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1,120,448 (92.40)</w:t>
            </w:r>
          </w:p>
        </w:tc>
      </w:tr>
      <w:tr w:rsidR="00FC699B" w:rsidRPr="00FC699B" w14:paraId="633D89A1" w14:textId="77777777" w:rsidTr="00645D74">
        <w:tc>
          <w:tcPr>
            <w:tcW w:w="3417" w:type="pct"/>
            <w:vAlign w:val="center"/>
          </w:tcPr>
          <w:p w14:paraId="07D6046C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583" w:type="pct"/>
          </w:tcPr>
          <w:p w14:paraId="38745DC1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370167F8" w14:textId="77777777" w:rsidTr="00645D74">
        <w:tc>
          <w:tcPr>
            <w:tcW w:w="3417" w:type="pct"/>
            <w:vAlign w:val="center"/>
          </w:tcPr>
          <w:p w14:paraId="4AD5E17F" w14:textId="77777777" w:rsidR="00F95514" w:rsidRPr="00FC699B" w:rsidRDefault="00F95514" w:rsidP="00645D74">
            <w:pPr>
              <w:ind w:leftChars="200" w:left="720" w:hangingChars="100" w:hanging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1583" w:type="pct"/>
          </w:tcPr>
          <w:p w14:paraId="0A389038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67,818 (5.59)</w:t>
            </w:r>
          </w:p>
        </w:tc>
      </w:tr>
      <w:tr w:rsidR="00FC699B" w:rsidRPr="00FC699B" w14:paraId="72FEF31B" w14:textId="77777777" w:rsidTr="00645D74">
        <w:tc>
          <w:tcPr>
            <w:tcW w:w="3417" w:type="pct"/>
            <w:vAlign w:val="center"/>
          </w:tcPr>
          <w:p w14:paraId="4BFE74B4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Senior high school</w:t>
            </w:r>
          </w:p>
        </w:tc>
        <w:tc>
          <w:tcPr>
            <w:tcW w:w="1583" w:type="pct"/>
            <w:vAlign w:val="bottom"/>
          </w:tcPr>
          <w:p w14:paraId="7BCFEE89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418,105 (34.48)</w:t>
            </w:r>
          </w:p>
        </w:tc>
      </w:tr>
      <w:tr w:rsidR="00FC699B" w:rsidRPr="00FC699B" w14:paraId="4A23FFB7" w14:textId="77777777" w:rsidTr="00645D74">
        <w:tc>
          <w:tcPr>
            <w:tcW w:w="3417" w:type="pct"/>
            <w:vAlign w:val="center"/>
          </w:tcPr>
          <w:p w14:paraId="39C13E08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College and university</w:t>
            </w:r>
          </w:p>
        </w:tc>
        <w:tc>
          <w:tcPr>
            <w:tcW w:w="1583" w:type="pct"/>
            <w:vAlign w:val="bottom"/>
          </w:tcPr>
          <w:p w14:paraId="4575900C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639,628 (52.75)</w:t>
            </w:r>
          </w:p>
        </w:tc>
      </w:tr>
      <w:tr w:rsidR="00FC699B" w:rsidRPr="00FC699B" w14:paraId="541DAC59" w14:textId="77777777" w:rsidTr="00645D74">
        <w:tc>
          <w:tcPr>
            <w:tcW w:w="3417" w:type="pct"/>
            <w:vAlign w:val="center"/>
          </w:tcPr>
          <w:p w14:paraId="6215E3C6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Post-graduate </w:t>
            </w:r>
          </w:p>
        </w:tc>
        <w:tc>
          <w:tcPr>
            <w:tcW w:w="1583" w:type="pct"/>
            <w:vAlign w:val="bottom"/>
          </w:tcPr>
          <w:p w14:paraId="7CD00A07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87,018 (7.18)</w:t>
            </w:r>
          </w:p>
        </w:tc>
      </w:tr>
      <w:tr w:rsidR="00FC699B" w:rsidRPr="00FC699B" w14:paraId="2B7040BC" w14:textId="77777777" w:rsidTr="00645D74">
        <w:tc>
          <w:tcPr>
            <w:tcW w:w="3417" w:type="pct"/>
            <w:vAlign w:val="center"/>
          </w:tcPr>
          <w:p w14:paraId="1169AB46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Urbanization level, n (%)</w:t>
            </w:r>
          </w:p>
        </w:tc>
        <w:tc>
          <w:tcPr>
            <w:tcW w:w="1583" w:type="pct"/>
          </w:tcPr>
          <w:p w14:paraId="1DDC6736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63BD86DC" w14:textId="77777777" w:rsidTr="00645D74">
        <w:tc>
          <w:tcPr>
            <w:tcW w:w="3417" w:type="pct"/>
            <w:vAlign w:val="center"/>
          </w:tcPr>
          <w:p w14:paraId="0C703608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Metropolitan  </w:t>
            </w:r>
          </w:p>
        </w:tc>
        <w:tc>
          <w:tcPr>
            <w:tcW w:w="1583" w:type="pct"/>
            <w:vAlign w:val="bottom"/>
          </w:tcPr>
          <w:p w14:paraId="47D57A31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408,660 (33.70)</w:t>
            </w:r>
          </w:p>
        </w:tc>
      </w:tr>
      <w:tr w:rsidR="00FC699B" w:rsidRPr="00FC699B" w14:paraId="15B66686" w14:textId="77777777" w:rsidTr="00645D74">
        <w:tc>
          <w:tcPr>
            <w:tcW w:w="3417" w:type="pct"/>
            <w:vAlign w:val="center"/>
          </w:tcPr>
          <w:p w14:paraId="78EB96B0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Satellite</w:t>
            </w:r>
          </w:p>
        </w:tc>
        <w:tc>
          <w:tcPr>
            <w:tcW w:w="1583" w:type="pct"/>
            <w:vAlign w:val="bottom"/>
          </w:tcPr>
          <w:p w14:paraId="0100C5F1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443,158 (36.55)</w:t>
            </w:r>
          </w:p>
        </w:tc>
      </w:tr>
      <w:tr w:rsidR="00FC699B" w:rsidRPr="00FC699B" w14:paraId="26B3A60E" w14:textId="77777777" w:rsidTr="00645D74">
        <w:tc>
          <w:tcPr>
            <w:tcW w:w="3417" w:type="pct"/>
            <w:vAlign w:val="center"/>
          </w:tcPr>
          <w:p w14:paraId="1187F076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583" w:type="pct"/>
            <w:vAlign w:val="bottom"/>
          </w:tcPr>
          <w:p w14:paraId="27208C50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60,751 (29.75)</w:t>
            </w:r>
          </w:p>
        </w:tc>
      </w:tr>
      <w:tr w:rsidR="00FC699B" w:rsidRPr="00FC699B" w14:paraId="4E39774D" w14:textId="77777777" w:rsidTr="00645D74">
        <w:tc>
          <w:tcPr>
            <w:tcW w:w="3417" w:type="pct"/>
            <w:vAlign w:val="center"/>
          </w:tcPr>
          <w:p w14:paraId="54F61FC5" w14:textId="77777777" w:rsidR="00F95514" w:rsidRPr="00FC699B" w:rsidRDefault="00F95514" w:rsidP="00645D74">
            <w:pPr>
              <w:ind w:leftChars="100" w:left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Monthly-income-based premium (NTD), n (%)</w:t>
            </w:r>
          </w:p>
        </w:tc>
        <w:tc>
          <w:tcPr>
            <w:tcW w:w="1583" w:type="pct"/>
          </w:tcPr>
          <w:p w14:paraId="012D9F00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46691A6D" w14:textId="77777777" w:rsidTr="00645D74">
        <w:tc>
          <w:tcPr>
            <w:tcW w:w="3417" w:type="pct"/>
            <w:vAlign w:val="center"/>
          </w:tcPr>
          <w:p w14:paraId="0DA29693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Dependent or &lt;20,099</w:t>
            </w:r>
          </w:p>
        </w:tc>
        <w:tc>
          <w:tcPr>
            <w:tcW w:w="1583" w:type="pct"/>
            <w:vAlign w:val="bottom"/>
          </w:tcPr>
          <w:p w14:paraId="31773CE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60,043 (29.69)</w:t>
            </w:r>
          </w:p>
        </w:tc>
      </w:tr>
      <w:tr w:rsidR="00FC699B" w:rsidRPr="00FC699B" w14:paraId="0519B352" w14:textId="77777777" w:rsidTr="00645D74">
        <w:tc>
          <w:tcPr>
            <w:tcW w:w="3417" w:type="pct"/>
            <w:vAlign w:val="center"/>
          </w:tcPr>
          <w:p w14:paraId="4927A8A1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20,100</w:t>
            </w:r>
            <w:r w:rsidRPr="00FC699B">
              <w:rPr>
                <w:rFonts w:ascii="Cambria Math" w:hAnsi="Cambria Math" w:cs="Cambria Math"/>
              </w:rPr>
              <w:t>∼</w:t>
            </w:r>
            <w:r w:rsidRPr="00FC699B">
              <w:rPr>
                <w:rFonts w:ascii="Times New Roman" w:hAnsi="Times New Roman" w:cs="Times New Roman"/>
              </w:rPr>
              <w:t>23,099</w:t>
            </w:r>
          </w:p>
        </w:tc>
        <w:tc>
          <w:tcPr>
            <w:tcW w:w="1583" w:type="pct"/>
            <w:vAlign w:val="bottom"/>
          </w:tcPr>
          <w:p w14:paraId="117D0AF2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03,274 (25.01)</w:t>
            </w:r>
          </w:p>
        </w:tc>
      </w:tr>
      <w:tr w:rsidR="00FC699B" w:rsidRPr="00FC699B" w14:paraId="0213C0B7" w14:textId="77777777" w:rsidTr="00645D74">
        <w:tc>
          <w:tcPr>
            <w:tcW w:w="3417" w:type="pct"/>
            <w:vAlign w:val="center"/>
          </w:tcPr>
          <w:p w14:paraId="4600F641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24,000</w:t>
            </w:r>
            <w:r w:rsidRPr="00FC699B">
              <w:rPr>
                <w:rFonts w:ascii="Cambria Math" w:hAnsi="Cambria Math" w:cs="Cambria Math"/>
              </w:rPr>
              <w:t>∼</w:t>
            </w:r>
            <w:r w:rsidRPr="00FC699B">
              <w:rPr>
                <w:rFonts w:ascii="Times New Roman" w:hAnsi="Times New Roman" w:cs="Times New Roman"/>
              </w:rPr>
              <w:t>38,199</w:t>
            </w:r>
          </w:p>
        </w:tc>
        <w:tc>
          <w:tcPr>
            <w:tcW w:w="1583" w:type="pct"/>
            <w:vAlign w:val="bottom"/>
          </w:tcPr>
          <w:p w14:paraId="2DF3EE8F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276,675 (22.82)</w:t>
            </w:r>
          </w:p>
        </w:tc>
      </w:tr>
      <w:tr w:rsidR="00FC699B" w:rsidRPr="00FC699B" w14:paraId="32F40F75" w14:textId="77777777" w:rsidTr="00645D74">
        <w:tc>
          <w:tcPr>
            <w:tcW w:w="3417" w:type="pct"/>
            <w:vAlign w:val="center"/>
          </w:tcPr>
          <w:p w14:paraId="4AD4DB03" w14:textId="77777777" w:rsidR="00F95514" w:rsidRPr="00FC699B" w:rsidRDefault="00F95514" w:rsidP="00645D7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≥ NT$38,200</w:t>
            </w:r>
          </w:p>
        </w:tc>
        <w:tc>
          <w:tcPr>
            <w:tcW w:w="1583" w:type="pct"/>
            <w:vAlign w:val="bottom"/>
          </w:tcPr>
          <w:p w14:paraId="62E2D436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272,577 (22.48)</w:t>
            </w:r>
          </w:p>
        </w:tc>
      </w:tr>
      <w:tr w:rsidR="00FC699B" w:rsidRPr="00FC699B" w14:paraId="3094253F" w14:textId="77777777" w:rsidTr="00645D74">
        <w:tc>
          <w:tcPr>
            <w:tcW w:w="3417" w:type="pct"/>
            <w:vAlign w:val="center"/>
          </w:tcPr>
          <w:p w14:paraId="5801CE4C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Low income family, n (%)</w:t>
            </w:r>
          </w:p>
        </w:tc>
        <w:tc>
          <w:tcPr>
            <w:tcW w:w="1583" w:type="pct"/>
          </w:tcPr>
          <w:p w14:paraId="58542ECC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7,644 (0.63)</w:t>
            </w:r>
          </w:p>
        </w:tc>
      </w:tr>
      <w:tr w:rsidR="00FC699B" w:rsidRPr="00FC699B" w14:paraId="73FE8644" w14:textId="77777777" w:rsidTr="00645D74">
        <w:tc>
          <w:tcPr>
            <w:tcW w:w="3417" w:type="pct"/>
            <w:vAlign w:val="center"/>
          </w:tcPr>
          <w:p w14:paraId="3E65B342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Married, n (%)</w:t>
            </w:r>
          </w:p>
        </w:tc>
        <w:tc>
          <w:tcPr>
            <w:tcW w:w="1583" w:type="pct"/>
          </w:tcPr>
          <w:p w14:paraId="5E9ACEDB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1,053,975 (86.92)</w:t>
            </w:r>
          </w:p>
        </w:tc>
      </w:tr>
      <w:tr w:rsidR="00FC699B" w:rsidRPr="00FC699B" w14:paraId="34B2AFA5" w14:textId="77777777" w:rsidTr="00645D74">
        <w:tc>
          <w:tcPr>
            <w:tcW w:w="3417" w:type="pct"/>
            <w:vAlign w:val="center"/>
          </w:tcPr>
          <w:p w14:paraId="0671CF53" w14:textId="77777777" w:rsidR="00F95514" w:rsidRPr="00FC699B" w:rsidRDefault="00F95514" w:rsidP="00645D74">
            <w:pPr>
              <w:rPr>
                <w:rFonts w:ascii="Times New Roman" w:hAnsi="Times New Roman" w:cs="Times New Roman"/>
                <w:i/>
              </w:rPr>
            </w:pPr>
            <w:r w:rsidRPr="00FC699B">
              <w:rPr>
                <w:rFonts w:ascii="Times New Roman" w:hAnsi="Times New Roman" w:cs="Times New Roman"/>
                <w:i/>
              </w:rPr>
              <w:t>Season of delivery</w:t>
            </w:r>
            <w:r w:rsidRPr="00FC699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83" w:type="pct"/>
          </w:tcPr>
          <w:p w14:paraId="572B56ED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11B42C9E" w14:textId="77777777" w:rsidTr="00645D74">
        <w:tc>
          <w:tcPr>
            <w:tcW w:w="3417" w:type="pct"/>
            <w:vAlign w:val="center"/>
          </w:tcPr>
          <w:p w14:paraId="460915D9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583" w:type="pct"/>
            <w:vAlign w:val="bottom"/>
          </w:tcPr>
          <w:p w14:paraId="6597F58E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298,883 (24.65)</w:t>
            </w:r>
          </w:p>
        </w:tc>
      </w:tr>
      <w:tr w:rsidR="00FC699B" w:rsidRPr="00FC699B" w14:paraId="25F8AB4F" w14:textId="77777777" w:rsidTr="00645D74">
        <w:tc>
          <w:tcPr>
            <w:tcW w:w="3417" w:type="pct"/>
            <w:vAlign w:val="center"/>
          </w:tcPr>
          <w:p w14:paraId="48206FAE" w14:textId="77777777" w:rsidR="00F95514" w:rsidRPr="00FC699B" w:rsidRDefault="00F95514" w:rsidP="00645D7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583" w:type="pct"/>
            <w:vAlign w:val="bottom"/>
          </w:tcPr>
          <w:p w14:paraId="1F694E97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11,251 (25.67)</w:t>
            </w:r>
          </w:p>
        </w:tc>
      </w:tr>
      <w:tr w:rsidR="00FC699B" w:rsidRPr="00FC699B" w14:paraId="640A09E5" w14:textId="77777777" w:rsidTr="00645D74">
        <w:tc>
          <w:tcPr>
            <w:tcW w:w="3417" w:type="pct"/>
            <w:vAlign w:val="center"/>
          </w:tcPr>
          <w:p w14:paraId="4FD0AEDE" w14:textId="77777777" w:rsidR="00F95514" w:rsidRPr="00FC699B" w:rsidRDefault="00F95514" w:rsidP="00645D74">
            <w:pPr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583" w:type="pct"/>
          </w:tcPr>
          <w:p w14:paraId="13D16B32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326,832 (26.95)</w:t>
            </w:r>
          </w:p>
        </w:tc>
      </w:tr>
      <w:tr w:rsidR="00FC699B" w:rsidRPr="00FC699B" w14:paraId="65B77CA1" w14:textId="77777777" w:rsidTr="00645D74">
        <w:tc>
          <w:tcPr>
            <w:tcW w:w="3417" w:type="pct"/>
            <w:vAlign w:val="center"/>
          </w:tcPr>
          <w:p w14:paraId="702A80E3" w14:textId="77777777" w:rsidR="00F95514" w:rsidRPr="00FC699B" w:rsidRDefault="00F95514" w:rsidP="00645D74">
            <w:pPr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583" w:type="pct"/>
          </w:tcPr>
          <w:p w14:paraId="299F777B" w14:textId="77777777" w:rsidR="00F95514" w:rsidRPr="00FC699B" w:rsidRDefault="00F95514" w:rsidP="00645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699B">
              <w:rPr>
                <w:rFonts w:ascii="Times New Roman" w:hAnsi="Times New Roman" w:cs="Times New Roman"/>
                <w:sz w:val="22"/>
                <w:szCs w:val="22"/>
              </w:rPr>
              <w:t>275,603 (22.73)</w:t>
            </w:r>
          </w:p>
        </w:tc>
      </w:tr>
    </w:tbl>
    <w:p w14:paraId="4B350940" w14:textId="77777777" w:rsidR="00F95514" w:rsidRPr="00FC699B" w:rsidRDefault="00F95514" w:rsidP="00F95514">
      <w:pPr>
        <w:spacing w:beforeLines="50" w:before="120"/>
      </w:pPr>
      <w:r w:rsidRPr="00FC699B">
        <w:rPr>
          <w:rFonts w:ascii="Times New Roman" w:eastAsiaTheme="minorEastAsia" w:hAnsi="Times New Roman" w:cs="Times New Roman"/>
        </w:rPr>
        <w:t xml:space="preserve">NTD, New Taiwan Dollar, 1 USD </w:t>
      </w:r>
      <w:r w:rsidRPr="00FC699B">
        <w:rPr>
          <w:rFonts w:ascii="Times New Roman" w:eastAsiaTheme="minorEastAsia" w:hAnsi="Times New Roman" w:cs="Times New Roman"/>
        </w:rPr>
        <w:sym w:font="Symbol" w:char="F040"/>
      </w:r>
      <w:r w:rsidRPr="00FC699B">
        <w:rPr>
          <w:rFonts w:ascii="Times New Roman" w:eastAsiaTheme="minorEastAsia" w:hAnsi="Times New Roman" w:cs="Times New Roman"/>
        </w:rPr>
        <w:t xml:space="preserve"> 27.5 NTD</w:t>
      </w:r>
    </w:p>
    <w:p w14:paraId="4CB0B125" w14:textId="77777777" w:rsidR="00F95514" w:rsidRPr="00FC699B" w:rsidRDefault="00F95514" w:rsidP="00F95514">
      <w:pPr>
        <w:rPr>
          <w:rFonts w:ascii="Times New Roman" w:eastAsiaTheme="minorEastAsia" w:hAnsi="Times New Roman" w:cs="Times New Roman"/>
        </w:rPr>
      </w:pPr>
      <w:proofErr w:type="spellStart"/>
      <w:proofErr w:type="gramStart"/>
      <w:r w:rsidRPr="00FC699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FC699B">
        <w:rPr>
          <w:rFonts w:ascii="Times New Roman" w:hAnsi="Times New Roman" w:cs="Times New Roman"/>
        </w:rPr>
        <w:t xml:space="preserve"> </w:t>
      </w:r>
      <w:r w:rsidRPr="00FC699B">
        <w:rPr>
          <w:rFonts w:ascii="Times New Roman" w:eastAsiaTheme="minorEastAsia" w:hAnsi="Times New Roman" w:cs="Times New Roman"/>
        </w:rPr>
        <w:t>Inconsistency between total population and population summed for maternal age was due to missing information</w:t>
      </w:r>
    </w:p>
    <w:p w14:paraId="3188AA90" w14:textId="77777777" w:rsidR="00F95514" w:rsidRPr="00FC699B" w:rsidRDefault="00F95514" w:rsidP="00F95514">
      <w:pPr>
        <w:rPr>
          <w:rFonts w:ascii="Times New Roman" w:hAnsi="Times New Roman" w:cs="Times New Roman"/>
        </w:rPr>
      </w:pPr>
    </w:p>
    <w:p w14:paraId="63043326" w14:textId="77777777" w:rsidR="00F95514" w:rsidRPr="00FC699B" w:rsidRDefault="00F95514" w:rsidP="00F95514">
      <w:pPr>
        <w:rPr>
          <w:rFonts w:ascii="Times New Roman" w:hAnsi="Times New Roman" w:cs="Times New Roman"/>
        </w:rPr>
        <w:sectPr w:rsidR="00F95514" w:rsidRPr="00FC699B" w:rsidSect="00076456">
          <w:footerReference w:type="default" r:id="rId11"/>
          <w:pgSz w:w="12242" w:h="15842" w:code="1"/>
          <w:pgMar w:top="1440" w:right="1077" w:bottom="1440" w:left="1077" w:header="851" w:footer="992" w:gutter="0"/>
          <w:cols w:space="425"/>
          <w:docGrid w:linePitch="360"/>
        </w:sectPr>
      </w:pPr>
    </w:p>
    <w:p w14:paraId="0CCD386C" w14:textId="77777777" w:rsidR="00F95514" w:rsidRPr="00FC699B" w:rsidRDefault="00F95514" w:rsidP="00DE0C4C">
      <w:pPr>
        <w:rPr>
          <w:rFonts w:ascii="Times New Roman" w:hAnsi="Times New Roman" w:cs="Times New Roman"/>
        </w:rPr>
      </w:pPr>
    </w:p>
    <w:p w14:paraId="7EA516FB" w14:textId="4A9022EC" w:rsidR="00DE0C4C" w:rsidRPr="00FC699B" w:rsidRDefault="00DE0C4C" w:rsidP="00076456">
      <w:pPr>
        <w:spacing w:afterLines="50" w:after="120"/>
        <w:rPr>
          <w:rFonts w:ascii="Times New Roman" w:hAnsi="Times New Roman" w:cs="Times New Roman"/>
        </w:rPr>
      </w:pPr>
      <w:r w:rsidRPr="00FC699B">
        <w:rPr>
          <w:rFonts w:ascii="Times New Roman" w:hAnsi="Times New Roman" w:cs="Times New Roman"/>
        </w:rPr>
        <w:t xml:space="preserve">Supplementary Table </w:t>
      </w:r>
      <w:r w:rsidR="00F95514" w:rsidRPr="00FC699B">
        <w:rPr>
          <w:rFonts w:ascii="Times New Roman" w:hAnsi="Times New Roman" w:cs="Times New Roman"/>
        </w:rPr>
        <w:t>2</w:t>
      </w:r>
      <w:r w:rsidRPr="00FC699B">
        <w:rPr>
          <w:rFonts w:ascii="Times New Roman" w:hAnsi="Times New Roman" w:cs="Times New Roman"/>
        </w:rPr>
        <w:t>. International Classification of Diseases, 9th Revision, Clinical Modification (ICD-9-CM) codes used to identify comorbidities.</w:t>
      </w:r>
    </w:p>
    <w:tbl>
      <w:tblPr>
        <w:tblStyle w:val="af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552"/>
      </w:tblGrid>
      <w:tr w:rsidR="00FC699B" w:rsidRPr="00FC699B" w14:paraId="63F09727" w14:textId="77777777" w:rsidTr="001E376D">
        <w:trPr>
          <w:jc w:val="center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F891B" w14:textId="77777777" w:rsidR="00DE0C4C" w:rsidRPr="00FC699B" w:rsidRDefault="00DE0C4C" w:rsidP="001E376D">
            <w:pPr>
              <w:jc w:val="center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9645" w14:textId="77777777" w:rsidR="00DE0C4C" w:rsidRPr="00FC699B" w:rsidRDefault="00DE0C4C" w:rsidP="001E376D">
            <w:pPr>
              <w:jc w:val="center"/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ICD-9-CM</w:t>
            </w:r>
          </w:p>
        </w:tc>
      </w:tr>
      <w:tr w:rsidR="00FC699B" w:rsidRPr="00FC699B" w14:paraId="463E95DB" w14:textId="77777777" w:rsidTr="001E376D">
        <w:trPr>
          <w:jc w:val="center"/>
        </w:trPr>
        <w:tc>
          <w:tcPr>
            <w:tcW w:w="2248" w:type="pct"/>
            <w:tcBorders>
              <w:top w:val="single" w:sz="4" w:space="0" w:color="auto"/>
            </w:tcBorders>
            <w:vAlign w:val="center"/>
          </w:tcPr>
          <w:p w14:paraId="1FE394F4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2752" w:type="pct"/>
            <w:tcBorders>
              <w:top w:val="single" w:sz="4" w:space="0" w:color="auto"/>
            </w:tcBorders>
            <w:vAlign w:val="center"/>
          </w:tcPr>
          <w:p w14:paraId="78D609B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410 </w:t>
            </w:r>
          </w:p>
        </w:tc>
      </w:tr>
      <w:tr w:rsidR="00FC699B" w:rsidRPr="00FC699B" w14:paraId="408D15D4" w14:textId="77777777" w:rsidTr="001E376D">
        <w:trPr>
          <w:jc w:val="center"/>
        </w:trPr>
        <w:tc>
          <w:tcPr>
            <w:tcW w:w="2248" w:type="pct"/>
            <w:vAlign w:val="center"/>
          </w:tcPr>
          <w:p w14:paraId="6A07C235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752" w:type="pct"/>
            <w:vAlign w:val="center"/>
          </w:tcPr>
          <w:p w14:paraId="46B24851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10-414</w:t>
            </w:r>
          </w:p>
        </w:tc>
      </w:tr>
      <w:tr w:rsidR="00FC699B" w:rsidRPr="00FC699B" w14:paraId="1DAF8C3C" w14:textId="77777777" w:rsidTr="001E376D">
        <w:trPr>
          <w:jc w:val="center"/>
        </w:trPr>
        <w:tc>
          <w:tcPr>
            <w:tcW w:w="2248" w:type="pct"/>
            <w:vAlign w:val="center"/>
          </w:tcPr>
          <w:p w14:paraId="7F8B4E03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Coronary revascularization procedures</w:t>
            </w:r>
          </w:p>
        </w:tc>
        <w:tc>
          <w:tcPr>
            <w:tcW w:w="2752" w:type="pct"/>
            <w:vAlign w:val="center"/>
          </w:tcPr>
          <w:p w14:paraId="1E3CCDCA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36.0, 36.01, 36.02, 36.05, 36.06, 36.1, 36.10-36.19</w:t>
            </w:r>
          </w:p>
        </w:tc>
      </w:tr>
      <w:tr w:rsidR="00FC699B" w:rsidRPr="00FC699B" w14:paraId="2CD09C59" w14:textId="77777777" w:rsidTr="001E376D">
        <w:trPr>
          <w:jc w:val="center"/>
        </w:trPr>
        <w:tc>
          <w:tcPr>
            <w:tcW w:w="2248" w:type="pct"/>
            <w:vAlign w:val="center"/>
          </w:tcPr>
          <w:p w14:paraId="72A3A911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Non-traumatic hemorrhagic stroke</w:t>
            </w:r>
          </w:p>
        </w:tc>
        <w:tc>
          <w:tcPr>
            <w:tcW w:w="2752" w:type="pct"/>
            <w:vAlign w:val="center"/>
          </w:tcPr>
          <w:p w14:paraId="0B99F82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30-432</w:t>
            </w:r>
          </w:p>
        </w:tc>
      </w:tr>
      <w:tr w:rsidR="00FC699B" w:rsidRPr="00FC699B" w14:paraId="55986D4D" w14:textId="77777777" w:rsidTr="001E376D">
        <w:trPr>
          <w:jc w:val="center"/>
        </w:trPr>
        <w:tc>
          <w:tcPr>
            <w:tcW w:w="2248" w:type="pct"/>
            <w:vAlign w:val="center"/>
          </w:tcPr>
          <w:p w14:paraId="5A0AC91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752" w:type="pct"/>
            <w:vAlign w:val="center"/>
          </w:tcPr>
          <w:p w14:paraId="6AD056A2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33-438</w:t>
            </w:r>
          </w:p>
        </w:tc>
      </w:tr>
      <w:tr w:rsidR="00FC699B" w:rsidRPr="00FC699B" w14:paraId="43B24861" w14:textId="77777777" w:rsidTr="001E376D">
        <w:trPr>
          <w:jc w:val="center"/>
        </w:trPr>
        <w:tc>
          <w:tcPr>
            <w:tcW w:w="2248" w:type="pct"/>
            <w:vAlign w:val="center"/>
          </w:tcPr>
          <w:p w14:paraId="53A604E7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Acute pancreatitis</w:t>
            </w:r>
          </w:p>
        </w:tc>
        <w:tc>
          <w:tcPr>
            <w:tcW w:w="2752" w:type="pct"/>
            <w:vAlign w:val="center"/>
          </w:tcPr>
          <w:p w14:paraId="2316FB45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77.0</w:t>
            </w:r>
          </w:p>
        </w:tc>
      </w:tr>
      <w:tr w:rsidR="00FC699B" w:rsidRPr="00FC699B" w14:paraId="6433FB76" w14:textId="77777777" w:rsidTr="001E376D">
        <w:trPr>
          <w:jc w:val="center"/>
        </w:trPr>
        <w:tc>
          <w:tcPr>
            <w:tcW w:w="2248" w:type="pct"/>
            <w:vAlign w:val="center"/>
          </w:tcPr>
          <w:p w14:paraId="298F819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2752" w:type="pct"/>
            <w:vAlign w:val="center"/>
          </w:tcPr>
          <w:p w14:paraId="016A405E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90.1, 595.0, 595.9, 599.0</w:t>
            </w:r>
          </w:p>
        </w:tc>
      </w:tr>
      <w:tr w:rsidR="00FC699B" w:rsidRPr="00FC699B" w14:paraId="73F7019D" w14:textId="77777777" w:rsidTr="001E376D">
        <w:trPr>
          <w:jc w:val="center"/>
        </w:trPr>
        <w:tc>
          <w:tcPr>
            <w:tcW w:w="2248" w:type="pct"/>
            <w:vAlign w:val="center"/>
          </w:tcPr>
          <w:p w14:paraId="3942C93E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Acute respiratory infections</w:t>
            </w:r>
          </w:p>
        </w:tc>
        <w:tc>
          <w:tcPr>
            <w:tcW w:w="2752" w:type="pct"/>
            <w:vAlign w:val="center"/>
          </w:tcPr>
          <w:p w14:paraId="522F19A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60-466</w:t>
            </w:r>
          </w:p>
        </w:tc>
      </w:tr>
      <w:tr w:rsidR="00FC699B" w:rsidRPr="00FC699B" w14:paraId="54ABB301" w14:textId="77777777" w:rsidTr="001E376D">
        <w:trPr>
          <w:jc w:val="center"/>
        </w:trPr>
        <w:tc>
          <w:tcPr>
            <w:tcW w:w="2248" w:type="pct"/>
            <w:vAlign w:val="center"/>
          </w:tcPr>
          <w:p w14:paraId="6605D2DA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Pneumonia and influenza</w:t>
            </w:r>
          </w:p>
        </w:tc>
        <w:tc>
          <w:tcPr>
            <w:tcW w:w="2752" w:type="pct"/>
            <w:vAlign w:val="center"/>
          </w:tcPr>
          <w:p w14:paraId="0876E7EA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80-488</w:t>
            </w:r>
          </w:p>
        </w:tc>
      </w:tr>
      <w:tr w:rsidR="00FC699B" w:rsidRPr="00FC699B" w14:paraId="2CD7428E" w14:textId="77777777" w:rsidTr="001E376D">
        <w:trPr>
          <w:jc w:val="center"/>
        </w:trPr>
        <w:tc>
          <w:tcPr>
            <w:tcW w:w="2248" w:type="pct"/>
            <w:vAlign w:val="center"/>
          </w:tcPr>
          <w:p w14:paraId="59FF13A4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752" w:type="pct"/>
            <w:vAlign w:val="center"/>
          </w:tcPr>
          <w:p w14:paraId="29A15219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010-018</w:t>
            </w:r>
          </w:p>
        </w:tc>
      </w:tr>
      <w:tr w:rsidR="00FC699B" w:rsidRPr="00FC699B" w14:paraId="0367329E" w14:textId="77777777" w:rsidTr="001E376D">
        <w:trPr>
          <w:jc w:val="center"/>
        </w:trPr>
        <w:tc>
          <w:tcPr>
            <w:tcW w:w="2248" w:type="pct"/>
            <w:vAlign w:val="center"/>
          </w:tcPr>
          <w:p w14:paraId="59210146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752" w:type="pct"/>
            <w:vAlign w:val="center"/>
          </w:tcPr>
          <w:p w14:paraId="623AC367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995.92</w:t>
            </w:r>
          </w:p>
        </w:tc>
      </w:tr>
      <w:tr w:rsidR="00FC699B" w:rsidRPr="00FC699B" w14:paraId="4ED32E91" w14:textId="77777777" w:rsidTr="001E376D">
        <w:trPr>
          <w:jc w:val="center"/>
        </w:trPr>
        <w:tc>
          <w:tcPr>
            <w:tcW w:w="2248" w:type="pct"/>
            <w:vAlign w:val="center"/>
          </w:tcPr>
          <w:p w14:paraId="290D95F7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2752" w:type="pct"/>
            <w:vAlign w:val="center"/>
          </w:tcPr>
          <w:p w14:paraId="093EF1E9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84.5-584.9</w:t>
            </w:r>
          </w:p>
        </w:tc>
      </w:tr>
      <w:tr w:rsidR="00FC699B" w:rsidRPr="00FC699B" w14:paraId="7040B488" w14:textId="77777777" w:rsidTr="001E376D">
        <w:trPr>
          <w:jc w:val="center"/>
        </w:trPr>
        <w:tc>
          <w:tcPr>
            <w:tcW w:w="2248" w:type="pct"/>
            <w:vAlign w:val="center"/>
          </w:tcPr>
          <w:p w14:paraId="16AE4FFD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Acute respiratory failure</w:t>
            </w:r>
          </w:p>
        </w:tc>
        <w:tc>
          <w:tcPr>
            <w:tcW w:w="2752" w:type="pct"/>
            <w:vAlign w:val="center"/>
          </w:tcPr>
          <w:p w14:paraId="383F522F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18.81</w:t>
            </w:r>
          </w:p>
        </w:tc>
      </w:tr>
      <w:tr w:rsidR="00FC699B" w:rsidRPr="00FC699B" w14:paraId="2A53D553" w14:textId="77777777" w:rsidTr="001E376D">
        <w:trPr>
          <w:jc w:val="center"/>
        </w:trPr>
        <w:tc>
          <w:tcPr>
            <w:tcW w:w="2248" w:type="pct"/>
            <w:vAlign w:val="center"/>
          </w:tcPr>
          <w:p w14:paraId="7D5AAEFA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Hepatic failure</w:t>
            </w:r>
          </w:p>
        </w:tc>
        <w:tc>
          <w:tcPr>
            <w:tcW w:w="2752" w:type="pct"/>
            <w:vAlign w:val="center"/>
          </w:tcPr>
          <w:p w14:paraId="1AF7AA7A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70</w:t>
            </w:r>
          </w:p>
        </w:tc>
      </w:tr>
      <w:tr w:rsidR="00FC699B" w:rsidRPr="00FC699B" w14:paraId="20D5B055" w14:textId="77777777" w:rsidTr="001E376D">
        <w:trPr>
          <w:jc w:val="center"/>
        </w:trPr>
        <w:tc>
          <w:tcPr>
            <w:tcW w:w="2248" w:type="pct"/>
            <w:vAlign w:val="center"/>
          </w:tcPr>
          <w:p w14:paraId="6D2BA42C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Disseminated intravascular coagulopathy syndrome</w:t>
            </w:r>
          </w:p>
        </w:tc>
        <w:tc>
          <w:tcPr>
            <w:tcW w:w="2752" w:type="pct"/>
            <w:vAlign w:val="center"/>
          </w:tcPr>
          <w:p w14:paraId="3E460FB7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286.6</w:t>
            </w:r>
          </w:p>
        </w:tc>
      </w:tr>
      <w:tr w:rsidR="00FC699B" w:rsidRPr="00FC699B" w14:paraId="7DF251DE" w14:textId="77777777" w:rsidTr="001E376D">
        <w:trPr>
          <w:jc w:val="center"/>
        </w:trPr>
        <w:tc>
          <w:tcPr>
            <w:tcW w:w="2248" w:type="pct"/>
            <w:vAlign w:val="center"/>
          </w:tcPr>
          <w:p w14:paraId="40DA5FFB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2752" w:type="pct"/>
            <w:vAlign w:val="center"/>
          </w:tcPr>
          <w:p w14:paraId="14A0F561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580-589</w:t>
            </w:r>
          </w:p>
        </w:tc>
      </w:tr>
      <w:tr w:rsidR="00FC699B" w:rsidRPr="00FC699B" w14:paraId="75278E96" w14:textId="77777777" w:rsidTr="001E376D">
        <w:trPr>
          <w:jc w:val="center"/>
        </w:trPr>
        <w:tc>
          <w:tcPr>
            <w:tcW w:w="2248" w:type="pct"/>
            <w:vAlign w:val="center"/>
          </w:tcPr>
          <w:p w14:paraId="543BA45D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2752" w:type="pct"/>
            <w:vAlign w:val="center"/>
          </w:tcPr>
          <w:p w14:paraId="0F1D6139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</w:p>
        </w:tc>
      </w:tr>
      <w:tr w:rsidR="00FC699B" w:rsidRPr="00FC699B" w14:paraId="0A245FE9" w14:textId="77777777" w:rsidTr="001E376D">
        <w:trPr>
          <w:jc w:val="center"/>
        </w:trPr>
        <w:tc>
          <w:tcPr>
            <w:tcW w:w="2248" w:type="pct"/>
            <w:vAlign w:val="center"/>
          </w:tcPr>
          <w:p w14:paraId="09960A41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  Coronary artery disease</w:t>
            </w:r>
          </w:p>
        </w:tc>
        <w:tc>
          <w:tcPr>
            <w:tcW w:w="2752" w:type="pct"/>
            <w:vAlign w:val="center"/>
          </w:tcPr>
          <w:p w14:paraId="5C141988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10, 411, 413, 428; A-code: A291, A292, A293, A299</w:t>
            </w:r>
          </w:p>
        </w:tc>
      </w:tr>
      <w:tr w:rsidR="00FC699B" w:rsidRPr="00FC699B" w14:paraId="30CE7F36" w14:textId="77777777" w:rsidTr="001E376D">
        <w:trPr>
          <w:jc w:val="center"/>
        </w:trPr>
        <w:tc>
          <w:tcPr>
            <w:tcW w:w="2248" w:type="pct"/>
            <w:vAlign w:val="center"/>
          </w:tcPr>
          <w:p w14:paraId="30801788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  Cerebral vascular attack</w:t>
            </w:r>
          </w:p>
        </w:tc>
        <w:tc>
          <w:tcPr>
            <w:tcW w:w="2752" w:type="pct"/>
            <w:vAlign w:val="center"/>
          </w:tcPr>
          <w:p w14:paraId="3D13847D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30-436; A-code: A291, A292, A293, A299</w:t>
            </w:r>
          </w:p>
        </w:tc>
      </w:tr>
      <w:tr w:rsidR="00FC699B" w:rsidRPr="00FC699B" w14:paraId="0B3DEEC2" w14:textId="77777777" w:rsidTr="00076456">
        <w:trPr>
          <w:jc w:val="center"/>
        </w:trPr>
        <w:tc>
          <w:tcPr>
            <w:tcW w:w="2248" w:type="pct"/>
            <w:tcBorders>
              <w:bottom w:val="nil"/>
            </w:tcBorders>
            <w:vAlign w:val="center"/>
          </w:tcPr>
          <w:p w14:paraId="7CF2FF40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752" w:type="pct"/>
            <w:tcBorders>
              <w:bottom w:val="nil"/>
            </w:tcBorders>
            <w:vAlign w:val="center"/>
          </w:tcPr>
          <w:p w14:paraId="113722C7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428</w:t>
            </w:r>
          </w:p>
        </w:tc>
      </w:tr>
      <w:tr w:rsidR="00DE0C4C" w:rsidRPr="00FC699B" w14:paraId="24322B01" w14:textId="77777777" w:rsidTr="00076456">
        <w:trPr>
          <w:jc w:val="center"/>
        </w:trPr>
        <w:tc>
          <w:tcPr>
            <w:tcW w:w="2248" w:type="pct"/>
            <w:tcBorders>
              <w:top w:val="nil"/>
              <w:bottom w:val="single" w:sz="4" w:space="0" w:color="auto"/>
            </w:tcBorders>
            <w:vAlign w:val="center"/>
          </w:tcPr>
          <w:p w14:paraId="61FD405F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752" w:type="pct"/>
            <w:tcBorders>
              <w:top w:val="nil"/>
              <w:bottom w:val="single" w:sz="4" w:space="0" w:color="auto"/>
            </w:tcBorders>
            <w:vAlign w:val="center"/>
          </w:tcPr>
          <w:p w14:paraId="4B9B69AF" w14:textId="77777777" w:rsidR="00DE0C4C" w:rsidRPr="00FC699B" w:rsidRDefault="00DE0C4C" w:rsidP="001E376D">
            <w:pPr>
              <w:rPr>
                <w:rFonts w:ascii="Times New Roman" w:hAnsi="Times New Roman" w:cs="Times New Roman"/>
              </w:rPr>
            </w:pPr>
            <w:r w:rsidRPr="00FC699B">
              <w:rPr>
                <w:rFonts w:ascii="Times New Roman" w:hAnsi="Times New Roman" w:cs="Times New Roman"/>
              </w:rPr>
              <w:t>296, 309, 311</w:t>
            </w:r>
          </w:p>
        </w:tc>
      </w:tr>
    </w:tbl>
    <w:p w14:paraId="75B53952" w14:textId="4440D259" w:rsidR="00076456" w:rsidRPr="00FC699B" w:rsidRDefault="00076456"/>
    <w:p w14:paraId="4527656A" w14:textId="77777777" w:rsidR="00F95514" w:rsidRPr="00FC699B" w:rsidRDefault="00F95514">
      <w:pPr>
        <w:sectPr w:rsidR="00F95514" w:rsidRPr="00FC699B" w:rsidSect="00F95514">
          <w:footerReference w:type="default" r:id="rId12"/>
          <w:pgSz w:w="12242" w:h="15842" w:code="1"/>
          <w:pgMar w:top="1440" w:right="1077" w:bottom="1440" w:left="1077" w:header="851" w:footer="992" w:gutter="0"/>
          <w:cols w:space="425"/>
          <w:docGrid w:linePitch="360"/>
        </w:sectPr>
      </w:pPr>
    </w:p>
    <w:p w14:paraId="7AF56B06" w14:textId="3417BBCB" w:rsidR="00076456" w:rsidRPr="00FC699B" w:rsidRDefault="00076456"/>
    <w:p w14:paraId="1E322DAE" w14:textId="584DE411" w:rsidR="008A1828" w:rsidRPr="00FC699B" w:rsidRDefault="008A1828" w:rsidP="008A1828">
      <w:pPr>
        <w:snapToGrid w:val="0"/>
        <w:spacing w:beforeLines="50" w:before="120"/>
        <w:rPr>
          <w:rFonts w:ascii="Times New Roman" w:hAnsi="Times New Roman" w:cs="Times New Roman"/>
        </w:rPr>
      </w:pPr>
      <w:r w:rsidRPr="00FC699B">
        <w:rPr>
          <w:rFonts w:ascii="Times New Roman" w:hAnsi="Times New Roman" w:cs="Times New Roman"/>
        </w:rPr>
        <w:t xml:space="preserve">Supplementary </w:t>
      </w:r>
      <w:r w:rsidRPr="00FC699B">
        <w:rPr>
          <w:rFonts w:ascii="Times New Roman" w:hAnsi="Times New Roman" w:cs="Times New Roman" w:hint="eastAsia"/>
        </w:rPr>
        <w:t>Ta</w:t>
      </w:r>
      <w:r w:rsidRPr="00FC699B">
        <w:rPr>
          <w:rFonts w:ascii="Times New Roman" w:hAnsi="Times New Roman" w:cs="Times New Roman"/>
        </w:rPr>
        <w:t xml:space="preserve">ble </w:t>
      </w:r>
      <w:r w:rsidR="00076456" w:rsidRPr="00FC699B">
        <w:rPr>
          <w:rFonts w:ascii="Times New Roman" w:hAnsi="Times New Roman" w:cs="Times New Roman" w:hint="eastAsia"/>
        </w:rPr>
        <w:t>3</w:t>
      </w:r>
      <w:r w:rsidRPr="00FC699B">
        <w:rPr>
          <w:rFonts w:ascii="Times New Roman" w:hAnsi="Times New Roman" w:cs="Times New Roman"/>
        </w:rPr>
        <w:t xml:space="preserve">. Subgroup analyses of odds ratios for hyperglycemia emergency and severe hypoglycemia in relation to seasonality and ambient temperature  </w:t>
      </w:r>
    </w:p>
    <w:tbl>
      <w:tblPr>
        <w:tblStyle w:val="110"/>
        <w:tblpPr w:leftFromText="180" w:rightFromText="180" w:vertAnchor="text" w:horzAnchor="margin" w:tblpY="1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848"/>
        <w:gridCol w:w="993"/>
        <w:gridCol w:w="2126"/>
        <w:gridCol w:w="993"/>
        <w:gridCol w:w="288"/>
        <w:gridCol w:w="845"/>
        <w:gridCol w:w="993"/>
        <w:gridCol w:w="2128"/>
        <w:gridCol w:w="1053"/>
      </w:tblGrid>
      <w:tr w:rsidR="00FC699B" w:rsidRPr="00FC699B" w14:paraId="2696AA3E" w14:textId="77777777" w:rsidTr="0078029F">
        <w:tc>
          <w:tcPr>
            <w:tcW w:w="1040" w:type="pct"/>
            <w:vMerge w:val="restart"/>
            <w:tcBorders>
              <w:top w:val="single" w:sz="4" w:space="0" w:color="auto"/>
            </w:tcBorders>
            <w:vAlign w:val="center"/>
          </w:tcPr>
          <w:p w14:paraId="060F1FC4" w14:textId="77777777" w:rsidR="003C7935" w:rsidRPr="00FC699B" w:rsidRDefault="003C7935" w:rsidP="007A0717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Season and ambient temperature </w:t>
            </w:r>
            <w:r w:rsidRPr="00FC699B">
              <w:rPr>
                <w:rFonts w:ascii="Times New Roman" w:hAnsi="Times New Roman"/>
                <w:vertAlign w:val="superscript"/>
              </w:rPr>
              <w:t>a</w:t>
            </w:r>
            <w:r w:rsidRPr="00FC699B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91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2547C" w14:textId="21F36FAD" w:rsidR="003C7935" w:rsidRPr="00FC699B" w:rsidRDefault="003C7935" w:rsidP="007A0717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Hyperglycemia emergency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vAlign w:val="center"/>
          </w:tcPr>
          <w:p w14:paraId="60CBF525" w14:textId="77777777" w:rsidR="003C7935" w:rsidRPr="00FC699B" w:rsidRDefault="003C7935" w:rsidP="007A07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C7F4" w14:textId="0DAA1DFE" w:rsidR="003C7935" w:rsidRPr="00FC699B" w:rsidRDefault="003C7935" w:rsidP="007A0717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Severe hypoglycemia</w:t>
            </w:r>
          </w:p>
        </w:tc>
      </w:tr>
      <w:tr w:rsidR="00FC699B" w:rsidRPr="00FC699B" w14:paraId="16096A4B" w14:textId="77777777" w:rsidTr="0078029F">
        <w:tc>
          <w:tcPr>
            <w:tcW w:w="1040" w:type="pct"/>
            <w:vMerge/>
            <w:tcBorders>
              <w:bottom w:val="single" w:sz="4" w:space="0" w:color="auto"/>
            </w:tcBorders>
            <w:vAlign w:val="center"/>
          </w:tcPr>
          <w:p w14:paraId="7D0DD4C0" w14:textId="77777777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4544" w14:textId="2FE0EBAB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C</w:t>
            </w:r>
            <w:r w:rsidRPr="00FC699B">
              <w:rPr>
                <w:rFonts w:ascii="Times New Roman" w:hAnsi="Times New Roman"/>
              </w:rPr>
              <w:t>ase 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3BB0" w14:textId="08064A66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C</w:t>
            </w:r>
            <w:r w:rsidRPr="00FC699B">
              <w:rPr>
                <w:rFonts w:ascii="Times New Roman" w:hAnsi="Times New Roman"/>
              </w:rPr>
              <w:t>ontrol (%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8A98" w14:textId="77777777" w:rsidR="0059104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Adjusted OR </w:t>
            </w:r>
          </w:p>
          <w:p w14:paraId="16A7CDDA" w14:textId="57941E26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(95% CI) </w:t>
            </w:r>
            <w:r w:rsidRPr="00FC699B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E0AA" w14:textId="77777777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P value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748004C6" w14:textId="77777777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A118" w14:textId="0BD138E3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C</w:t>
            </w:r>
            <w:r w:rsidRPr="00FC699B">
              <w:rPr>
                <w:rFonts w:ascii="Times New Roman" w:hAnsi="Times New Roman"/>
              </w:rPr>
              <w:t>ase 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1EBA9" w14:textId="09AC8C2E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C</w:t>
            </w:r>
            <w:r w:rsidRPr="00FC699B">
              <w:rPr>
                <w:rFonts w:ascii="Times New Roman" w:hAnsi="Times New Roman"/>
              </w:rPr>
              <w:t>ontrol (%)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45604" w14:textId="77777777" w:rsidR="0059104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Adjusted </w:t>
            </w:r>
          </w:p>
          <w:p w14:paraId="5707A3A3" w14:textId="34B2CD8C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OR (95% CI) </w:t>
            </w:r>
            <w:r w:rsidRPr="00FC699B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D81CD" w14:textId="77777777" w:rsidR="003C7935" w:rsidRPr="00FC699B" w:rsidRDefault="003C7935" w:rsidP="003C7935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P value</w:t>
            </w:r>
          </w:p>
        </w:tc>
      </w:tr>
      <w:tr w:rsidR="00FC699B" w:rsidRPr="00FC699B" w14:paraId="19C29925" w14:textId="77777777" w:rsidTr="0078029F">
        <w:tc>
          <w:tcPr>
            <w:tcW w:w="1040" w:type="pct"/>
            <w:tcBorders>
              <w:top w:val="single" w:sz="4" w:space="0" w:color="auto"/>
              <w:bottom w:val="nil"/>
            </w:tcBorders>
            <w:vAlign w:val="center"/>
          </w:tcPr>
          <w:p w14:paraId="023F8A67" w14:textId="77777777" w:rsidR="000B1AC3" w:rsidRPr="00FC699B" w:rsidRDefault="000B1AC3" w:rsidP="000B1AC3">
            <w:pPr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Pre-pregnancy type 1 diabetes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vAlign w:val="center"/>
          </w:tcPr>
          <w:p w14:paraId="6C6AA17A" w14:textId="59D14B1B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53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14:paraId="51C1A78D" w14:textId="2F4D1592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530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vAlign w:val="center"/>
          </w:tcPr>
          <w:p w14:paraId="5AAD4C03" w14:textId="7E8FC44C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14:paraId="4549EA94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vAlign w:val="center"/>
          </w:tcPr>
          <w:p w14:paraId="6497393B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center"/>
          </w:tcPr>
          <w:p w14:paraId="3A2FAC42" w14:textId="59F3EC30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69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14:paraId="51F02941" w14:textId="261C21FC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690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vAlign w:val="center"/>
          </w:tcPr>
          <w:p w14:paraId="3FB9184A" w14:textId="1AAB56DA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3AE5B7A2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</w:tr>
      <w:tr w:rsidR="00FC699B" w:rsidRPr="00FC699B" w14:paraId="64878747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5979EB5E" w14:textId="77777777" w:rsidR="000B1AC3" w:rsidRPr="00FC699B" w:rsidRDefault="000B1AC3" w:rsidP="000B1AC3">
            <w:pPr>
              <w:ind w:firstLineChars="100" w:firstLine="24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S</w:t>
            </w:r>
            <w:r w:rsidRPr="00FC699B">
              <w:rPr>
                <w:rFonts w:ascii="Times New Roman" w:hAnsi="Times New Roman"/>
              </w:rPr>
              <w:t>eason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01BB47B4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8BA86DB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35476791" w14:textId="2DC1E001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F5CE72B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0F3A662E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E7CACC8" w14:textId="1DC44FE9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FFD352A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7A1D06A7" w14:textId="376B67DF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695310D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FC699B" w:rsidRPr="00FC699B" w14:paraId="61DEE19E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3E5D9A8A" w14:textId="77777777" w:rsidR="000B1AC3" w:rsidRPr="00FC699B" w:rsidRDefault="000B1AC3" w:rsidP="000B1AC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Spring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5FDF99BA" w14:textId="31A8A74D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3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0194B1D" w14:textId="440B069E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27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27FE819E" w14:textId="6DE405B2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7 (0.</w:t>
            </w:r>
            <w:r w:rsidRPr="00FC699B">
              <w:rPr>
                <w:rFonts w:ascii="Times New Roman" w:hAnsi="Times New Roman" w:hint="eastAsia"/>
              </w:rPr>
              <w:t>3</w:t>
            </w:r>
            <w:r w:rsidRPr="00FC699B">
              <w:rPr>
                <w:rFonts w:ascii="Times New Roman" w:hAnsi="Times New Roman"/>
              </w:rPr>
              <w:t>6-</w:t>
            </w:r>
            <w:r w:rsidRPr="00FC699B">
              <w:rPr>
                <w:rFonts w:ascii="Times New Roman" w:hAnsi="Times New Roman" w:hint="eastAsia"/>
              </w:rPr>
              <w:t>3.18</w:t>
            </w:r>
            <w:r w:rsidRPr="00FC699B">
              <w:rPr>
                <w:rFonts w:ascii="Times New Roman" w:hAnsi="Times New Roman"/>
              </w:rPr>
              <w:t>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9BF49EF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8968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678068B1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FBA22A9" w14:textId="310826D8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7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2D08E33" w14:textId="45D9D126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70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6A845739" w14:textId="677E331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 xml:space="preserve">1.87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0.89-3.93</w:t>
            </w:r>
            <w:r w:rsidRPr="00FC699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2131A25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2118</w:t>
            </w:r>
          </w:p>
        </w:tc>
      </w:tr>
      <w:tr w:rsidR="00FC699B" w:rsidRPr="00FC699B" w14:paraId="237E6680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3E82650E" w14:textId="77777777" w:rsidR="000B1AC3" w:rsidRPr="00FC699B" w:rsidRDefault="000B1AC3" w:rsidP="000B1AC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Summer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39848D2F" w14:textId="2D681CB2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="006C3755" w:rsidRPr="00FC699B">
              <w:rPr>
                <w:rFonts w:ascii="Times New Roman" w:hAnsi="Times New Roman"/>
              </w:rPr>
              <w:t>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D292854" w14:textId="0FA175DD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="006C3755" w:rsidRPr="00FC699B">
              <w:rPr>
                <w:rFonts w:ascii="Times New Roman" w:hAnsi="Times New Roman"/>
              </w:rPr>
              <w:t>40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2B6BB130" w14:textId="4DE884B4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0 (Ref.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5D7955E1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-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68E92E2F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0EFD7BE" w14:textId="0F1E8CCE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4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C346522" w14:textId="34921523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99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2E0719B" w14:textId="2713E2C8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0 (Ref.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7730B1E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-</w:t>
            </w:r>
          </w:p>
        </w:tc>
      </w:tr>
      <w:tr w:rsidR="00FC699B" w:rsidRPr="00FC699B" w14:paraId="20E551E5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32F05DB" w14:textId="77777777" w:rsidR="000B1AC3" w:rsidRPr="00FC699B" w:rsidRDefault="000B1AC3" w:rsidP="000B1AC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Fall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583D107" w14:textId="4FE0880A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CF6D2A1" w14:textId="0F398F24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4</w:t>
            </w:r>
            <w:r w:rsidR="006C3755" w:rsidRPr="00FC699B">
              <w:rPr>
                <w:rFonts w:ascii="Times New Roman" w:hAnsi="Times New Roman"/>
              </w:rPr>
              <w:t>6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E0075BA" w14:textId="2A75B1AF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</w:t>
            </w:r>
            <w:r w:rsidRPr="00FC699B">
              <w:rPr>
                <w:rFonts w:ascii="Times New Roman" w:hAnsi="Times New Roman" w:hint="eastAsia"/>
              </w:rPr>
              <w:t>8</w:t>
            </w:r>
            <w:r w:rsidRPr="00FC699B">
              <w:rPr>
                <w:rFonts w:ascii="Times New Roman" w:hAnsi="Times New Roman"/>
              </w:rPr>
              <w:t>4 (0.30-2.</w:t>
            </w:r>
            <w:r w:rsidRPr="00FC699B">
              <w:rPr>
                <w:rFonts w:ascii="Times New Roman" w:hAnsi="Times New Roman" w:hint="eastAsia"/>
              </w:rPr>
              <w:t>35</w:t>
            </w:r>
            <w:r w:rsidRPr="00FC699B">
              <w:rPr>
                <w:rFonts w:ascii="Times New Roman" w:hAnsi="Times New Roman"/>
              </w:rPr>
              <w:t>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2B1523C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8020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69424BBC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EEA10E4" w14:textId="522A4226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7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496AF6E" w14:textId="6B997AEA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73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7ACB6C5" w14:textId="0EC0953D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1.9</w:t>
            </w:r>
            <w:r w:rsidRPr="00FC699B">
              <w:rPr>
                <w:rFonts w:ascii="Times New Roman" w:hAnsi="Times New Roman"/>
              </w:rPr>
              <w:t xml:space="preserve">0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1.02-3.54</w:t>
            </w:r>
            <w:r w:rsidRPr="00FC699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7EC577E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0</w:t>
            </w:r>
            <w:r w:rsidRPr="00FC699B">
              <w:rPr>
                <w:rFonts w:ascii="Times New Roman" w:hAnsi="Times New Roman"/>
              </w:rPr>
              <w:t>30</w:t>
            </w:r>
            <w:r w:rsidRPr="00FC699B">
              <w:rPr>
                <w:rFonts w:ascii="Times New Roman" w:hAnsi="Times New Roman" w:hint="eastAsia"/>
              </w:rPr>
              <w:t>4</w:t>
            </w:r>
          </w:p>
        </w:tc>
      </w:tr>
      <w:tr w:rsidR="00FC699B" w:rsidRPr="00FC699B" w14:paraId="0A0DC3ED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18837EDB" w14:textId="77777777" w:rsidR="000B1AC3" w:rsidRPr="00FC699B" w:rsidRDefault="000B1AC3" w:rsidP="000B1AC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Winter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6FDAE62A" w14:textId="3B938A03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="006C3755" w:rsidRPr="00FC699B">
              <w:rPr>
                <w:rFonts w:ascii="Times New Roman" w:hAnsi="Times New Roman"/>
              </w:rPr>
              <w:t>6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BBCC17C" w14:textId="43B5BC02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1</w:t>
            </w:r>
            <w:r w:rsidR="006C3755" w:rsidRPr="00FC699B">
              <w:rPr>
                <w:rFonts w:ascii="Times New Roman" w:hAnsi="Times New Roman"/>
              </w:rPr>
              <w:t>7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07A66809" w14:textId="2CA60EAD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35 (0.</w:t>
            </w:r>
            <w:r w:rsidRPr="00FC699B">
              <w:rPr>
                <w:rFonts w:ascii="Times New Roman" w:hAnsi="Times New Roman" w:hint="eastAsia"/>
              </w:rPr>
              <w:t>38</w:t>
            </w:r>
            <w:r w:rsidRPr="00FC699B">
              <w:rPr>
                <w:rFonts w:ascii="Times New Roman" w:hAnsi="Times New Roman"/>
              </w:rPr>
              <w:t>-4.</w:t>
            </w:r>
            <w:r w:rsidRPr="00FC699B">
              <w:rPr>
                <w:rFonts w:ascii="Times New Roman" w:hAnsi="Times New Roman" w:hint="eastAsia"/>
              </w:rPr>
              <w:t>80</w:t>
            </w:r>
            <w:r w:rsidRPr="00FC699B">
              <w:rPr>
                <w:rFonts w:ascii="Times New Roman" w:hAnsi="Times New Roman"/>
              </w:rPr>
              <w:t>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5F1D7E5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7211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783991D6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3A69CFC" w14:textId="24802738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2</w:t>
            </w:r>
            <w:r w:rsidRPr="00FC699B">
              <w:rPr>
                <w:rFonts w:ascii="Times New Roman" w:hAnsi="Times New Roman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9E166B0" w14:textId="619150E4" w:rsidR="000B1AC3" w:rsidRPr="00FC699B" w:rsidRDefault="000B1AC3" w:rsidP="000B1AC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48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79F42FA0" w14:textId="5A09B47F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 xml:space="preserve">3.90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1.60-9.51</w:t>
            </w:r>
            <w:r w:rsidRPr="00FC699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7D3F940" w14:textId="77777777" w:rsidR="000B1AC3" w:rsidRPr="00FC699B" w:rsidRDefault="000B1AC3" w:rsidP="000B1AC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&lt;</w:t>
            </w:r>
            <w:r w:rsidRPr="00FC699B">
              <w:rPr>
                <w:rFonts w:ascii="Times New Roman" w:hAnsi="Times New Roman" w:hint="eastAsia"/>
              </w:rPr>
              <w:t>0.00</w:t>
            </w:r>
            <w:r w:rsidRPr="00FC699B">
              <w:rPr>
                <w:rFonts w:ascii="Times New Roman" w:hAnsi="Times New Roman"/>
              </w:rPr>
              <w:t>1</w:t>
            </w:r>
          </w:p>
        </w:tc>
      </w:tr>
      <w:tr w:rsidR="00FC699B" w:rsidRPr="00FC699B" w14:paraId="131DEA10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D220D00" w14:textId="2CD3A573" w:rsidR="00174753" w:rsidRPr="00FC699B" w:rsidRDefault="00174753" w:rsidP="00174753">
            <w:pPr>
              <w:ind w:firstLineChars="100" w:firstLine="24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 xml:space="preserve">Ambient temperature </w:t>
            </w:r>
            <w:r w:rsidRPr="00FC699B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14FF6C29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5E5248F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2E5991CB" w14:textId="41871DB8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95 (0.</w:t>
            </w:r>
            <w:r w:rsidRPr="00FC699B">
              <w:rPr>
                <w:rFonts w:ascii="Times New Roman" w:hAnsi="Times New Roman" w:hint="eastAsia"/>
              </w:rPr>
              <w:t>76</w:t>
            </w:r>
            <w:r w:rsidRPr="00FC699B">
              <w:rPr>
                <w:rFonts w:ascii="Times New Roman" w:hAnsi="Times New Roman"/>
              </w:rPr>
              <w:t>-</w:t>
            </w:r>
            <w:r w:rsidRPr="00FC699B">
              <w:rPr>
                <w:rFonts w:ascii="Times New Roman" w:hAnsi="Times New Roman" w:hint="eastAsia"/>
              </w:rPr>
              <w:t>1.</w:t>
            </w:r>
            <w:r w:rsidRPr="00FC699B">
              <w:rPr>
                <w:rFonts w:ascii="Times New Roman" w:hAnsi="Times New Roman"/>
              </w:rPr>
              <w:t>20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D3AD597" w14:textId="778BE8F1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5</w:t>
            </w:r>
            <w:r w:rsidRPr="00FC699B">
              <w:rPr>
                <w:rFonts w:ascii="Times New Roman" w:hAnsi="Times New Roman" w:hint="eastAsia"/>
              </w:rPr>
              <w:t>024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1803BE39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B50FECD" w14:textId="528A203E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D4BCA14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520C837" w14:textId="4D74623B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98 (0.</w:t>
            </w:r>
            <w:r w:rsidRPr="00FC699B">
              <w:rPr>
                <w:rFonts w:ascii="Times New Roman" w:hAnsi="Times New Roman" w:hint="eastAsia"/>
              </w:rPr>
              <w:t>87</w:t>
            </w:r>
            <w:r w:rsidRPr="00FC699B">
              <w:rPr>
                <w:rFonts w:ascii="Times New Roman" w:hAnsi="Times New Roman"/>
              </w:rPr>
              <w:t>-</w:t>
            </w:r>
            <w:r w:rsidRPr="00FC699B">
              <w:rPr>
                <w:rFonts w:ascii="Times New Roman" w:hAnsi="Times New Roman" w:hint="eastAsia"/>
              </w:rPr>
              <w:t>1.</w:t>
            </w:r>
            <w:r w:rsidRPr="00FC699B">
              <w:rPr>
                <w:rFonts w:ascii="Times New Roman" w:hAnsi="Times New Roman"/>
              </w:rPr>
              <w:t>10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5ADAEF6" w14:textId="04E954DE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</w:t>
            </w:r>
            <w:r w:rsidRPr="00FC699B">
              <w:rPr>
                <w:rFonts w:ascii="Times New Roman" w:hAnsi="Times New Roman" w:hint="eastAsia"/>
              </w:rPr>
              <w:t>5812</w:t>
            </w:r>
          </w:p>
        </w:tc>
      </w:tr>
      <w:tr w:rsidR="00FC699B" w:rsidRPr="00FC699B" w14:paraId="26410AA1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75267659" w14:textId="05EE708D" w:rsidR="00174753" w:rsidRPr="00FC699B" w:rsidRDefault="00174753" w:rsidP="00174753">
            <w:pPr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Gestational diabetes mellitus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973D628" w14:textId="7688A3D0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2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BEB9ADD" w14:textId="7C72F00D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210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F973A27" w14:textId="0D427449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79ED3E4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7CECCE3A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58588C7" w14:textId="55FFD8BE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7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EDD2764" w14:textId="59B27800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  <w:i/>
              </w:rPr>
              <w:t>n</w:t>
            </w:r>
            <w:r w:rsidRPr="00FC699B">
              <w:rPr>
                <w:rFonts w:ascii="Times New Roman" w:hAnsi="Times New Roman"/>
              </w:rPr>
              <w:t>=710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3333B6FC" w14:textId="1B6B115B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1FF9D43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FC699B" w:rsidRPr="00FC699B" w14:paraId="6AE6F854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28417C8F" w14:textId="77777777" w:rsidR="00174753" w:rsidRPr="00FC699B" w:rsidRDefault="00174753" w:rsidP="00174753">
            <w:pPr>
              <w:ind w:firstLineChars="100" w:firstLine="24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S</w:t>
            </w:r>
            <w:r w:rsidRPr="00FC699B">
              <w:rPr>
                <w:rFonts w:ascii="Times New Roman" w:hAnsi="Times New Roman"/>
              </w:rPr>
              <w:t>eason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62C99953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B0BFD8F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3544B05" w14:textId="7976EF5C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3CEED31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6D84A212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2A3A24A" w14:textId="7129D95C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A95BB70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346E1358" w14:textId="27DBB461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DE8E6B0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FC699B" w:rsidRPr="00FC699B" w14:paraId="58A198FD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39D19B3D" w14:textId="77777777" w:rsidR="00174753" w:rsidRPr="00FC699B" w:rsidRDefault="00174753" w:rsidP="00174753">
            <w:pPr>
              <w:ind w:firstLineChars="100" w:firstLine="24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 xml:space="preserve">    </w:t>
            </w:r>
            <w:r w:rsidRPr="00FC699B">
              <w:rPr>
                <w:rFonts w:ascii="Times New Roman" w:hAnsi="Times New Roman"/>
              </w:rPr>
              <w:t>Spring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6761A065" w14:textId="6F4F8CA9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7533063" w14:textId="59D4106D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47 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393D3C37" w14:textId="1DACD08C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1.1</w:t>
            </w:r>
            <w:r w:rsidRPr="00FC699B">
              <w:rPr>
                <w:rFonts w:ascii="Times New Roman" w:hAnsi="Times New Roman"/>
              </w:rPr>
              <w:t xml:space="preserve">2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0.3</w:t>
            </w:r>
            <w:r w:rsidRPr="00FC699B">
              <w:rPr>
                <w:rFonts w:ascii="Times New Roman" w:hAnsi="Times New Roman" w:hint="eastAsia"/>
              </w:rPr>
              <w:t>2</w:t>
            </w:r>
            <w:r w:rsidRPr="00FC699B">
              <w:rPr>
                <w:rFonts w:ascii="Times New Roman" w:hAnsi="Times New Roman"/>
              </w:rPr>
              <w:t>-3.</w:t>
            </w:r>
            <w:r w:rsidRPr="00FC699B">
              <w:rPr>
                <w:rFonts w:ascii="Times New Roman" w:hAnsi="Times New Roman" w:hint="eastAsia"/>
              </w:rPr>
              <w:t>9</w:t>
            </w:r>
            <w:r w:rsidRPr="00FC699B">
              <w:rPr>
                <w:rFonts w:ascii="Times New Roman" w:hAnsi="Times New Roman"/>
              </w:rPr>
              <w:t>2</w:t>
            </w:r>
            <w:r w:rsidRPr="00FC699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D3BE7A3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</w:t>
            </w:r>
            <w:r w:rsidRPr="00FC699B">
              <w:rPr>
                <w:rFonts w:ascii="Times New Roman" w:hAnsi="Times New Roman"/>
              </w:rPr>
              <w:t>8644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2BE59C64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CA67F68" w14:textId="06CB3C36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6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A727732" w14:textId="74BE9D3A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59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7E325A5D" w14:textId="6430F41B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2.25 (0.65-7.79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CC18F41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</w:t>
            </w:r>
            <w:r w:rsidRPr="00FC699B">
              <w:rPr>
                <w:rFonts w:ascii="Times New Roman" w:hAnsi="Times New Roman"/>
              </w:rPr>
              <w:t>2600</w:t>
            </w:r>
          </w:p>
        </w:tc>
      </w:tr>
      <w:tr w:rsidR="00FC699B" w:rsidRPr="00FC699B" w14:paraId="007BAE86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A76FCCC" w14:textId="77777777" w:rsidR="00174753" w:rsidRPr="00FC699B" w:rsidRDefault="00174753" w:rsidP="0017475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Summer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1D284284" w14:textId="37870821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C8C811F" w14:textId="524FAE5B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1CD049C" w14:textId="572E0FFD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0 (Ref.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136C118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-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60BF3ED3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2481275" w14:textId="2A5C7F63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6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1F8CE74" w14:textId="1B95E8FF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2</w:t>
            </w:r>
            <w:r w:rsidRPr="00FC699B">
              <w:rPr>
                <w:rFonts w:ascii="Times New Roman" w:hAnsi="Times New Roman"/>
              </w:rPr>
              <w:t>01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6C9A8930" w14:textId="02E8A67F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0 (Ref.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F8DDD9C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-</w:t>
            </w:r>
          </w:p>
        </w:tc>
      </w:tr>
      <w:tr w:rsidR="00FC699B" w:rsidRPr="00FC699B" w14:paraId="7C1EB7AC" w14:textId="77777777" w:rsidTr="0078029F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23E3001B" w14:textId="77777777" w:rsidR="00174753" w:rsidRPr="00FC699B" w:rsidRDefault="00174753" w:rsidP="0017475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Fall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102AD11" w14:textId="55E0C721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EB6393F" w14:textId="2B44104F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61 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687D2D7" w14:textId="5390B5EA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68</w:t>
            </w:r>
            <w:r w:rsidRPr="00FC699B">
              <w:rPr>
                <w:rFonts w:ascii="Times New Roman" w:hAnsi="Times New Roman"/>
              </w:rPr>
              <w:t xml:space="preserve">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0.3</w:t>
            </w: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-1.</w:t>
            </w:r>
            <w:r w:rsidRPr="00FC699B">
              <w:rPr>
                <w:rFonts w:ascii="Times New Roman" w:hAnsi="Times New Roman" w:hint="eastAsia"/>
              </w:rPr>
              <w:t>49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3B06EF1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</w:t>
            </w:r>
            <w:r w:rsidRPr="00FC699B">
              <w:rPr>
                <w:rFonts w:ascii="Times New Roman" w:hAnsi="Times New Roman"/>
              </w:rPr>
              <w:t>732</w:t>
            </w:r>
            <w:r w:rsidRPr="00FC699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256C6D0F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A792C91" w14:textId="5B2CF650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9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5AF6115" w14:textId="2650A4BE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95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29CD3D8" w14:textId="52AEF5DA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99 (0.50-7.92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577B31A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3684</w:t>
            </w:r>
          </w:p>
        </w:tc>
      </w:tr>
      <w:tr w:rsidR="00FC699B" w:rsidRPr="00FC699B" w14:paraId="41AF2EA0" w14:textId="77777777" w:rsidTr="00B61D53"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1792969" w14:textId="77777777" w:rsidR="00174753" w:rsidRPr="00FC699B" w:rsidRDefault="00174753" w:rsidP="00174753">
            <w:pPr>
              <w:ind w:firstLineChars="200" w:firstLine="48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Winter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A9795A0" w14:textId="6D327FF0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453FBDC" w14:textId="456300D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cs="Times New Roman"/>
              </w:rPr>
              <w:t xml:space="preserve">42 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0367896" w14:textId="027D7C56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1.36</w:t>
            </w:r>
            <w:r w:rsidRPr="00FC699B">
              <w:rPr>
                <w:rFonts w:ascii="Times New Roman" w:hAnsi="Times New Roman"/>
              </w:rPr>
              <w:t xml:space="preserve"> </w:t>
            </w:r>
            <w:r w:rsidRPr="00FC699B">
              <w:rPr>
                <w:rFonts w:ascii="Times New Roman" w:hAnsi="Times New Roman" w:hint="eastAsia"/>
              </w:rPr>
              <w:t>(</w:t>
            </w:r>
            <w:r w:rsidRPr="00FC699B">
              <w:rPr>
                <w:rFonts w:ascii="Times New Roman" w:hAnsi="Times New Roman"/>
              </w:rPr>
              <w:t>0.36-5.14</w:t>
            </w:r>
            <w:r w:rsidRPr="00FC699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4BCEB5C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0.</w:t>
            </w:r>
            <w:r w:rsidRPr="00FC699B">
              <w:rPr>
                <w:rFonts w:ascii="Times New Roman" w:hAnsi="Times New Roman"/>
              </w:rPr>
              <w:t>6514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04020B3C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699DDE4" w14:textId="755FEE07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2</w:t>
            </w:r>
            <w:r w:rsidRPr="00FC699B">
              <w:rPr>
                <w:rFonts w:ascii="Times New Roman" w:hAnsi="Times New Roman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7E23F6F" w14:textId="261E2CD8" w:rsidR="00174753" w:rsidRPr="00FC699B" w:rsidRDefault="00174753" w:rsidP="00174753">
            <w:pPr>
              <w:jc w:val="center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 w:hint="eastAsia"/>
              </w:rPr>
              <w:t>1</w:t>
            </w:r>
            <w:r w:rsidRPr="00FC699B">
              <w:rPr>
                <w:rFonts w:ascii="Times New Roman" w:hAnsi="Times New Roman"/>
              </w:rPr>
              <w:t>55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7E9DEC3A" w14:textId="5C343EF4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proofErr w:type="gramStart"/>
            <w:r w:rsidRPr="00FC699B">
              <w:rPr>
                <w:rFonts w:ascii="Times New Roman" w:hAnsi="Times New Roman"/>
              </w:rPr>
              <w:t>2.79  (</w:t>
            </w:r>
            <w:proofErr w:type="gramEnd"/>
            <w:r w:rsidRPr="00FC699B">
              <w:rPr>
                <w:rFonts w:ascii="Times New Roman" w:hAnsi="Times New Roman"/>
              </w:rPr>
              <w:t>0.95-8.19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0B7C7C09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0733</w:t>
            </w:r>
          </w:p>
        </w:tc>
      </w:tr>
      <w:tr w:rsidR="00FC699B" w:rsidRPr="00FC699B" w14:paraId="503A2034" w14:textId="77777777" w:rsidTr="00B61D53">
        <w:tc>
          <w:tcPr>
            <w:tcW w:w="1040" w:type="pct"/>
            <w:tcBorders>
              <w:top w:val="nil"/>
              <w:bottom w:val="single" w:sz="4" w:space="0" w:color="auto"/>
            </w:tcBorders>
            <w:vAlign w:val="center"/>
          </w:tcPr>
          <w:p w14:paraId="789C834B" w14:textId="71CB9DAE" w:rsidR="00174753" w:rsidRPr="00FC699B" w:rsidRDefault="00174753" w:rsidP="00174753">
            <w:pPr>
              <w:ind w:firstLineChars="100" w:firstLine="240"/>
              <w:rPr>
                <w:rFonts w:ascii="Times New Roman" w:hAnsi="Times New Roman"/>
              </w:rPr>
            </w:pPr>
            <w:r w:rsidRPr="00FC699B">
              <w:rPr>
                <w:rFonts w:ascii="Times New Roman" w:hAnsi="Times New Roman"/>
              </w:rPr>
              <w:t>Ambient</w:t>
            </w:r>
            <w:r w:rsidRPr="00FC699B">
              <w:rPr>
                <w:rFonts w:ascii="Times New Roman" w:hAnsi="Times New Roman" w:hint="eastAsia"/>
              </w:rPr>
              <w:t xml:space="preserve"> </w:t>
            </w:r>
            <w:proofErr w:type="gramStart"/>
            <w:r w:rsidRPr="00FC699B">
              <w:rPr>
                <w:rFonts w:ascii="Times New Roman" w:hAnsi="Times New Roman"/>
              </w:rPr>
              <w:t xml:space="preserve">temperature </w:t>
            </w:r>
            <w:r w:rsidRPr="00FC699B">
              <w:rPr>
                <w:rFonts w:ascii="Times New Roman" w:hAnsi="Times New Roman"/>
                <w:vertAlign w:val="superscript"/>
              </w:rPr>
              <w:t xml:space="preserve"> d</w:t>
            </w:r>
            <w:proofErr w:type="gramEnd"/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14:paraId="449C134C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vAlign w:val="center"/>
          </w:tcPr>
          <w:p w14:paraId="329D2D11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center"/>
          </w:tcPr>
          <w:p w14:paraId="2765C5EA" w14:textId="176C3BB1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 w:hint="eastAsia"/>
              </w:rPr>
              <w:t>1.00</w:t>
            </w:r>
            <w:r w:rsidRPr="00FC699B">
              <w:rPr>
                <w:rFonts w:ascii="Times New Roman" w:hAnsi="Times New Roman"/>
              </w:rPr>
              <w:t xml:space="preserve"> (0.9</w:t>
            </w:r>
            <w:r w:rsidRPr="00FC699B">
              <w:rPr>
                <w:rFonts w:ascii="Times New Roman" w:hAnsi="Times New Roman" w:hint="eastAsia"/>
              </w:rPr>
              <w:t>9</w:t>
            </w:r>
            <w:r w:rsidRPr="00FC699B">
              <w:rPr>
                <w:rFonts w:ascii="Times New Roman" w:hAnsi="Times New Roman"/>
              </w:rPr>
              <w:t>-1.0</w:t>
            </w:r>
            <w:r w:rsidRPr="00FC699B">
              <w:rPr>
                <w:rFonts w:ascii="Times New Roman" w:hAnsi="Times New Roman" w:hint="eastAsia"/>
              </w:rPr>
              <w:t>2</w:t>
            </w:r>
            <w:r w:rsidRPr="00FC699B">
              <w:rPr>
                <w:rFonts w:ascii="Times New Roman" w:hAnsi="Times New Roman"/>
              </w:rPr>
              <w:t>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vAlign w:val="center"/>
          </w:tcPr>
          <w:p w14:paraId="06666A9E" w14:textId="2E3AC0C1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98</w:t>
            </w:r>
            <w:r w:rsidRPr="00FC699B">
              <w:rPr>
                <w:rFonts w:ascii="Times New Roman" w:hAnsi="Times New Roman" w:hint="eastAsia"/>
              </w:rPr>
              <w:t>64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64C877C0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vAlign w:val="center"/>
          </w:tcPr>
          <w:p w14:paraId="64D5AC31" w14:textId="60A2E8C3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vAlign w:val="center"/>
          </w:tcPr>
          <w:p w14:paraId="743BC829" w14:textId="77777777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2214E340" w14:textId="1F018295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1.01 (0.98-1.04)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165EDC67" w14:textId="17FB5923" w:rsidR="00174753" w:rsidRPr="00FC699B" w:rsidRDefault="00174753" w:rsidP="00174753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FC699B">
              <w:rPr>
                <w:rFonts w:ascii="Times New Roman" w:hAnsi="Times New Roman"/>
              </w:rPr>
              <w:t>0.8194</w:t>
            </w:r>
          </w:p>
        </w:tc>
      </w:tr>
    </w:tbl>
    <w:p w14:paraId="33F11A6E" w14:textId="5EF692B6" w:rsidR="008A1828" w:rsidRPr="00FC699B" w:rsidRDefault="00D96E63" w:rsidP="008A1828">
      <w:pPr>
        <w:spacing w:beforeLines="50" w:before="120"/>
        <w:rPr>
          <w:rFonts w:ascii="Times New Roman" w:hAnsi="Times New Roman" w:cs="Times New Roman"/>
        </w:rPr>
      </w:pPr>
      <w:r w:rsidRPr="00FC699B">
        <w:rPr>
          <w:rFonts w:ascii="Times New Roman" w:hAnsi="Times New Roman" w:cs="Times New Roman"/>
          <w:vertAlign w:val="superscript"/>
        </w:rPr>
        <w:t>a</w:t>
      </w:r>
      <w:r w:rsidR="008A1828" w:rsidRPr="00FC699B">
        <w:rPr>
          <w:rFonts w:ascii="Times New Roman" w:hAnsi="Times New Roman" w:cs="Times New Roman"/>
        </w:rPr>
        <w:t xml:space="preserve"> </w:t>
      </w:r>
      <w:r w:rsidR="008A1828" w:rsidRPr="00FC699B">
        <w:rPr>
          <w:rFonts w:ascii="Times New Roman" w:hAnsi="Times New Roman" w:cs="Times New Roman" w:hint="eastAsia"/>
        </w:rPr>
        <w:t>Su</w:t>
      </w:r>
      <w:r w:rsidR="008A1828" w:rsidRPr="00FC699B">
        <w:rPr>
          <w:rFonts w:ascii="Times New Roman" w:hAnsi="Times New Roman" w:cs="Times New Roman"/>
        </w:rPr>
        <w:t xml:space="preserve">bgroup analysis was not performed for pre-pregnancy type 2 diabetes due to limited sample size of pre-pregnancy type 2 diabetes cases. </w:t>
      </w:r>
    </w:p>
    <w:p w14:paraId="438FB5D1" w14:textId="77777777" w:rsidR="008A1828" w:rsidRPr="00FC699B" w:rsidRDefault="008A1828" w:rsidP="008A1828">
      <w:pPr>
        <w:snapToGrid w:val="0"/>
        <w:jc w:val="both"/>
        <w:rPr>
          <w:rFonts w:ascii="Times New Roman" w:hAnsi="Times New Roman" w:cs="Times New Roman"/>
        </w:rPr>
      </w:pPr>
      <w:r w:rsidRPr="00FC699B">
        <w:rPr>
          <w:rFonts w:ascii="Times New Roman" w:hAnsi="Times New Roman" w:cs="Times New Roman"/>
          <w:vertAlign w:val="superscript"/>
        </w:rPr>
        <w:t>b</w:t>
      </w:r>
      <w:r w:rsidRPr="00FC699B">
        <w:rPr>
          <w:rFonts w:ascii="Times New Roman" w:hAnsi="Times New Roman" w:cs="Times New Roman" w:hint="eastAsia"/>
          <w:vertAlign w:val="superscript"/>
        </w:rPr>
        <w:t xml:space="preserve"> </w:t>
      </w:r>
      <w:r w:rsidRPr="00FC699B">
        <w:rPr>
          <w:rFonts w:ascii="Times New Roman" w:hAnsi="Times New Roman" w:cs="Times New Roman"/>
        </w:rPr>
        <w:t>OR and 95% CI were estimated from conditional logistic regression model, with adjustment for maternal sociodemographic status, air pollution, apparent temperature, and selected co-morbidity including urinary tract infection, acute respiratory infections, and pneumonia.</w:t>
      </w:r>
    </w:p>
    <w:p w14:paraId="25C42646" w14:textId="5F1E34FB" w:rsidR="008A1828" w:rsidRPr="00FC699B" w:rsidRDefault="008A1828" w:rsidP="008A1828">
      <w:pPr>
        <w:snapToGrid w:val="0"/>
        <w:rPr>
          <w:rFonts w:ascii="Times New Roman" w:hAnsi="Times New Roman" w:cs="Times New Roman"/>
        </w:rPr>
      </w:pPr>
      <w:r w:rsidRPr="00FC699B">
        <w:rPr>
          <w:rFonts w:ascii="Times New Roman" w:hAnsi="Times New Roman" w:cs="Times New Roman"/>
          <w:vertAlign w:val="superscript"/>
        </w:rPr>
        <w:t>c</w:t>
      </w:r>
      <w:r w:rsidRPr="00FC699B">
        <w:rPr>
          <w:rFonts w:cs="Times New Roman"/>
        </w:rPr>
        <w:t xml:space="preserve"> </w:t>
      </w:r>
      <w:r w:rsidRPr="00FC699B">
        <w:rPr>
          <w:rFonts w:ascii="Times New Roman" w:hAnsi="Times New Roman" w:cs="Times New Roman"/>
        </w:rPr>
        <w:t xml:space="preserve">OR and 95% CI were estimated from conditional logistic regression model, </w:t>
      </w:r>
      <w:bookmarkStart w:id="0" w:name="_GoBack"/>
      <w:bookmarkEnd w:id="0"/>
      <w:r w:rsidRPr="00FC699B">
        <w:rPr>
          <w:rFonts w:ascii="Times New Roman" w:hAnsi="Times New Roman" w:cs="Times New Roman"/>
        </w:rPr>
        <w:t>with adjustment for maternal sociodemographic status, air pollution, apparent temperature, and selected co-morbidity including kidney disease, depression, and prior history of severe hypoglycemia.</w:t>
      </w:r>
    </w:p>
    <w:p w14:paraId="24E371CE" w14:textId="254AD786" w:rsidR="00174753" w:rsidRPr="00FC699B" w:rsidRDefault="00174753" w:rsidP="008A1828">
      <w:pPr>
        <w:snapToGrid w:val="0"/>
        <w:rPr>
          <w:rFonts w:ascii="Times New Roman" w:hAnsi="Times New Roman" w:cs="Times New Roman"/>
        </w:rPr>
      </w:pPr>
      <w:r w:rsidRPr="00FC699B">
        <w:rPr>
          <w:rFonts w:ascii="Times New Roman" w:hAnsi="Times New Roman"/>
          <w:vertAlign w:val="superscript"/>
        </w:rPr>
        <w:t>d</w:t>
      </w:r>
      <w:r w:rsidRPr="00FC699B">
        <w:rPr>
          <w:rFonts w:ascii="Times New Roman" w:hAnsi="Times New Roman"/>
        </w:rPr>
        <w:t xml:space="preserve"> Per 1°C increase in mean daily average temperature</w:t>
      </w:r>
    </w:p>
    <w:p w14:paraId="123C94D3" w14:textId="46535CDC" w:rsidR="00A96D90" w:rsidRPr="00FC699B" w:rsidRDefault="00A96D90" w:rsidP="008A1828">
      <w:pPr>
        <w:snapToGrid w:val="0"/>
        <w:rPr>
          <w:rFonts w:ascii="Times New Roman" w:hAnsi="Times New Roman" w:cs="Times New Roman"/>
        </w:rPr>
      </w:pPr>
    </w:p>
    <w:sectPr w:rsidR="00A96D90" w:rsidRPr="00FC699B" w:rsidSect="00F95514">
      <w:pgSz w:w="15842" w:h="12242" w:orient="landscape" w:code="1"/>
      <w:pgMar w:top="1077" w:right="1440" w:bottom="1077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F7D1B" w16cex:dateUtc="2021-11-29T08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70376" w14:textId="77777777" w:rsidR="00016AAF" w:rsidRDefault="00016AAF" w:rsidP="00FA021D">
      <w:r>
        <w:separator/>
      </w:r>
    </w:p>
  </w:endnote>
  <w:endnote w:type="continuationSeparator" w:id="0">
    <w:p w14:paraId="3CC55B56" w14:textId="77777777" w:rsidR="00016AAF" w:rsidRDefault="00016AAF" w:rsidP="00FA0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onotype Sorts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Frutiger LT Std 55 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716858249"/>
      <w:docPartObj>
        <w:docPartGallery w:val="Page Numbers (Bottom of Page)"/>
        <w:docPartUnique/>
      </w:docPartObj>
    </w:sdtPr>
    <w:sdtEndPr/>
    <w:sdtContent>
      <w:p w14:paraId="12F22C7A" w14:textId="77777777" w:rsidR="00F95514" w:rsidRPr="00D96E63" w:rsidRDefault="00F95514">
        <w:pPr>
          <w:pStyle w:val="a6"/>
          <w:jc w:val="center"/>
          <w:rPr>
            <w:rFonts w:ascii="Times New Roman" w:hAnsi="Times New Roman" w:cs="Times New Roman"/>
          </w:rPr>
        </w:pPr>
        <w:r w:rsidRPr="00D96E63">
          <w:rPr>
            <w:rFonts w:ascii="Times New Roman" w:hAnsi="Times New Roman" w:cs="Times New Roman"/>
          </w:rPr>
          <w:fldChar w:fldCharType="begin"/>
        </w:r>
        <w:r w:rsidRPr="00D96E63">
          <w:rPr>
            <w:rFonts w:ascii="Times New Roman" w:hAnsi="Times New Roman" w:cs="Times New Roman"/>
          </w:rPr>
          <w:instrText>PAGE   \* MERGEFORMAT</w:instrText>
        </w:r>
        <w:r w:rsidRPr="00D96E63">
          <w:rPr>
            <w:rFonts w:ascii="Times New Roman" w:hAnsi="Times New Roman" w:cs="Times New Roman"/>
          </w:rPr>
          <w:fldChar w:fldCharType="separate"/>
        </w:r>
        <w:r w:rsidRPr="00D96E63">
          <w:rPr>
            <w:rFonts w:ascii="Times New Roman" w:hAnsi="Times New Roman" w:cs="Times New Roman"/>
            <w:noProof/>
            <w:lang w:val="zh-TW"/>
          </w:rPr>
          <w:t>1</w:t>
        </w:r>
        <w:r w:rsidRPr="00D96E63">
          <w:rPr>
            <w:rFonts w:ascii="Times New Roman" w:hAnsi="Times New Roman" w:cs="Times New Roman"/>
            <w:noProof/>
            <w:lang w:val="zh-TW"/>
          </w:rPr>
          <w:fldChar w:fldCharType="end"/>
        </w:r>
      </w:p>
    </w:sdtContent>
  </w:sdt>
  <w:p w14:paraId="6FA0F64B" w14:textId="77777777" w:rsidR="00F95514" w:rsidRDefault="00F9551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638324792"/>
      <w:docPartObj>
        <w:docPartGallery w:val="Page Numbers (Bottom of Page)"/>
        <w:docPartUnique/>
      </w:docPartObj>
    </w:sdtPr>
    <w:sdtEndPr/>
    <w:sdtContent>
      <w:p w14:paraId="67E6FDED" w14:textId="77777777" w:rsidR="00016AAF" w:rsidRPr="00D96E63" w:rsidRDefault="00016AAF">
        <w:pPr>
          <w:pStyle w:val="a6"/>
          <w:jc w:val="center"/>
          <w:rPr>
            <w:rFonts w:ascii="Times New Roman" w:hAnsi="Times New Roman" w:cs="Times New Roman"/>
          </w:rPr>
        </w:pPr>
        <w:r w:rsidRPr="00D96E63">
          <w:rPr>
            <w:rFonts w:ascii="Times New Roman" w:hAnsi="Times New Roman" w:cs="Times New Roman"/>
          </w:rPr>
          <w:fldChar w:fldCharType="begin"/>
        </w:r>
        <w:r w:rsidRPr="00D96E63">
          <w:rPr>
            <w:rFonts w:ascii="Times New Roman" w:hAnsi="Times New Roman" w:cs="Times New Roman"/>
          </w:rPr>
          <w:instrText>PAGE   \* MERGEFORMAT</w:instrText>
        </w:r>
        <w:r w:rsidRPr="00D96E63">
          <w:rPr>
            <w:rFonts w:ascii="Times New Roman" w:hAnsi="Times New Roman" w:cs="Times New Roman"/>
          </w:rPr>
          <w:fldChar w:fldCharType="separate"/>
        </w:r>
        <w:r w:rsidRPr="00D96E63">
          <w:rPr>
            <w:rFonts w:ascii="Times New Roman" w:hAnsi="Times New Roman" w:cs="Times New Roman"/>
            <w:noProof/>
            <w:lang w:val="zh-TW"/>
          </w:rPr>
          <w:t>1</w:t>
        </w:r>
        <w:r w:rsidRPr="00D96E63">
          <w:rPr>
            <w:rFonts w:ascii="Times New Roman" w:hAnsi="Times New Roman" w:cs="Times New Roman"/>
            <w:noProof/>
            <w:lang w:val="zh-TW"/>
          </w:rPr>
          <w:fldChar w:fldCharType="end"/>
        </w:r>
      </w:p>
    </w:sdtContent>
  </w:sdt>
  <w:p w14:paraId="23A8582C" w14:textId="77777777" w:rsidR="00016AAF" w:rsidRDefault="00016AA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EBF45" w14:textId="77777777" w:rsidR="00016AAF" w:rsidRDefault="00016AAF" w:rsidP="00FA021D">
      <w:r>
        <w:separator/>
      </w:r>
    </w:p>
  </w:footnote>
  <w:footnote w:type="continuationSeparator" w:id="0">
    <w:p w14:paraId="062CA1A1" w14:textId="77777777" w:rsidR="00016AAF" w:rsidRDefault="00016AAF" w:rsidP="00FA02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9695F"/>
    <w:multiLevelType w:val="multilevel"/>
    <w:tmpl w:val="5966F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B84AC7"/>
    <w:multiLevelType w:val="hybridMultilevel"/>
    <w:tmpl w:val="1ADA9BFA"/>
    <w:lvl w:ilvl="0" w:tplc="E0E8D818">
      <w:start w:val="1"/>
      <w:numFmt w:val="decimal"/>
      <w:lvlText w:val="%1."/>
      <w:lvlJc w:val="left"/>
      <w:pPr>
        <w:ind w:left="360" w:hanging="360"/>
      </w:pPr>
      <w:rPr>
        <w:rFonts w:hint="default"/>
        <w:i/>
        <w:iCs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DE6C2A"/>
    <w:multiLevelType w:val="hybridMultilevel"/>
    <w:tmpl w:val="EB98AC96"/>
    <w:lvl w:ilvl="0" w:tplc="A5F061F8">
      <w:start w:val="1"/>
      <w:numFmt w:val="decimal"/>
      <w:lvlText w:val="%1."/>
      <w:lvlJc w:val="left"/>
      <w:pPr>
        <w:ind w:left="480" w:hanging="480"/>
      </w:pPr>
      <w:rPr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DE7282"/>
    <w:multiLevelType w:val="multilevel"/>
    <w:tmpl w:val="57C0D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A2C87"/>
    <w:multiLevelType w:val="hybridMultilevel"/>
    <w:tmpl w:val="DE7CD4F2"/>
    <w:lvl w:ilvl="0" w:tplc="C51E9B4A">
      <w:start w:val="393"/>
      <w:numFmt w:val="bullet"/>
      <w:lvlText w:val="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1EB04F8"/>
    <w:multiLevelType w:val="hybridMultilevel"/>
    <w:tmpl w:val="658C152E"/>
    <w:lvl w:ilvl="0" w:tplc="0D6E9668">
      <w:start w:val="1"/>
      <w:numFmt w:val="decimal"/>
      <w:lvlText w:val="%1."/>
      <w:lvlJc w:val="left"/>
      <w:pPr>
        <w:ind w:left="87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71" w:hanging="480"/>
      </w:pPr>
    </w:lvl>
    <w:lvl w:ilvl="2" w:tplc="0409001B" w:tentative="1">
      <w:start w:val="1"/>
      <w:numFmt w:val="lowerRoman"/>
      <w:lvlText w:val="%3."/>
      <w:lvlJc w:val="right"/>
      <w:pPr>
        <w:ind w:left="1951" w:hanging="480"/>
      </w:pPr>
    </w:lvl>
    <w:lvl w:ilvl="3" w:tplc="0409000F" w:tentative="1">
      <w:start w:val="1"/>
      <w:numFmt w:val="decimal"/>
      <w:lvlText w:val="%4."/>
      <w:lvlJc w:val="left"/>
      <w:pPr>
        <w:ind w:left="243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11" w:hanging="480"/>
      </w:pPr>
    </w:lvl>
    <w:lvl w:ilvl="5" w:tplc="0409001B" w:tentative="1">
      <w:start w:val="1"/>
      <w:numFmt w:val="lowerRoman"/>
      <w:lvlText w:val="%6."/>
      <w:lvlJc w:val="right"/>
      <w:pPr>
        <w:ind w:left="3391" w:hanging="480"/>
      </w:pPr>
    </w:lvl>
    <w:lvl w:ilvl="6" w:tplc="0409000F" w:tentative="1">
      <w:start w:val="1"/>
      <w:numFmt w:val="decimal"/>
      <w:lvlText w:val="%7."/>
      <w:lvlJc w:val="left"/>
      <w:pPr>
        <w:ind w:left="387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51" w:hanging="480"/>
      </w:pPr>
    </w:lvl>
    <w:lvl w:ilvl="8" w:tplc="0409001B" w:tentative="1">
      <w:start w:val="1"/>
      <w:numFmt w:val="lowerRoman"/>
      <w:lvlText w:val="%9."/>
      <w:lvlJc w:val="right"/>
      <w:pPr>
        <w:ind w:left="4831" w:hanging="480"/>
      </w:pPr>
    </w:lvl>
  </w:abstractNum>
  <w:abstractNum w:abstractNumId="6" w15:restartNumberingAfterBreak="0">
    <w:nsid w:val="15AC1B40"/>
    <w:multiLevelType w:val="hybridMultilevel"/>
    <w:tmpl w:val="599AC7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6B66940"/>
    <w:multiLevelType w:val="multilevel"/>
    <w:tmpl w:val="09821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36061B"/>
    <w:multiLevelType w:val="multilevel"/>
    <w:tmpl w:val="BA9EB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DB47EC"/>
    <w:multiLevelType w:val="hybridMultilevel"/>
    <w:tmpl w:val="B472E7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9A45846"/>
    <w:multiLevelType w:val="multilevel"/>
    <w:tmpl w:val="5E986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ED0452"/>
    <w:multiLevelType w:val="hybridMultilevel"/>
    <w:tmpl w:val="62920378"/>
    <w:lvl w:ilvl="0" w:tplc="B268E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C7616EE"/>
    <w:multiLevelType w:val="hybridMultilevel"/>
    <w:tmpl w:val="1AD47EAC"/>
    <w:lvl w:ilvl="0" w:tplc="F5763A46">
      <w:start w:val="1"/>
      <w:numFmt w:val="decimal"/>
      <w:lvlText w:val="%1."/>
      <w:lvlJc w:val="left"/>
      <w:pPr>
        <w:ind w:left="840" w:hanging="360"/>
      </w:pPr>
      <w:rPr>
        <w:rFonts w:ascii="Palatino Linotype" w:eastAsia="標楷體" w:hAnsi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1F594123"/>
    <w:multiLevelType w:val="hybridMultilevel"/>
    <w:tmpl w:val="5BA42FD6"/>
    <w:lvl w:ilvl="0" w:tplc="A59496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96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6EC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088E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8816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9AADE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A8AB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0090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EC8D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21254DD"/>
    <w:multiLevelType w:val="hybridMultilevel"/>
    <w:tmpl w:val="887CA452"/>
    <w:lvl w:ilvl="0" w:tplc="6BFADC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30001C4"/>
    <w:multiLevelType w:val="hybridMultilevel"/>
    <w:tmpl w:val="81EE04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5B66357"/>
    <w:multiLevelType w:val="hybridMultilevel"/>
    <w:tmpl w:val="835007C0"/>
    <w:lvl w:ilvl="0" w:tplc="6BFADC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6DA259A"/>
    <w:multiLevelType w:val="hybridMultilevel"/>
    <w:tmpl w:val="8D964DEC"/>
    <w:lvl w:ilvl="0" w:tplc="DCA2D3E4">
      <w:start w:val="1"/>
      <w:numFmt w:val="decimal"/>
      <w:lvlText w:val="%1.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2CED3954"/>
    <w:multiLevelType w:val="hybridMultilevel"/>
    <w:tmpl w:val="29808C5A"/>
    <w:lvl w:ilvl="0" w:tplc="E870D2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5819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D8C5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2EFC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5E8D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EC57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00AD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D2050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D2AE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5E2A4C"/>
    <w:multiLevelType w:val="multilevel"/>
    <w:tmpl w:val="C07E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EF35DBC"/>
    <w:multiLevelType w:val="hybridMultilevel"/>
    <w:tmpl w:val="E8768268"/>
    <w:lvl w:ilvl="0" w:tplc="1AF21FD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1" w15:restartNumberingAfterBreak="0">
    <w:nsid w:val="35356CB4"/>
    <w:multiLevelType w:val="multilevel"/>
    <w:tmpl w:val="F1F25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5B51D5A"/>
    <w:multiLevelType w:val="multilevel"/>
    <w:tmpl w:val="64A0C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9176279"/>
    <w:multiLevelType w:val="multilevel"/>
    <w:tmpl w:val="EEE45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5A4733"/>
    <w:multiLevelType w:val="hybridMultilevel"/>
    <w:tmpl w:val="074AE4F8"/>
    <w:lvl w:ilvl="0" w:tplc="799A748A">
      <w:start w:val="1"/>
      <w:numFmt w:val="decimal"/>
      <w:lvlText w:val="%1."/>
      <w:lvlJc w:val="left"/>
      <w:pPr>
        <w:ind w:left="480" w:hanging="480"/>
      </w:pPr>
      <w:rPr>
        <w:rFonts w:cs="Times New Roman" w:hint="eastAsia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3BCA703E"/>
    <w:multiLevelType w:val="hybridMultilevel"/>
    <w:tmpl w:val="99A28478"/>
    <w:lvl w:ilvl="0" w:tplc="5688F2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66E7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223E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9AC0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92FA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2888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6A26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E6BD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FC4C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1322BE"/>
    <w:multiLevelType w:val="hybridMultilevel"/>
    <w:tmpl w:val="2E2E283A"/>
    <w:lvl w:ilvl="0" w:tplc="9BEAE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6EA50B6"/>
    <w:multiLevelType w:val="hybridMultilevel"/>
    <w:tmpl w:val="174AC3A8"/>
    <w:lvl w:ilvl="0" w:tplc="04090013">
      <w:start w:val="1"/>
      <w:numFmt w:val="upperRoman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7682E1A"/>
    <w:multiLevelType w:val="hybridMultilevel"/>
    <w:tmpl w:val="A8D44AB2"/>
    <w:lvl w:ilvl="0" w:tplc="D5408554">
      <w:start w:val="1"/>
      <w:numFmt w:val="bullet"/>
      <w:lvlText w:val="n"/>
      <w:lvlJc w:val="left"/>
      <w:pPr>
        <w:ind w:left="480" w:hanging="480"/>
      </w:pPr>
      <w:rPr>
        <w:rFonts w:ascii="Monotype Sorts" w:hAnsi="Monotype Sort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48F0721C"/>
    <w:multiLevelType w:val="multilevel"/>
    <w:tmpl w:val="BDC6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9532EBC"/>
    <w:multiLevelType w:val="hybridMultilevel"/>
    <w:tmpl w:val="BF8CEBB6"/>
    <w:lvl w:ilvl="0" w:tplc="0D6E9668">
      <w:start w:val="1"/>
      <w:numFmt w:val="decimal"/>
      <w:lvlText w:val="%1."/>
      <w:lvlJc w:val="left"/>
      <w:pPr>
        <w:ind w:left="87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71" w:hanging="480"/>
      </w:pPr>
    </w:lvl>
    <w:lvl w:ilvl="2" w:tplc="0409001B" w:tentative="1">
      <w:start w:val="1"/>
      <w:numFmt w:val="lowerRoman"/>
      <w:lvlText w:val="%3."/>
      <w:lvlJc w:val="right"/>
      <w:pPr>
        <w:ind w:left="1951" w:hanging="480"/>
      </w:pPr>
    </w:lvl>
    <w:lvl w:ilvl="3" w:tplc="0409000F" w:tentative="1">
      <w:start w:val="1"/>
      <w:numFmt w:val="decimal"/>
      <w:lvlText w:val="%4."/>
      <w:lvlJc w:val="left"/>
      <w:pPr>
        <w:ind w:left="243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11" w:hanging="480"/>
      </w:pPr>
    </w:lvl>
    <w:lvl w:ilvl="5" w:tplc="0409001B" w:tentative="1">
      <w:start w:val="1"/>
      <w:numFmt w:val="lowerRoman"/>
      <w:lvlText w:val="%6."/>
      <w:lvlJc w:val="right"/>
      <w:pPr>
        <w:ind w:left="3391" w:hanging="480"/>
      </w:pPr>
    </w:lvl>
    <w:lvl w:ilvl="6" w:tplc="0409000F" w:tentative="1">
      <w:start w:val="1"/>
      <w:numFmt w:val="decimal"/>
      <w:lvlText w:val="%7."/>
      <w:lvlJc w:val="left"/>
      <w:pPr>
        <w:ind w:left="387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51" w:hanging="480"/>
      </w:pPr>
    </w:lvl>
    <w:lvl w:ilvl="8" w:tplc="0409001B" w:tentative="1">
      <w:start w:val="1"/>
      <w:numFmt w:val="lowerRoman"/>
      <w:lvlText w:val="%9."/>
      <w:lvlJc w:val="right"/>
      <w:pPr>
        <w:ind w:left="4831" w:hanging="480"/>
      </w:pPr>
    </w:lvl>
  </w:abstractNum>
  <w:abstractNum w:abstractNumId="31" w15:restartNumberingAfterBreak="0">
    <w:nsid w:val="4ACA769A"/>
    <w:multiLevelType w:val="hybridMultilevel"/>
    <w:tmpl w:val="85F695AE"/>
    <w:lvl w:ilvl="0" w:tplc="89AE3A36">
      <w:start w:val="1"/>
      <w:numFmt w:val="decimal"/>
      <w:lvlText w:val="%1."/>
      <w:lvlJc w:val="left"/>
      <w:pPr>
        <w:ind w:left="480" w:hanging="48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ADA4239"/>
    <w:multiLevelType w:val="hybridMultilevel"/>
    <w:tmpl w:val="3EACC1BC"/>
    <w:lvl w:ilvl="0" w:tplc="D6121A52">
      <w:start w:val="1"/>
      <w:numFmt w:val="decimal"/>
      <w:lvlText w:val="%1."/>
      <w:lvlJc w:val="left"/>
      <w:pPr>
        <w:ind w:left="840" w:hanging="360"/>
      </w:pPr>
      <w:rPr>
        <w:rFonts w:ascii="Palatino Linotype" w:eastAsia="標楷體" w:hAnsi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3" w15:restartNumberingAfterBreak="0">
    <w:nsid w:val="4B286FB6"/>
    <w:multiLevelType w:val="multilevel"/>
    <w:tmpl w:val="B9FA6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D6C5C5B"/>
    <w:multiLevelType w:val="hybridMultilevel"/>
    <w:tmpl w:val="C3D66E8C"/>
    <w:lvl w:ilvl="0" w:tplc="759200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0AD1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7AD7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6C09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7668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5488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CA2E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A2C2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D64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15C6CC0"/>
    <w:multiLevelType w:val="hybridMultilevel"/>
    <w:tmpl w:val="FB907CC8"/>
    <w:lvl w:ilvl="0" w:tplc="83EA0BEE">
      <w:start w:val="7"/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Times New Roman" w:eastAsia="標楷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52915E1C"/>
    <w:multiLevelType w:val="hybridMultilevel"/>
    <w:tmpl w:val="CAC23028"/>
    <w:lvl w:ilvl="0" w:tplc="D39EE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54E47F40"/>
    <w:multiLevelType w:val="hybridMultilevel"/>
    <w:tmpl w:val="7BD66788"/>
    <w:lvl w:ilvl="0" w:tplc="61A20DB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55C47F23"/>
    <w:multiLevelType w:val="hybridMultilevel"/>
    <w:tmpl w:val="DD34D3AA"/>
    <w:lvl w:ilvl="0" w:tplc="F7E48370">
      <w:start w:val="1"/>
      <w:numFmt w:val="decimal"/>
      <w:lvlText w:val="%1."/>
      <w:lvlJc w:val="left"/>
      <w:pPr>
        <w:ind w:left="840" w:hanging="360"/>
      </w:pPr>
      <w:rPr>
        <w:rFonts w:ascii="Palatino Linotype" w:eastAsia="標楷體" w:hAnsi="標楷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9" w15:restartNumberingAfterBreak="0">
    <w:nsid w:val="589D40AF"/>
    <w:multiLevelType w:val="hybridMultilevel"/>
    <w:tmpl w:val="9B50EAA8"/>
    <w:lvl w:ilvl="0" w:tplc="E9E457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82C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8A0C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F2D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9462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A483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5CBC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E2D8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0056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9DA4408"/>
    <w:multiLevelType w:val="hybridMultilevel"/>
    <w:tmpl w:val="CFCAF4C0"/>
    <w:lvl w:ilvl="0" w:tplc="E0E8D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5AB52858"/>
    <w:multiLevelType w:val="hybridMultilevel"/>
    <w:tmpl w:val="EC725C28"/>
    <w:lvl w:ilvl="0" w:tplc="CA92FDDE">
      <w:start w:val="1"/>
      <w:numFmt w:val="decimal"/>
      <w:lvlText w:val="%1."/>
      <w:lvlJc w:val="left"/>
      <w:pPr>
        <w:ind w:left="360" w:hanging="360"/>
      </w:pPr>
      <w:rPr>
        <w:rFonts w:ascii="Palatino Linotype" w:eastAsia="標楷體" w:hAnsi="標楷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5C656260"/>
    <w:multiLevelType w:val="hybridMultilevel"/>
    <w:tmpl w:val="060EC9B0"/>
    <w:lvl w:ilvl="0" w:tplc="1134682E">
      <w:start w:val="1"/>
      <w:numFmt w:val="decimal"/>
      <w:lvlText w:val="%1."/>
      <w:lvlJc w:val="left"/>
      <w:pPr>
        <w:ind w:left="480" w:hanging="480"/>
      </w:pPr>
      <w:rPr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65CD3C82"/>
    <w:multiLevelType w:val="hybridMultilevel"/>
    <w:tmpl w:val="7BD4116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69F51C01"/>
    <w:multiLevelType w:val="hybridMultilevel"/>
    <w:tmpl w:val="FA702DC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5" w15:restartNumberingAfterBreak="0">
    <w:nsid w:val="6B741B8D"/>
    <w:multiLevelType w:val="hybridMultilevel"/>
    <w:tmpl w:val="763074D4"/>
    <w:lvl w:ilvl="0" w:tplc="D082A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  <w:szCs w:val="28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54DCF402">
      <w:start w:val="1"/>
      <w:numFmt w:val="bullet"/>
      <w:lvlText w:val="□"/>
      <w:lvlJc w:val="left"/>
      <w:pPr>
        <w:tabs>
          <w:tab w:val="num" w:pos="1392"/>
        </w:tabs>
        <w:ind w:left="1392" w:hanging="432"/>
      </w:pPr>
      <w:rPr>
        <w:rFonts w:ascii="標楷體" w:eastAsia="標楷體" w:hAnsi="標楷體" w:cs="Times New Roman" w:hint="eastAsia"/>
      </w:rPr>
    </w:lvl>
    <w:lvl w:ilvl="3" w:tplc="86B8D394">
      <w:start w:val="1"/>
      <w:numFmt w:val="decimal"/>
      <w:lvlText w:val="(%4)"/>
      <w:lvlJc w:val="left"/>
      <w:pPr>
        <w:tabs>
          <w:tab w:val="num" w:pos="1920"/>
        </w:tabs>
        <w:ind w:left="1920" w:hanging="480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6" w15:restartNumberingAfterBreak="0">
    <w:nsid w:val="6DF51551"/>
    <w:multiLevelType w:val="hybridMultilevel"/>
    <w:tmpl w:val="40265F9E"/>
    <w:lvl w:ilvl="0" w:tplc="A40A85A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6E871235"/>
    <w:multiLevelType w:val="hybridMultilevel"/>
    <w:tmpl w:val="7A823AA0"/>
    <w:lvl w:ilvl="0" w:tplc="89AE3A36">
      <w:start w:val="1"/>
      <w:numFmt w:val="decimal"/>
      <w:lvlText w:val="%1."/>
      <w:lvlJc w:val="left"/>
      <w:pPr>
        <w:ind w:left="480" w:hanging="48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5B45CEE"/>
    <w:multiLevelType w:val="hybridMultilevel"/>
    <w:tmpl w:val="52F057EC"/>
    <w:lvl w:ilvl="0" w:tplc="6BFADC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6D34D47"/>
    <w:multiLevelType w:val="multilevel"/>
    <w:tmpl w:val="D8E8E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787501FB"/>
    <w:multiLevelType w:val="hybridMultilevel"/>
    <w:tmpl w:val="2E2E283A"/>
    <w:lvl w:ilvl="0" w:tplc="9BEAE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1" w15:restartNumberingAfterBreak="0">
    <w:nsid w:val="7B1C2488"/>
    <w:multiLevelType w:val="multilevel"/>
    <w:tmpl w:val="38E89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CF75EA6"/>
    <w:multiLevelType w:val="singleLevel"/>
    <w:tmpl w:val="82C2BE82"/>
    <w:lvl w:ilvl="0">
      <w:start w:val="1"/>
      <w:numFmt w:val="taiwaneseCountingThousand"/>
      <w:lvlText w:val="(%1)"/>
      <w:lvlJc w:val="left"/>
      <w:pPr>
        <w:tabs>
          <w:tab w:val="num" w:pos="870"/>
        </w:tabs>
        <w:ind w:left="870" w:hanging="390"/>
      </w:pPr>
      <w:rPr>
        <w:rFonts w:hint="eastAsia"/>
      </w:rPr>
    </w:lvl>
  </w:abstractNum>
  <w:abstractNum w:abstractNumId="53" w15:restartNumberingAfterBreak="0">
    <w:nsid w:val="7E6241C2"/>
    <w:multiLevelType w:val="hybridMultilevel"/>
    <w:tmpl w:val="DF38EBB2"/>
    <w:lvl w:ilvl="0" w:tplc="1B947C6C">
      <w:start w:val="1"/>
      <w:numFmt w:val="decimal"/>
      <w:lvlText w:val="%1."/>
      <w:lvlJc w:val="left"/>
      <w:pPr>
        <w:tabs>
          <w:tab w:val="num" w:pos="885"/>
        </w:tabs>
        <w:ind w:left="885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85"/>
        </w:tabs>
        <w:ind w:left="1485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65"/>
        </w:tabs>
        <w:ind w:left="1965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45"/>
        </w:tabs>
        <w:ind w:left="2445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25"/>
        </w:tabs>
        <w:ind w:left="2925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05"/>
        </w:tabs>
        <w:ind w:left="3405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85"/>
        </w:tabs>
        <w:ind w:left="3885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65"/>
        </w:tabs>
        <w:ind w:left="4365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45"/>
        </w:tabs>
        <w:ind w:left="4845" w:hanging="480"/>
      </w:pPr>
    </w:lvl>
  </w:abstractNum>
  <w:abstractNum w:abstractNumId="54" w15:restartNumberingAfterBreak="0">
    <w:nsid w:val="7EAD00BD"/>
    <w:multiLevelType w:val="hybridMultilevel"/>
    <w:tmpl w:val="E90C2EC6"/>
    <w:lvl w:ilvl="0" w:tplc="688E8B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eastAsia"/>
      </w:rPr>
    </w:lvl>
    <w:lvl w:ilvl="1" w:tplc="78BA18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E025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0E5B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FAD6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EC81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1D65C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9639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9AE1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ED91F35"/>
    <w:multiLevelType w:val="multilevel"/>
    <w:tmpl w:val="B4024052"/>
    <w:lvl w:ilvl="0">
      <w:start w:val="1"/>
      <w:numFmt w:val="decimal"/>
      <w:lvlText w:val="%1."/>
      <w:lvlJc w:val="left"/>
      <w:pPr>
        <w:ind w:left="360" w:hanging="360"/>
      </w:pPr>
      <w:rPr>
        <w:rFonts w:ascii="Palatino Linotype" w:hAnsi="Palatino Linotype" w:hint="default"/>
        <w:b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6"/>
  </w:num>
  <w:num w:numId="2">
    <w:abstractNumId w:val="24"/>
  </w:num>
  <w:num w:numId="3">
    <w:abstractNumId w:val="14"/>
  </w:num>
  <w:num w:numId="4">
    <w:abstractNumId w:val="16"/>
  </w:num>
  <w:num w:numId="5">
    <w:abstractNumId w:val="48"/>
  </w:num>
  <w:num w:numId="6">
    <w:abstractNumId w:val="11"/>
  </w:num>
  <w:num w:numId="7">
    <w:abstractNumId w:val="37"/>
  </w:num>
  <w:num w:numId="8">
    <w:abstractNumId w:val="34"/>
  </w:num>
  <w:num w:numId="9">
    <w:abstractNumId w:val="52"/>
  </w:num>
  <w:num w:numId="10">
    <w:abstractNumId w:val="53"/>
  </w:num>
  <w:num w:numId="11">
    <w:abstractNumId w:val="35"/>
  </w:num>
  <w:num w:numId="12">
    <w:abstractNumId w:val="45"/>
  </w:num>
  <w:num w:numId="13">
    <w:abstractNumId w:val="5"/>
  </w:num>
  <w:num w:numId="14">
    <w:abstractNumId w:val="30"/>
  </w:num>
  <w:num w:numId="15">
    <w:abstractNumId w:val="50"/>
  </w:num>
  <w:num w:numId="16">
    <w:abstractNumId w:val="26"/>
  </w:num>
  <w:num w:numId="17">
    <w:abstractNumId w:val="20"/>
  </w:num>
  <w:num w:numId="18">
    <w:abstractNumId w:val="6"/>
  </w:num>
  <w:num w:numId="19">
    <w:abstractNumId w:val="44"/>
  </w:num>
  <w:num w:numId="20">
    <w:abstractNumId w:val="55"/>
  </w:num>
  <w:num w:numId="21">
    <w:abstractNumId w:val="28"/>
  </w:num>
  <w:num w:numId="22">
    <w:abstractNumId w:val="9"/>
  </w:num>
  <w:num w:numId="23">
    <w:abstractNumId w:val="39"/>
  </w:num>
  <w:num w:numId="24">
    <w:abstractNumId w:val="54"/>
  </w:num>
  <w:num w:numId="25">
    <w:abstractNumId w:val="25"/>
  </w:num>
  <w:num w:numId="26">
    <w:abstractNumId w:val="38"/>
  </w:num>
  <w:num w:numId="27">
    <w:abstractNumId w:val="32"/>
  </w:num>
  <w:num w:numId="28">
    <w:abstractNumId w:val="12"/>
  </w:num>
  <w:num w:numId="29">
    <w:abstractNumId w:val="23"/>
  </w:num>
  <w:num w:numId="30">
    <w:abstractNumId w:val="10"/>
  </w:num>
  <w:num w:numId="31">
    <w:abstractNumId w:val="27"/>
  </w:num>
  <w:num w:numId="32">
    <w:abstractNumId w:val="18"/>
  </w:num>
  <w:num w:numId="33">
    <w:abstractNumId w:val="17"/>
  </w:num>
  <w:num w:numId="34">
    <w:abstractNumId w:val="13"/>
  </w:num>
  <w:num w:numId="35">
    <w:abstractNumId w:val="41"/>
  </w:num>
  <w:num w:numId="36">
    <w:abstractNumId w:val="4"/>
  </w:num>
  <w:num w:numId="37">
    <w:abstractNumId w:val="46"/>
  </w:num>
  <w:num w:numId="38">
    <w:abstractNumId w:val="31"/>
  </w:num>
  <w:num w:numId="39">
    <w:abstractNumId w:val="47"/>
  </w:num>
  <w:num w:numId="40">
    <w:abstractNumId w:val="2"/>
  </w:num>
  <w:num w:numId="41">
    <w:abstractNumId w:val="0"/>
  </w:num>
  <w:num w:numId="42">
    <w:abstractNumId w:val="3"/>
  </w:num>
  <w:num w:numId="43">
    <w:abstractNumId w:val="8"/>
  </w:num>
  <w:num w:numId="44">
    <w:abstractNumId w:val="1"/>
  </w:num>
  <w:num w:numId="45">
    <w:abstractNumId w:val="7"/>
  </w:num>
  <w:num w:numId="46">
    <w:abstractNumId w:val="21"/>
  </w:num>
  <w:num w:numId="47">
    <w:abstractNumId w:val="51"/>
  </w:num>
  <w:num w:numId="48">
    <w:abstractNumId w:val="15"/>
  </w:num>
  <w:num w:numId="49">
    <w:abstractNumId w:val="43"/>
  </w:num>
  <w:num w:numId="50">
    <w:abstractNumId w:val="22"/>
  </w:num>
  <w:num w:numId="51">
    <w:abstractNumId w:val="42"/>
  </w:num>
  <w:num w:numId="52">
    <w:abstractNumId w:val="29"/>
  </w:num>
  <w:num w:numId="53">
    <w:abstractNumId w:val="19"/>
  </w:num>
  <w:num w:numId="54">
    <w:abstractNumId w:val="40"/>
  </w:num>
  <w:num w:numId="55">
    <w:abstractNumId w:val="49"/>
  </w:num>
  <w:num w:numId="56">
    <w:abstractNumId w:val="3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0" w:nlCheck="1" w:checkStyle="0"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F066B"/>
    <w:rsid w:val="00000811"/>
    <w:rsid w:val="0000245F"/>
    <w:rsid w:val="00002DC0"/>
    <w:rsid w:val="00003695"/>
    <w:rsid w:val="000037CD"/>
    <w:rsid w:val="00003A7C"/>
    <w:rsid w:val="00004218"/>
    <w:rsid w:val="000052FA"/>
    <w:rsid w:val="00013D71"/>
    <w:rsid w:val="0001468F"/>
    <w:rsid w:val="000158F1"/>
    <w:rsid w:val="00016351"/>
    <w:rsid w:val="00016AAF"/>
    <w:rsid w:val="00016F23"/>
    <w:rsid w:val="00021D29"/>
    <w:rsid w:val="00022308"/>
    <w:rsid w:val="0002267E"/>
    <w:rsid w:val="0002311A"/>
    <w:rsid w:val="00023FBB"/>
    <w:rsid w:val="000243F0"/>
    <w:rsid w:val="00024AA8"/>
    <w:rsid w:val="00031486"/>
    <w:rsid w:val="0003440F"/>
    <w:rsid w:val="00034430"/>
    <w:rsid w:val="00045032"/>
    <w:rsid w:val="000458AB"/>
    <w:rsid w:val="00046BC6"/>
    <w:rsid w:val="00046D73"/>
    <w:rsid w:val="00050B5F"/>
    <w:rsid w:val="00052D16"/>
    <w:rsid w:val="00053698"/>
    <w:rsid w:val="0005722A"/>
    <w:rsid w:val="000614E5"/>
    <w:rsid w:val="00062945"/>
    <w:rsid w:val="00062CC5"/>
    <w:rsid w:val="000636BF"/>
    <w:rsid w:val="00063F4E"/>
    <w:rsid w:val="0006550A"/>
    <w:rsid w:val="00066329"/>
    <w:rsid w:val="000663FD"/>
    <w:rsid w:val="0006661C"/>
    <w:rsid w:val="00070D49"/>
    <w:rsid w:val="0007182B"/>
    <w:rsid w:val="000720DA"/>
    <w:rsid w:val="00074C3B"/>
    <w:rsid w:val="00074E0E"/>
    <w:rsid w:val="00076456"/>
    <w:rsid w:val="00077745"/>
    <w:rsid w:val="00077FCD"/>
    <w:rsid w:val="000816C0"/>
    <w:rsid w:val="00081873"/>
    <w:rsid w:val="00081DD5"/>
    <w:rsid w:val="000821FE"/>
    <w:rsid w:val="000827F3"/>
    <w:rsid w:val="00082F57"/>
    <w:rsid w:val="000835AD"/>
    <w:rsid w:val="00085DFE"/>
    <w:rsid w:val="00087670"/>
    <w:rsid w:val="00093099"/>
    <w:rsid w:val="00095B6C"/>
    <w:rsid w:val="0009676C"/>
    <w:rsid w:val="0009793F"/>
    <w:rsid w:val="00097DC2"/>
    <w:rsid w:val="000A0914"/>
    <w:rsid w:val="000A10A1"/>
    <w:rsid w:val="000A1876"/>
    <w:rsid w:val="000A5E1A"/>
    <w:rsid w:val="000A64EA"/>
    <w:rsid w:val="000A65CD"/>
    <w:rsid w:val="000A6903"/>
    <w:rsid w:val="000A760E"/>
    <w:rsid w:val="000B0D14"/>
    <w:rsid w:val="000B1AC3"/>
    <w:rsid w:val="000B2A11"/>
    <w:rsid w:val="000B51A1"/>
    <w:rsid w:val="000B54C5"/>
    <w:rsid w:val="000B6C9C"/>
    <w:rsid w:val="000C1070"/>
    <w:rsid w:val="000C4C31"/>
    <w:rsid w:val="000C59F1"/>
    <w:rsid w:val="000C5BFC"/>
    <w:rsid w:val="000D0060"/>
    <w:rsid w:val="000D064D"/>
    <w:rsid w:val="000D0A25"/>
    <w:rsid w:val="000D3D5E"/>
    <w:rsid w:val="000D6FA4"/>
    <w:rsid w:val="000E3A2C"/>
    <w:rsid w:val="000E4634"/>
    <w:rsid w:val="000E4EDD"/>
    <w:rsid w:val="000E61BE"/>
    <w:rsid w:val="000E6ABF"/>
    <w:rsid w:val="000E7B50"/>
    <w:rsid w:val="000F00BD"/>
    <w:rsid w:val="000F0532"/>
    <w:rsid w:val="000F066B"/>
    <w:rsid w:val="000F17E8"/>
    <w:rsid w:val="000F2763"/>
    <w:rsid w:val="000F2B2C"/>
    <w:rsid w:val="000F475E"/>
    <w:rsid w:val="000F4A36"/>
    <w:rsid w:val="000F5E3A"/>
    <w:rsid w:val="000F74F6"/>
    <w:rsid w:val="00101E9B"/>
    <w:rsid w:val="00102146"/>
    <w:rsid w:val="00102EC6"/>
    <w:rsid w:val="001035BB"/>
    <w:rsid w:val="0010379F"/>
    <w:rsid w:val="001037A4"/>
    <w:rsid w:val="00104387"/>
    <w:rsid w:val="00104D50"/>
    <w:rsid w:val="00105167"/>
    <w:rsid w:val="0011033C"/>
    <w:rsid w:val="00110A65"/>
    <w:rsid w:val="0011117A"/>
    <w:rsid w:val="00111CBC"/>
    <w:rsid w:val="00114F68"/>
    <w:rsid w:val="00116271"/>
    <w:rsid w:val="00116FEE"/>
    <w:rsid w:val="00117386"/>
    <w:rsid w:val="001201EF"/>
    <w:rsid w:val="00121E48"/>
    <w:rsid w:val="00122F57"/>
    <w:rsid w:val="001237FD"/>
    <w:rsid w:val="001267F2"/>
    <w:rsid w:val="001274B6"/>
    <w:rsid w:val="001303A8"/>
    <w:rsid w:val="001313B4"/>
    <w:rsid w:val="0013492E"/>
    <w:rsid w:val="00135EBF"/>
    <w:rsid w:val="001365A2"/>
    <w:rsid w:val="00136B83"/>
    <w:rsid w:val="00137395"/>
    <w:rsid w:val="00137FB3"/>
    <w:rsid w:val="001402D1"/>
    <w:rsid w:val="001407BA"/>
    <w:rsid w:val="00142BD2"/>
    <w:rsid w:val="00142F0B"/>
    <w:rsid w:val="001437D2"/>
    <w:rsid w:val="00144C2C"/>
    <w:rsid w:val="0014573C"/>
    <w:rsid w:val="00150429"/>
    <w:rsid w:val="00152922"/>
    <w:rsid w:val="00154F76"/>
    <w:rsid w:val="0016283F"/>
    <w:rsid w:val="00163CE9"/>
    <w:rsid w:val="001645E7"/>
    <w:rsid w:val="001648DB"/>
    <w:rsid w:val="00166937"/>
    <w:rsid w:val="00171BAE"/>
    <w:rsid w:val="00171CF8"/>
    <w:rsid w:val="00171EBD"/>
    <w:rsid w:val="00172F12"/>
    <w:rsid w:val="001732C2"/>
    <w:rsid w:val="00174753"/>
    <w:rsid w:val="0017480B"/>
    <w:rsid w:val="00177BF2"/>
    <w:rsid w:val="001815E5"/>
    <w:rsid w:val="0018212D"/>
    <w:rsid w:val="0018550B"/>
    <w:rsid w:val="001861F3"/>
    <w:rsid w:val="001868FC"/>
    <w:rsid w:val="0018705D"/>
    <w:rsid w:val="001917C9"/>
    <w:rsid w:val="00192023"/>
    <w:rsid w:val="00192928"/>
    <w:rsid w:val="00193814"/>
    <w:rsid w:val="00193A6C"/>
    <w:rsid w:val="00196165"/>
    <w:rsid w:val="00197EDF"/>
    <w:rsid w:val="001A05EE"/>
    <w:rsid w:val="001A09F2"/>
    <w:rsid w:val="001A0BEB"/>
    <w:rsid w:val="001A13A2"/>
    <w:rsid w:val="001A17CB"/>
    <w:rsid w:val="001A70E0"/>
    <w:rsid w:val="001B2C43"/>
    <w:rsid w:val="001B305D"/>
    <w:rsid w:val="001B34EF"/>
    <w:rsid w:val="001B3E7C"/>
    <w:rsid w:val="001C0511"/>
    <w:rsid w:val="001C125F"/>
    <w:rsid w:val="001C171E"/>
    <w:rsid w:val="001C3FD7"/>
    <w:rsid w:val="001C4105"/>
    <w:rsid w:val="001D1235"/>
    <w:rsid w:val="001D1354"/>
    <w:rsid w:val="001D1874"/>
    <w:rsid w:val="001D433D"/>
    <w:rsid w:val="001D4EDE"/>
    <w:rsid w:val="001D5AF8"/>
    <w:rsid w:val="001D64F2"/>
    <w:rsid w:val="001D65E1"/>
    <w:rsid w:val="001E376D"/>
    <w:rsid w:val="001E3FF3"/>
    <w:rsid w:val="001E4218"/>
    <w:rsid w:val="001E5200"/>
    <w:rsid w:val="001E7E29"/>
    <w:rsid w:val="001F09C1"/>
    <w:rsid w:val="001F0C9B"/>
    <w:rsid w:val="001F0E3D"/>
    <w:rsid w:val="001F2C3F"/>
    <w:rsid w:val="001F5538"/>
    <w:rsid w:val="001F58B0"/>
    <w:rsid w:val="001F70A5"/>
    <w:rsid w:val="00201F4F"/>
    <w:rsid w:val="002023B5"/>
    <w:rsid w:val="00203492"/>
    <w:rsid w:val="002045E2"/>
    <w:rsid w:val="00206B4B"/>
    <w:rsid w:val="00206F8E"/>
    <w:rsid w:val="002147BC"/>
    <w:rsid w:val="00222124"/>
    <w:rsid w:val="00222D75"/>
    <w:rsid w:val="00222EBB"/>
    <w:rsid w:val="0022367E"/>
    <w:rsid w:val="00227BBB"/>
    <w:rsid w:val="00231CE9"/>
    <w:rsid w:val="00232DD8"/>
    <w:rsid w:val="002349B7"/>
    <w:rsid w:val="00236C01"/>
    <w:rsid w:val="0024153A"/>
    <w:rsid w:val="0024277C"/>
    <w:rsid w:val="00246503"/>
    <w:rsid w:val="002543A5"/>
    <w:rsid w:val="00254E93"/>
    <w:rsid w:val="00257633"/>
    <w:rsid w:val="0026035F"/>
    <w:rsid w:val="00263985"/>
    <w:rsid w:val="00264069"/>
    <w:rsid w:val="00266CD2"/>
    <w:rsid w:val="00271015"/>
    <w:rsid w:val="00271474"/>
    <w:rsid w:val="00272178"/>
    <w:rsid w:val="002764B4"/>
    <w:rsid w:val="002776D4"/>
    <w:rsid w:val="002818CB"/>
    <w:rsid w:val="00281DFD"/>
    <w:rsid w:val="00283841"/>
    <w:rsid w:val="0028580B"/>
    <w:rsid w:val="00290364"/>
    <w:rsid w:val="00291CA5"/>
    <w:rsid w:val="0029462F"/>
    <w:rsid w:val="00294BFA"/>
    <w:rsid w:val="002961C2"/>
    <w:rsid w:val="00297722"/>
    <w:rsid w:val="002A2B5F"/>
    <w:rsid w:val="002A3C0F"/>
    <w:rsid w:val="002A4235"/>
    <w:rsid w:val="002A439F"/>
    <w:rsid w:val="002A4667"/>
    <w:rsid w:val="002A6459"/>
    <w:rsid w:val="002A7DD2"/>
    <w:rsid w:val="002B30EB"/>
    <w:rsid w:val="002B3173"/>
    <w:rsid w:val="002B780A"/>
    <w:rsid w:val="002C200F"/>
    <w:rsid w:val="002C2C40"/>
    <w:rsid w:val="002C4D90"/>
    <w:rsid w:val="002C5440"/>
    <w:rsid w:val="002C7159"/>
    <w:rsid w:val="002D5452"/>
    <w:rsid w:val="002D5561"/>
    <w:rsid w:val="002D61D3"/>
    <w:rsid w:val="002E0982"/>
    <w:rsid w:val="002E2658"/>
    <w:rsid w:val="002E3E69"/>
    <w:rsid w:val="002E479C"/>
    <w:rsid w:val="002E4954"/>
    <w:rsid w:val="002E4CEA"/>
    <w:rsid w:val="002E547B"/>
    <w:rsid w:val="002E602C"/>
    <w:rsid w:val="002E6EE2"/>
    <w:rsid w:val="002E70C6"/>
    <w:rsid w:val="002F2EC0"/>
    <w:rsid w:val="002F6C31"/>
    <w:rsid w:val="002F773E"/>
    <w:rsid w:val="002F79C3"/>
    <w:rsid w:val="00300393"/>
    <w:rsid w:val="00301FD0"/>
    <w:rsid w:val="00303F5D"/>
    <w:rsid w:val="00305C5E"/>
    <w:rsid w:val="00306148"/>
    <w:rsid w:val="00306456"/>
    <w:rsid w:val="003066C3"/>
    <w:rsid w:val="003110F4"/>
    <w:rsid w:val="00312542"/>
    <w:rsid w:val="003127D2"/>
    <w:rsid w:val="00314906"/>
    <w:rsid w:val="0031607A"/>
    <w:rsid w:val="0032280F"/>
    <w:rsid w:val="003241C3"/>
    <w:rsid w:val="00324A1C"/>
    <w:rsid w:val="00324C36"/>
    <w:rsid w:val="00324FED"/>
    <w:rsid w:val="00325FC9"/>
    <w:rsid w:val="003273CD"/>
    <w:rsid w:val="0033071E"/>
    <w:rsid w:val="00330791"/>
    <w:rsid w:val="00331BAE"/>
    <w:rsid w:val="00333EA5"/>
    <w:rsid w:val="00335582"/>
    <w:rsid w:val="00337EE5"/>
    <w:rsid w:val="003415E6"/>
    <w:rsid w:val="003429F1"/>
    <w:rsid w:val="003431B1"/>
    <w:rsid w:val="0034387B"/>
    <w:rsid w:val="003446C1"/>
    <w:rsid w:val="00344C07"/>
    <w:rsid w:val="00350380"/>
    <w:rsid w:val="0035059D"/>
    <w:rsid w:val="00350CC2"/>
    <w:rsid w:val="003567A6"/>
    <w:rsid w:val="00357C0E"/>
    <w:rsid w:val="00361B3E"/>
    <w:rsid w:val="00362FB9"/>
    <w:rsid w:val="0036314F"/>
    <w:rsid w:val="00363211"/>
    <w:rsid w:val="0036712A"/>
    <w:rsid w:val="00367DBA"/>
    <w:rsid w:val="00371B8B"/>
    <w:rsid w:val="00372FDE"/>
    <w:rsid w:val="003736DD"/>
    <w:rsid w:val="00374C3B"/>
    <w:rsid w:val="00374D55"/>
    <w:rsid w:val="00376C01"/>
    <w:rsid w:val="00380A3E"/>
    <w:rsid w:val="00381F48"/>
    <w:rsid w:val="00384CF9"/>
    <w:rsid w:val="00387A5C"/>
    <w:rsid w:val="00390A4C"/>
    <w:rsid w:val="003911E1"/>
    <w:rsid w:val="00391DB8"/>
    <w:rsid w:val="00392297"/>
    <w:rsid w:val="003922E8"/>
    <w:rsid w:val="003944F8"/>
    <w:rsid w:val="003A2333"/>
    <w:rsid w:val="003A28A8"/>
    <w:rsid w:val="003A341E"/>
    <w:rsid w:val="003A3A91"/>
    <w:rsid w:val="003A3DF9"/>
    <w:rsid w:val="003A4720"/>
    <w:rsid w:val="003A4F47"/>
    <w:rsid w:val="003A71A0"/>
    <w:rsid w:val="003B15B7"/>
    <w:rsid w:val="003B16AB"/>
    <w:rsid w:val="003B18B4"/>
    <w:rsid w:val="003B217F"/>
    <w:rsid w:val="003B2435"/>
    <w:rsid w:val="003B63A0"/>
    <w:rsid w:val="003B6C33"/>
    <w:rsid w:val="003B7989"/>
    <w:rsid w:val="003C0457"/>
    <w:rsid w:val="003C0F2E"/>
    <w:rsid w:val="003C1495"/>
    <w:rsid w:val="003C17B4"/>
    <w:rsid w:val="003C1AB6"/>
    <w:rsid w:val="003C25BA"/>
    <w:rsid w:val="003C3E7F"/>
    <w:rsid w:val="003C496C"/>
    <w:rsid w:val="003C6EBA"/>
    <w:rsid w:val="003C7935"/>
    <w:rsid w:val="003C7A30"/>
    <w:rsid w:val="003D0985"/>
    <w:rsid w:val="003D56B2"/>
    <w:rsid w:val="003D665D"/>
    <w:rsid w:val="003D7EB6"/>
    <w:rsid w:val="003E3534"/>
    <w:rsid w:val="003E4395"/>
    <w:rsid w:val="003E4A67"/>
    <w:rsid w:val="003E4DD7"/>
    <w:rsid w:val="003E69F6"/>
    <w:rsid w:val="003F103F"/>
    <w:rsid w:val="003F1660"/>
    <w:rsid w:val="003F1D3B"/>
    <w:rsid w:val="003F37DC"/>
    <w:rsid w:val="003F5E97"/>
    <w:rsid w:val="003F731F"/>
    <w:rsid w:val="00400610"/>
    <w:rsid w:val="00400A11"/>
    <w:rsid w:val="004013D7"/>
    <w:rsid w:val="004017E3"/>
    <w:rsid w:val="00401E32"/>
    <w:rsid w:val="00402420"/>
    <w:rsid w:val="004030D5"/>
    <w:rsid w:val="00403C86"/>
    <w:rsid w:val="004051F3"/>
    <w:rsid w:val="00405597"/>
    <w:rsid w:val="00406DFD"/>
    <w:rsid w:val="0040775D"/>
    <w:rsid w:val="00410064"/>
    <w:rsid w:val="004132E1"/>
    <w:rsid w:val="004140D4"/>
    <w:rsid w:val="004144AF"/>
    <w:rsid w:val="00414A5F"/>
    <w:rsid w:val="00414D5F"/>
    <w:rsid w:val="00416E06"/>
    <w:rsid w:val="004171AE"/>
    <w:rsid w:val="00420ACC"/>
    <w:rsid w:val="00420C64"/>
    <w:rsid w:val="00420D58"/>
    <w:rsid w:val="0042146E"/>
    <w:rsid w:val="0042239A"/>
    <w:rsid w:val="004268D0"/>
    <w:rsid w:val="004268DB"/>
    <w:rsid w:val="00430D1E"/>
    <w:rsid w:val="00431227"/>
    <w:rsid w:val="00433503"/>
    <w:rsid w:val="004408F4"/>
    <w:rsid w:val="004409E2"/>
    <w:rsid w:val="00441248"/>
    <w:rsid w:val="00441E53"/>
    <w:rsid w:val="00443757"/>
    <w:rsid w:val="00444166"/>
    <w:rsid w:val="00445676"/>
    <w:rsid w:val="00446FB9"/>
    <w:rsid w:val="00451242"/>
    <w:rsid w:val="00454A90"/>
    <w:rsid w:val="00454CE6"/>
    <w:rsid w:val="00454D71"/>
    <w:rsid w:val="00455490"/>
    <w:rsid w:val="00456CAC"/>
    <w:rsid w:val="0046041F"/>
    <w:rsid w:val="00460DD7"/>
    <w:rsid w:val="00460FEC"/>
    <w:rsid w:val="004625D0"/>
    <w:rsid w:val="00464D6C"/>
    <w:rsid w:val="00467CE8"/>
    <w:rsid w:val="00467E25"/>
    <w:rsid w:val="00467F19"/>
    <w:rsid w:val="0047078F"/>
    <w:rsid w:val="00470CFA"/>
    <w:rsid w:val="00471C13"/>
    <w:rsid w:val="00472E99"/>
    <w:rsid w:val="00472F2F"/>
    <w:rsid w:val="00474BB1"/>
    <w:rsid w:val="00476681"/>
    <w:rsid w:val="00477C36"/>
    <w:rsid w:val="00480FE8"/>
    <w:rsid w:val="00481AAC"/>
    <w:rsid w:val="00483A85"/>
    <w:rsid w:val="00490239"/>
    <w:rsid w:val="00491820"/>
    <w:rsid w:val="00493C95"/>
    <w:rsid w:val="004956A1"/>
    <w:rsid w:val="00495CDB"/>
    <w:rsid w:val="00497231"/>
    <w:rsid w:val="004978EC"/>
    <w:rsid w:val="004A04F9"/>
    <w:rsid w:val="004A19F9"/>
    <w:rsid w:val="004A3BAF"/>
    <w:rsid w:val="004A7A20"/>
    <w:rsid w:val="004A7D3F"/>
    <w:rsid w:val="004B14E1"/>
    <w:rsid w:val="004B240B"/>
    <w:rsid w:val="004B34E3"/>
    <w:rsid w:val="004B3BE5"/>
    <w:rsid w:val="004B6741"/>
    <w:rsid w:val="004B7592"/>
    <w:rsid w:val="004C141A"/>
    <w:rsid w:val="004C50B8"/>
    <w:rsid w:val="004C5464"/>
    <w:rsid w:val="004C7A28"/>
    <w:rsid w:val="004D19C0"/>
    <w:rsid w:val="004D31AE"/>
    <w:rsid w:val="004D3552"/>
    <w:rsid w:val="004E1649"/>
    <w:rsid w:val="004E1DAF"/>
    <w:rsid w:val="004E3501"/>
    <w:rsid w:val="004E4246"/>
    <w:rsid w:val="004E6D14"/>
    <w:rsid w:val="004F0C6A"/>
    <w:rsid w:val="004F1384"/>
    <w:rsid w:val="004F2B7F"/>
    <w:rsid w:val="004F3F96"/>
    <w:rsid w:val="004F479B"/>
    <w:rsid w:val="004F693E"/>
    <w:rsid w:val="00500643"/>
    <w:rsid w:val="0050124E"/>
    <w:rsid w:val="00501AAB"/>
    <w:rsid w:val="005028BA"/>
    <w:rsid w:val="005029DF"/>
    <w:rsid w:val="00502D9E"/>
    <w:rsid w:val="00503347"/>
    <w:rsid w:val="0050454A"/>
    <w:rsid w:val="00505EF0"/>
    <w:rsid w:val="005126F1"/>
    <w:rsid w:val="00513FC4"/>
    <w:rsid w:val="0051470F"/>
    <w:rsid w:val="00517C60"/>
    <w:rsid w:val="00520030"/>
    <w:rsid w:val="00520716"/>
    <w:rsid w:val="005218FF"/>
    <w:rsid w:val="00521F74"/>
    <w:rsid w:val="005224BD"/>
    <w:rsid w:val="00523B30"/>
    <w:rsid w:val="0052648E"/>
    <w:rsid w:val="0052727D"/>
    <w:rsid w:val="005275AA"/>
    <w:rsid w:val="00527ED1"/>
    <w:rsid w:val="005315FE"/>
    <w:rsid w:val="00532685"/>
    <w:rsid w:val="00534DEA"/>
    <w:rsid w:val="005369A8"/>
    <w:rsid w:val="00537C33"/>
    <w:rsid w:val="00543A90"/>
    <w:rsid w:val="00544BFE"/>
    <w:rsid w:val="0054552F"/>
    <w:rsid w:val="00546E1A"/>
    <w:rsid w:val="005503AA"/>
    <w:rsid w:val="00550DBB"/>
    <w:rsid w:val="00554A76"/>
    <w:rsid w:val="00556915"/>
    <w:rsid w:val="005573CD"/>
    <w:rsid w:val="00557C71"/>
    <w:rsid w:val="00557F45"/>
    <w:rsid w:val="00560451"/>
    <w:rsid w:val="00560C55"/>
    <w:rsid w:val="00561702"/>
    <w:rsid w:val="005670A3"/>
    <w:rsid w:val="005720E6"/>
    <w:rsid w:val="00572248"/>
    <w:rsid w:val="00572E3C"/>
    <w:rsid w:val="00574C1F"/>
    <w:rsid w:val="00576979"/>
    <w:rsid w:val="00577D35"/>
    <w:rsid w:val="005801AD"/>
    <w:rsid w:val="00582100"/>
    <w:rsid w:val="005822DE"/>
    <w:rsid w:val="00582BC8"/>
    <w:rsid w:val="00585008"/>
    <w:rsid w:val="00585528"/>
    <w:rsid w:val="005855B0"/>
    <w:rsid w:val="00586079"/>
    <w:rsid w:val="00587E0A"/>
    <w:rsid w:val="00591045"/>
    <w:rsid w:val="00593719"/>
    <w:rsid w:val="00594461"/>
    <w:rsid w:val="00595C55"/>
    <w:rsid w:val="00595D01"/>
    <w:rsid w:val="005A3786"/>
    <w:rsid w:val="005A45E5"/>
    <w:rsid w:val="005A7674"/>
    <w:rsid w:val="005B0AA4"/>
    <w:rsid w:val="005B194A"/>
    <w:rsid w:val="005B30DC"/>
    <w:rsid w:val="005B3697"/>
    <w:rsid w:val="005B4140"/>
    <w:rsid w:val="005B4C8A"/>
    <w:rsid w:val="005B4ECA"/>
    <w:rsid w:val="005B767A"/>
    <w:rsid w:val="005C052E"/>
    <w:rsid w:val="005C0612"/>
    <w:rsid w:val="005C182D"/>
    <w:rsid w:val="005C30BB"/>
    <w:rsid w:val="005C442C"/>
    <w:rsid w:val="005C492E"/>
    <w:rsid w:val="005C5F97"/>
    <w:rsid w:val="005C6363"/>
    <w:rsid w:val="005C7727"/>
    <w:rsid w:val="005D0997"/>
    <w:rsid w:val="005D1B92"/>
    <w:rsid w:val="005D3075"/>
    <w:rsid w:val="005D3FAC"/>
    <w:rsid w:val="005D49FB"/>
    <w:rsid w:val="005E1319"/>
    <w:rsid w:val="005E294C"/>
    <w:rsid w:val="005E4AE4"/>
    <w:rsid w:val="005E6E74"/>
    <w:rsid w:val="005F0926"/>
    <w:rsid w:val="005F2DD1"/>
    <w:rsid w:val="005F5B08"/>
    <w:rsid w:val="005F6748"/>
    <w:rsid w:val="00603C7B"/>
    <w:rsid w:val="00604D8C"/>
    <w:rsid w:val="00605376"/>
    <w:rsid w:val="00605612"/>
    <w:rsid w:val="00606CEB"/>
    <w:rsid w:val="0061071F"/>
    <w:rsid w:val="00610B16"/>
    <w:rsid w:val="006124EE"/>
    <w:rsid w:val="006149F0"/>
    <w:rsid w:val="00614A19"/>
    <w:rsid w:val="00614F09"/>
    <w:rsid w:val="006153DA"/>
    <w:rsid w:val="00616C7A"/>
    <w:rsid w:val="0061746B"/>
    <w:rsid w:val="00620952"/>
    <w:rsid w:val="00623301"/>
    <w:rsid w:val="00633100"/>
    <w:rsid w:val="00633A03"/>
    <w:rsid w:val="0063412C"/>
    <w:rsid w:val="006345AA"/>
    <w:rsid w:val="00637A55"/>
    <w:rsid w:val="00640124"/>
    <w:rsid w:val="00641710"/>
    <w:rsid w:val="006425C1"/>
    <w:rsid w:val="00645DDD"/>
    <w:rsid w:val="006467E5"/>
    <w:rsid w:val="0065061C"/>
    <w:rsid w:val="00651902"/>
    <w:rsid w:val="00653E7A"/>
    <w:rsid w:val="006619C4"/>
    <w:rsid w:val="00662750"/>
    <w:rsid w:val="006638A5"/>
    <w:rsid w:val="006670CB"/>
    <w:rsid w:val="006670EC"/>
    <w:rsid w:val="00667708"/>
    <w:rsid w:val="00670749"/>
    <w:rsid w:val="00672AFF"/>
    <w:rsid w:val="00673F5F"/>
    <w:rsid w:val="00674414"/>
    <w:rsid w:val="0067459B"/>
    <w:rsid w:val="00677038"/>
    <w:rsid w:val="006770ED"/>
    <w:rsid w:val="00677782"/>
    <w:rsid w:val="00680150"/>
    <w:rsid w:val="00680A78"/>
    <w:rsid w:val="00680EBE"/>
    <w:rsid w:val="00685776"/>
    <w:rsid w:val="00685C6A"/>
    <w:rsid w:val="006866FD"/>
    <w:rsid w:val="0068757C"/>
    <w:rsid w:val="00687DA3"/>
    <w:rsid w:val="00692BB0"/>
    <w:rsid w:val="006934BC"/>
    <w:rsid w:val="006950E5"/>
    <w:rsid w:val="006A026A"/>
    <w:rsid w:val="006A26DD"/>
    <w:rsid w:val="006A2979"/>
    <w:rsid w:val="006A2AD5"/>
    <w:rsid w:val="006A37E7"/>
    <w:rsid w:val="006A4D2E"/>
    <w:rsid w:val="006A76C5"/>
    <w:rsid w:val="006A7F07"/>
    <w:rsid w:val="006B1608"/>
    <w:rsid w:val="006B2BFE"/>
    <w:rsid w:val="006B393A"/>
    <w:rsid w:val="006B4ED6"/>
    <w:rsid w:val="006B6978"/>
    <w:rsid w:val="006C2A05"/>
    <w:rsid w:val="006C2EE0"/>
    <w:rsid w:val="006C2F87"/>
    <w:rsid w:val="006C3755"/>
    <w:rsid w:val="006C3EB1"/>
    <w:rsid w:val="006C6AEC"/>
    <w:rsid w:val="006C6C9E"/>
    <w:rsid w:val="006D02E2"/>
    <w:rsid w:val="006D1F63"/>
    <w:rsid w:val="006D3233"/>
    <w:rsid w:val="006D3F88"/>
    <w:rsid w:val="006D4137"/>
    <w:rsid w:val="006D5532"/>
    <w:rsid w:val="006D70F2"/>
    <w:rsid w:val="006D755B"/>
    <w:rsid w:val="006D7B7D"/>
    <w:rsid w:val="006E047C"/>
    <w:rsid w:val="006E2D23"/>
    <w:rsid w:val="006E35F1"/>
    <w:rsid w:val="006E5612"/>
    <w:rsid w:val="006E6073"/>
    <w:rsid w:val="006E7969"/>
    <w:rsid w:val="006F2674"/>
    <w:rsid w:val="006F4DCA"/>
    <w:rsid w:val="006F664C"/>
    <w:rsid w:val="006F6EFF"/>
    <w:rsid w:val="006F7FB3"/>
    <w:rsid w:val="00702326"/>
    <w:rsid w:val="00703C9A"/>
    <w:rsid w:val="00705AD4"/>
    <w:rsid w:val="00705E98"/>
    <w:rsid w:val="0070727D"/>
    <w:rsid w:val="007077B2"/>
    <w:rsid w:val="0071121A"/>
    <w:rsid w:val="00715E6C"/>
    <w:rsid w:val="007162F5"/>
    <w:rsid w:val="00721402"/>
    <w:rsid w:val="00721ACB"/>
    <w:rsid w:val="0072418A"/>
    <w:rsid w:val="0072477F"/>
    <w:rsid w:val="0072540D"/>
    <w:rsid w:val="00725422"/>
    <w:rsid w:val="00725432"/>
    <w:rsid w:val="00730025"/>
    <w:rsid w:val="0073067F"/>
    <w:rsid w:val="00731903"/>
    <w:rsid w:val="007319D6"/>
    <w:rsid w:val="00733588"/>
    <w:rsid w:val="00740AF5"/>
    <w:rsid w:val="00740C10"/>
    <w:rsid w:val="0074264C"/>
    <w:rsid w:val="007432B5"/>
    <w:rsid w:val="007435C7"/>
    <w:rsid w:val="00746751"/>
    <w:rsid w:val="00751D69"/>
    <w:rsid w:val="00752948"/>
    <w:rsid w:val="00755D3C"/>
    <w:rsid w:val="007561BC"/>
    <w:rsid w:val="00760F63"/>
    <w:rsid w:val="00762BFD"/>
    <w:rsid w:val="00766DC3"/>
    <w:rsid w:val="00770033"/>
    <w:rsid w:val="0077093A"/>
    <w:rsid w:val="00771AEB"/>
    <w:rsid w:val="00771EE1"/>
    <w:rsid w:val="00772F95"/>
    <w:rsid w:val="007742A4"/>
    <w:rsid w:val="00774C3A"/>
    <w:rsid w:val="0077696A"/>
    <w:rsid w:val="00776AB5"/>
    <w:rsid w:val="007771DD"/>
    <w:rsid w:val="0078029F"/>
    <w:rsid w:val="00781995"/>
    <w:rsid w:val="00781AC2"/>
    <w:rsid w:val="00782804"/>
    <w:rsid w:val="007830B4"/>
    <w:rsid w:val="0078629D"/>
    <w:rsid w:val="00790ACF"/>
    <w:rsid w:val="007916AC"/>
    <w:rsid w:val="00792E26"/>
    <w:rsid w:val="00793AA4"/>
    <w:rsid w:val="0079595E"/>
    <w:rsid w:val="00796E77"/>
    <w:rsid w:val="007A0717"/>
    <w:rsid w:val="007A0936"/>
    <w:rsid w:val="007A1D1D"/>
    <w:rsid w:val="007A23A5"/>
    <w:rsid w:val="007A49D6"/>
    <w:rsid w:val="007A7070"/>
    <w:rsid w:val="007A76F8"/>
    <w:rsid w:val="007B11C0"/>
    <w:rsid w:val="007B206B"/>
    <w:rsid w:val="007B3581"/>
    <w:rsid w:val="007B3E73"/>
    <w:rsid w:val="007B40B6"/>
    <w:rsid w:val="007B581C"/>
    <w:rsid w:val="007B7441"/>
    <w:rsid w:val="007C2110"/>
    <w:rsid w:val="007C4025"/>
    <w:rsid w:val="007C42C1"/>
    <w:rsid w:val="007C471A"/>
    <w:rsid w:val="007C5B7B"/>
    <w:rsid w:val="007C6D82"/>
    <w:rsid w:val="007C7537"/>
    <w:rsid w:val="007C787A"/>
    <w:rsid w:val="007C7EB7"/>
    <w:rsid w:val="007D0D20"/>
    <w:rsid w:val="007D2CB3"/>
    <w:rsid w:val="007D35B4"/>
    <w:rsid w:val="007D67A9"/>
    <w:rsid w:val="007D691C"/>
    <w:rsid w:val="007D7F1B"/>
    <w:rsid w:val="007E194E"/>
    <w:rsid w:val="007E3FFE"/>
    <w:rsid w:val="007E6349"/>
    <w:rsid w:val="007E663F"/>
    <w:rsid w:val="007E7EFE"/>
    <w:rsid w:val="007F14BA"/>
    <w:rsid w:val="007F1CF4"/>
    <w:rsid w:val="007F225B"/>
    <w:rsid w:val="007F29C4"/>
    <w:rsid w:val="007F3AE4"/>
    <w:rsid w:val="007F59FA"/>
    <w:rsid w:val="007F6B27"/>
    <w:rsid w:val="007F7628"/>
    <w:rsid w:val="008009A6"/>
    <w:rsid w:val="0080198E"/>
    <w:rsid w:val="00801EF2"/>
    <w:rsid w:val="00802A00"/>
    <w:rsid w:val="00805ACB"/>
    <w:rsid w:val="00807282"/>
    <w:rsid w:val="00812D7B"/>
    <w:rsid w:val="008154ED"/>
    <w:rsid w:val="00816896"/>
    <w:rsid w:val="0082140F"/>
    <w:rsid w:val="00823632"/>
    <w:rsid w:val="008244D1"/>
    <w:rsid w:val="008256E7"/>
    <w:rsid w:val="008259A0"/>
    <w:rsid w:val="00825B20"/>
    <w:rsid w:val="00826CF8"/>
    <w:rsid w:val="0083155C"/>
    <w:rsid w:val="008333E9"/>
    <w:rsid w:val="008348AE"/>
    <w:rsid w:val="00836461"/>
    <w:rsid w:val="00840FF4"/>
    <w:rsid w:val="00841013"/>
    <w:rsid w:val="00841B62"/>
    <w:rsid w:val="00841F34"/>
    <w:rsid w:val="00842364"/>
    <w:rsid w:val="008423CC"/>
    <w:rsid w:val="00843570"/>
    <w:rsid w:val="008444C6"/>
    <w:rsid w:val="00844A33"/>
    <w:rsid w:val="0084570F"/>
    <w:rsid w:val="00851451"/>
    <w:rsid w:val="008519AF"/>
    <w:rsid w:val="00860688"/>
    <w:rsid w:val="00860BE1"/>
    <w:rsid w:val="0086116E"/>
    <w:rsid w:val="00863784"/>
    <w:rsid w:val="008662B8"/>
    <w:rsid w:val="00866363"/>
    <w:rsid w:val="00867C1A"/>
    <w:rsid w:val="00870836"/>
    <w:rsid w:val="008720A2"/>
    <w:rsid w:val="00872ABE"/>
    <w:rsid w:val="00874246"/>
    <w:rsid w:val="00875D14"/>
    <w:rsid w:val="00880E92"/>
    <w:rsid w:val="0088191A"/>
    <w:rsid w:val="0088306D"/>
    <w:rsid w:val="008847D4"/>
    <w:rsid w:val="00886301"/>
    <w:rsid w:val="008869E2"/>
    <w:rsid w:val="0089312D"/>
    <w:rsid w:val="008935A4"/>
    <w:rsid w:val="0089398C"/>
    <w:rsid w:val="00893C6D"/>
    <w:rsid w:val="008972B1"/>
    <w:rsid w:val="008A0152"/>
    <w:rsid w:val="008A1828"/>
    <w:rsid w:val="008A2193"/>
    <w:rsid w:val="008A4E61"/>
    <w:rsid w:val="008A60DE"/>
    <w:rsid w:val="008A79DF"/>
    <w:rsid w:val="008A7DD9"/>
    <w:rsid w:val="008B0A17"/>
    <w:rsid w:val="008B1D7F"/>
    <w:rsid w:val="008B4219"/>
    <w:rsid w:val="008B69A4"/>
    <w:rsid w:val="008B6F74"/>
    <w:rsid w:val="008C3C7B"/>
    <w:rsid w:val="008C3FFE"/>
    <w:rsid w:val="008C5496"/>
    <w:rsid w:val="008C59FB"/>
    <w:rsid w:val="008C5AB5"/>
    <w:rsid w:val="008C5F38"/>
    <w:rsid w:val="008C7035"/>
    <w:rsid w:val="008C7E01"/>
    <w:rsid w:val="008D3D54"/>
    <w:rsid w:val="008E03EB"/>
    <w:rsid w:val="008E18B9"/>
    <w:rsid w:val="008E53AD"/>
    <w:rsid w:val="008E7B33"/>
    <w:rsid w:val="008F02CC"/>
    <w:rsid w:val="008F42B4"/>
    <w:rsid w:val="008F4A21"/>
    <w:rsid w:val="008F5DD8"/>
    <w:rsid w:val="008F7216"/>
    <w:rsid w:val="008F7954"/>
    <w:rsid w:val="00900699"/>
    <w:rsid w:val="00901A6B"/>
    <w:rsid w:val="00901C67"/>
    <w:rsid w:val="00902048"/>
    <w:rsid w:val="00903A2E"/>
    <w:rsid w:val="009043DB"/>
    <w:rsid w:val="009060E6"/>
    <w:rsid w:val="00910A11"/>
    <w:rsid w:val="00912FF2"/>
    <w:rsid w:val="009152E9"/>
    <w:rsid w:val="009166B6"/>
    <w:rsid w:val="009201DB"/>
    <w:rsid w:val="00920F84"/>
    <w:rsid w:val="00921BDF"/>
    <w:rsid w:val="00922067"/>
    <w:rsid w:val="0092294C"/>
    <w:rsid w:val="0092338C"/>
    <w:rsid w:val="009255DB"/>
    <w:rsid w:val="009275FE"/>
    <w:rsid w:val="00927C2B"/>
    <w:rsid w:val="00933452"/>
    <w:rsid w:val="00933E2E"/>
    <w:rsid w:val="009344CC"/>
    <w:rsid w:val="00934D74"/>
    <w:rsid w:val="00935526"/>
    <w:rsid w:val="00935A65"/>
    <w:rsid w:val="009362B0"/>
    <w:rsid w:val="00940BEA"/>
    <w:rsid w:val="009417A7"/>
    <w:rsid w:val="00942CCD"/>
    <w:rsid w:val="009452F7"/>
    <w:rsid w:val="00945566"/>
    <w:rsid w:val="00945ABC"/>
    <w:rsid w:val="0094786D"/>
    <w:rsid w:val="00947A98"/>
    <w:rsid w:val="00950FD8"/>
    <w:rsid w:val="00951EEC"/>
    <w:rsid w:val="00954875"/>
    <w:rsid w:val="009612A6"/>
    <w:rsid w:val="00962A65"/>
    <w:rsid w:val="00963F28"/>
    <w:rsid w:val="0096443D"/>
    <w:rsid w:val="00965C77"/>
    <w:rsid w:val="009674BE"/>
    <w:rsid w:val="00970392"/>
    <w:rsid w:val="0097119E"/>
    <w:rsid w:val="0097367E"/>
    <w:rsid w:val="0097460E"/>
    <w:rsid w:val="00981164"/>
    <w:rsid w:val="00982008"/>
    <w:rsid w:val="00982D8D"/>
    <w:rsid w:val="009841A4"/>
    <w:rsid w:val="00984BE1"/>
    <w:rsid w:val="00985FDC"/>
    <w:rsid w:val="009861F6"/>
    <w:rsid w:val="00986ABE"/>
    <w:rsid w:val="00986FCB"/>
    <w:rsid w:val="00993D5A"/>
    <w:rsid w:val="0099696B"/>
    <w:rsid w:val="00996FD7"/>
    <w:rsid w:val="00997BDC"/>
    <w:rsid w:val="009A10BD"/>
    <w:rsid w:val="009A2F52"/>
    <w:rsid w:val="009A3ADF"/>
    <w:rsid w:val="009A455F"/>
    <w:rsid w:val="009A4E55"/>
    <w:rsid w:val="009A5F6A"/>
    <w:rsid w:val="009B0744"/>
    <w:rsid w:val="009B0CB2"/>
    <w:rsid w:val="009B0F66"/>
    <w:rsid w:val="009B4649"/>
    <w:rsid w:val="009B4822"/>
    <w:rsid w:val="009B5D63"/>
    <w:rsid w:val="009C2091"/>
    <w:rsid w:val="009D0CF6"/>
    <w:rsid w:val="009D31F5"/>
    <w:rsid w:val="009D3983"/>
    <w:rsid w:val="009D4C14"/>
    <w:rsid w:val="009D5B31"/>
    <w:rsid w:val="009E0118"/>
    <w:rsid w:val="009E11BF"/>
    <w:rsid w:val="009E24A4"/>
    <w:rsid w:val="009E3622"/>
    <w:rsid w:val="009E4473"/>
    <w:rsid w:val="009E541F"/>
    <w:rsid w:val="009E566D"/>
    <w:rsid w:val="009F2BD0"/>
    <w:rsid w:val="009F2C0F"/>
    <w:rsid w:val="009F4EB6"/>
    <w:rsid w:val="009F52C3"/>
    <w:rsid w:val="009F64B0"/>
    <w:rsid w:val="009F6A45"/>
    <w:rsid w:val="00A00491"/>
    <w:rsid w:val="00A021D6"/>
    <w:rsid w:val="00A0249D"/>
    <w:rsid w:val="00A04598"/>
    <w:rsid w:val="00A04BCB"/>
    <w:rsid w:val="00A059C4"/>
    <w:rsid w:val="00A06BF6"/>
    <w:rsid w:val="00A07D07"/>
    <w:rsid w:val="00A1097A"/>
    <w:rsid w:val="00A10DCD"/>
    <w:rsid w:val="00A10FA4"/>
    <w:rsid w:val="00A1466E"/>
    <w:rsid w:val="00A15052"/>
    <w:rsid w:val="00A1538B"/>
    <w:rsid w:val="00A1672A"/>
    <w:rsid w:val="00A204AE"/>
    <w:rsid w:val="00A245AA"/>
    <w:rsid w:val="00A25122"/>
    <w:rsid w:val="00A25BB1"/>
    <w:rsid w:val="00A25EB0"/>
    <w:rsid w:val="00A2653F"/>
    <w:rsid w:val="00A266C0"/>
    <w:rsid w:val="00A3083D"/>
    <w:rsid w:val="00A34710"/>
    <w:rsid w:val="00A35CB9"/>
    <w:rsid w:val="00A35D46"/>
    <w:rsid w:val="00A35DB7"/>
    <w:rsid w:val="00A3607E"/>
    <w:rsid w:val="00A40FCB"/>
    <w:rsid w:val="00A410F0"/>
    <w:rsid w:val="00A4228B"/>
    <w:rsid w:val="00A4371A"/>
    <w:rsid w:val="00A45B66"/>
    <w:rsid w:val="00A50949"/>
    <w:rsid w:val="00A50BA1"/>
    <w:rsid w:val="00A52540"/>
    <w:rsid w:val="00A525AA"/>
    <w:rsid w:val="00A526AE"/>
    <w:rsid w:val="00A52F08"/>
    <w:rsid w:val="00A5499F"/>
    <w:rsid w:val="00A54EE4"/>
    <w:rsid w:val="00A5507A"/>
    <w:rsid w:val="00A55B3D"/>
    <w:rsid w:val="00A57252"/>
    <w:rsid w:val="00A6018F"/>
    <w:rsid w:val="00A61E75"/>
    <w:rsid w:val="00A64C5B"/>
    <w:rsid w:val="00A64F4F"/>
    <w:rsid w:val="00A650D5"/>
    <w:rsid w:val="00A65D0E"/>
    <w:rsid w:val="00A6744C"/>
    <w:rsid w:val="00A70211"/>
    <w:rsid w:val="00A71000"/>
    <w:rsid w:val="00A71D68"/>
    <w:rsid w:val="00A722F4"/>
    <w:rsid w:val="00A7429D"/>
    <w:rsid w:val="00A74DA4"/>
    <w:rsid w:val="00A75503"/>
    <w:rsid w:val="00A761E1"/>
    <w:rsid w:val="00A77A31"/>
    <w:rsid w:val="00A80D57"/>
    <w:rsid w:val="00A816F8"/>
    <w:rsid w:val="00A82653"/>
    <w:rsid w:val="00A83666"/>
    <w:rsid w:val="00A8378B"/>
    <w:rsid w:val="00A84251"/>
    <w:rsid w:val="00A84EDB"/>
    <w:rsid w:val="00A85EDF"/>
    <w:rsid w:val="00A91118"/>
    <w:rsid w:val="00A9137A"/>
    <w:rsid w:val="00A91F2B"/>
    <w:rsid w:val="00A92DD7"/>
    <w:rsid w:val="00A95D87"/>
    <w:rsid w:val="00A96BD2"/>
    <w:rsid w:val="00A96CAC"/>
    <w:rsid w:val="00A96D90"/>
    <w:rsid w:val="00AA04D5"/>
    <w:rsid w:val="00AA26E6"/>
    <w:rsid w:val="00AA284D"/>
    <w:rsid w:val="00AA46CF"/>
    <w:rsid w:val="00AA4B25"/>
    <w:rsid w:val="00AA5080"/>
    <w:rsid w:val="00AA5F7C"/>
    <w:rsid w:val="00AA75AD"/>
    <w:rsid w:val="00AB3B6E"/>
    <w:rsid w:val="00AB4C77"/>
    <w:rsid w:val="00AB69E8"/>
    <w:rsid w:val="00AB70A3"/>
    <w:rsid w:val="00AC0993"/>
    <w:rsid w:val="00AC1DF1"/>
    <w:rsid w:val="00AC3D7E"/>
    <w:rsid w:val="00AD0CFC"/>
    <w:rsid w:val="00AD5630"/>
    <w:rsid w:val="00AD5695"/>
    <w:rsid w:val="00AD6FC0"/>
    <w:rsid w:val="00AE0756"/>
    <w:rsid w:val="00AE106D"/>
    <w:rsid w:val="00AF163F"/>
    <w:rsid w:val="00AF1C60"/>
    <w:rsid w:val="00AF39CF"/>
    <w:rsid w:val="00AF419E"/>
    <w:rsid w:val="00AF431E"/>
    <w:rsid w:val="00AF47CF"/>
    <w:rsid w:val="00AF4D7B"/>
    <w:rsid w:val="00AF4F6B"/>
    <w:rsid w:val="00AF5A2A"/>
    <w:rsid w:val="00B002E4"/>
    <w:rsid w:val="00B00963"/>
    <w:rsid w:val="00B02309"/>
    <w:rsid w:val="00B02D93"/>
    <w:rsid w:val="00B0360D"/>
    <w:rsid w:val="00B03E3C"/>
    <w:rsid w:val="00B04C2A"/>
    <w:rsid w:val="00B05298"/>
    <w:rsid w:val="00B0781A"/>
    <w:rsid w:val="00B10497"/>
    <w:rsid w:val="00B128AF"/>
    <w:rsid w:val="00B1334F"/>
    <w:rsid w:val="00B15928"/>
    <w:rsid w:val="00B17148"/>
    <w:rsid w:val="00B23A8C"/>
    <w:rsid w:val="00B245C3"/>
    <w:rsid w:val="00B2464E"/>
    <w:rsid w:val="00B24803"/>
    <w:rsid w:val="00B24BC8"/>
    <w:rsid w:val="00B31920"/>
    <w:rsid w:val="00B33371"/>
    <w:rsid w:val="00B3393C"/>
    <w:rsid w:val="00B34459"/>
    <w:rsid w:val="00B360B5"/>
    <w:rsid w:val="00B37455"/>
    <w:rsid w:val="00B37927"/>
    <w:rsid w:val="00B403F4"/>
    <w:rsid w:val="00B40D04"/>
    <w:rsid w:val="00B4152C"/>
    <w:rsid w:val="00B41FDB"/>
    <w:rsid w:val="00B421F2"/>
    <w:rsid w:val="00B42391"/>
    <w:rsid w:val="00B443EC"/>
    <w:rsid w:val="00B45D6E"/>
    <w:rsid w:val="00B46E3B"/>
    <w:rsid w:val="00B47EB7"/>
    <w:rsid w:val="00B51C6A"/>
    <w:rsid w:val="00B52B14"/>
    <w:rsid w:val="00B53B8D"/>
    <w:rsid w:val="00B53CE6"/>
    <w:rsid w:val="00B53E2A"/>
    <w:rsid w:val="00B53F24"/>
    <w:rsid w:val="00B53F52"/>
    <w:rsid w:val="00B548D8"/>
    <w:rsid w:val="00B5703B"/>
    <w:rsid w:val="00B60257"/>
    <w:rsid w:val="00B60F2C"/>
    <w:rsid w:val="00B610E5"/>
    <w:rsid w:val="00B61245"/>
    <w:rsid w:val="00B61D53"/>
    <w:rsid w:val="00B61F4C"/>
    <w:rsid w:val="00B64640"/>
    <w:rsid w:val="00B6625B"/>
    <w:rsid w:val="00B6707C"/>
    <w:rsid w:val="00B71821"/>
    <w:rsid w:val="00B71BBA"/>
    <w:rsid w:val="00B72F6C"/>
    <w:rsid w:val="00B7322C"/>
    <w:rsid w:val="00B739C5"/>
    <w:rsid w:val="00B74186"/>
    <w:rsid w:val="00B748D6"/>
    <w:rsid w:val="00B74BD4"/>
    <w:rsid w:val="00B76A8C"/>
    <w:rsid w:val="00B76FAF"/>
    <w:rsid w:val="00B77030"/>
    <w:rsid w:val="00B7724F"/>
    <w:rsid w:val="00B84A1A"/>
    <w:rsid w:val="00B84D97"/>
    <w:rsid w:val="00B85183"/>
    <w:rsid w:val="00B85B5B"/>
    <w:rsid w:val="00B863ED"/>
    <w:rsid w:val="00B9066E"/>
    <w:rsid w:val="00B90AB8"/>
    <w:rsid w:val="00B91FF6"/>
    <w:rsid w:val="00B9240E"/>
    <w:rsid w:val="00B941AA"/>
    <w:rsid w:val="00B94932"/>
    <w:rsid w:val="00B97766"/>
    <w:rsid w:val="00B97785"/>
    <w:rsid w:val="00BA19D8"/>
    <w:rsid w:val="00BA1C10"/>
    <w:rsid w:val="00BA3E9A"/>
    <w:rsid w:val="00BB6D32"/>
    <w:rsid w:val="00BB704D"/>
    <w:rsid w:val="00BB77DE"/>
    <w:rsid w:val="00BB7854"/>
    <w:rsid w:val="00BC09F4"/>
    <w:rsid w:val="00BC0C7C"/>
    <w:rsid w:val="00BC1EBC"/>
    <w:rsid w:val="00BC443C"/>
    <w:rsid w:val="00BC464F"/>
    <w:rsid w:val="00BC76B8"/>
    <w:rsid w:val="00BD2969"/>
    <w:rsid w:val="00BD2AA6"/>
    <w:rsid w:val="00BD37A9"/>
    <w:rsid w:val="00BD3D98"/>
    <w:rsid w:val="00BD5135"/>
    <w:rsid w:val="00BD706B"/>
    <w:rsid w:val="00BD772E"/>
    <w:rsid w:val="00BD795E"/>
    <w:rsid w:val="00BE0A84"/>
    <w:rsid w:val="00BE14AC"/>
    <w:rsid w:val="00BE3A17"/>
    <w:rsid w:val="00BE46B2"/>
    <w:rsid w:val="00BE56D0"/>
    <w:rsid w:val="00BE6EB3"/>
    <w:rsid w:val="00BE7848"/>
    <w:rsid w:val="00BF0EB5"/>
    <w:rsid w:val="00BF23D5"/>
    <w:rsid w:val="00BF3E50"/>
    <w:rsid w:val="00BF3E7E"/>
    <w:rsid w:val="00BF5683"/>
    <w:rsid w:val="00BF6375"/>
    <w:rsid w:val="00C0191E"/>
    <w:rsid w:val="00C03932"/>
    <w:rsid w:val="00C065F3"/>
    <w:rsid w:val="00C06A30"/>
    <w:rsid w:val="00C123CE"/>
    <w:rsid w:val="00C126F3"/>
    <w:rsid w:val="00C13676"/>
    <w:rsid w:val="00C145A3"/>
    <w:rsid w:val="00C15946"/>
    <w:rsid w:val="00C1683A"/>
    <w:rsid w:val="00C174A5"/>
    <w:rsid w:val="00C24FCF"/>
    <w:rsid w:val="00C2576A"/>
    <w:rsid w:val="00C26978"/>
    <w:rsid w:val="00C26B00"/>
    <w:rsid w:val="00C27188"/>
    <w:rsid w:val="00C27EAE"/>
    <w:rsid w:val="00C3056B"/>
    <w:rsid w:val="00C31848"/>
    <w:rsid w:val="00C31EE8"/>
    <w:rsid w:val="00C338F5"/>
    <w:rsid w:val="00C33C7E"/>
    <w:rsid w:val="00C3449A"/>
    <w:rsid w:val="00C35629"/>
    <w:rsid w:val="00C35994"/>
    <w:rsid w:val="00C4020E"/>
    <w:rsid w:val="00C4035B"/>
    <w:rsid w:val="00C403A6"/>
    <w:rsid w:val="00C40DB8"/>
    <w:rsid w:val="00C45B66"/>
    <w:rsid w:val="00C46808"/>
    <w:rsid w:val="00C46D43"/>
    <w:rsid w:val="00C472B9"/>
    <w:rsid w:val="00C5085B"/>
    <w:rsid w:val="00C50912"/>
    <w:rsid w:val="00C518B1"/>
    <w:rsid w:val="00C51B08"/>
    <w:rsid w:val="00C53148"/>
    <w:rsid w:val="00C55F59"/>
    <w:rsid w:val="00C607AE"/>
    <w:rsid w:val="00C60D4A"/>
    <w:rsid w:val="00C6323D"/>
    <w:rsid w:val="00C63D15"/>
    <w:rsid w:val="00C7465F"/>
    <w:rsid w:val="00C74C32"/>
    <w:rsid w:val="00C76278"/>
    <w:rsid w:val="00C77028"/>
    <w:rsid w:val="00C7703F"/>
    <w:rsid w:val="00C804D6"/>
    <w:rsid w:val="00C81ACF"/>
    <w:rsid w:val="00C8261E"/>
    <w:rsid w:val="00C83C16"/>
    <w:rsid w:val="00C840DF"/>
    <w:rsid w:val="00C847BD"/>
    <w:rsid w:val="00C86429"/>
    <w:rsid w:val="00C873D0"/>
    <w:rsid w:val="00C912A4"/>
    <w:rsid w:val="00C91C6F"/>
    <w:rsid w:val="00C930AA"/>
    <w:rsid w:val="00C94A0B"/>
    <w:rsid w:val="00CA3B90"/>
    <w:rsid w:val="00CA5B42"/>
    <w:rsid w:val="00CB0478"/>
    <w:rsid w:val="00CB1A42"/>
    <w:rsid w:val="00CB2892"/>
    <w:rsid w:val="00CB3210"/>
    <w:rsid w:val="00CB3764"/>
    <w:rsid w:val="00CB4AD7"/>
    <w:rsid w:val="00CB4D51"/>
    <w:rsid w:val="00CB5952"/>
    <w:rsid w:val="00CB7C8C"/>
    <w:rsid w:val="00CC0626"/>
    <w:rsid w:val="00CC5AE5"/>
    <w:rsid w:val="00CD0E40"/>
    <w:rsid w:val="00CD2804"/>
    <w:rsid w:val="00CD353B"/>
    <w:rsid w:val="00CE0020"/>
    <w:rsid w:val="00CE00DD"/>
    <w:rsid w:val="00CE0CA4"/>
    <w:rsid w:val="00CE15D3"/>
    <w:rsid w:val="00CE30BA"/>
    <w:rsid w:val="00CE7932"/>
    <w:rsid w:val="00CF1CFB"/>
    <w:rsid w:val="00CF1D00"/>
    <w:rsid w:val="00CF382B"/>
    <w:rsid w:val="00CF5221"/>
    <w:rsid w:val="00CF5E2A"/>
    <w:rsid w:val="00CF694B"/>
    <w:rsid w:val="00D0182B"/>
    <w:rsid w:val="00D048A6"/>
    <w:rsid w:val="00D064FA"/>
    <w:rsid w:val="00D06953"/>
    <w:rsid w:val="00D0706D"/>
    <w:rsid w:val="00D10373"/>
    <w:rsid w:val="00D12D07"/>
    <w:rsid w:val="00D1332B"/>
    <w:rsid w:val="00D1400F"/>
    <w:rsid w:val="00D155E1"/>
    <w:rsid w:val="00D15D58"/>
    <w:rsid w:val="00D17F7D"/>
    <w:rsid w:val="00D20DD0"/>
    <w:rsid w:val="00D23CBA"/>
    <w:rsid w:val="00D256C9"/>
    <w:rsid w:val="00D266DD"/>
    <w:rsid w:val="00D27176"/>
    <w:rsid w:val="00D276DA"/>
    <w:rsid w:val="00D373EE"/>
    <w:rsid w:val="00D37825"/>
    <w:rsid w:val="00D40429"/>
    <w:rsid w:val="00D510EA"/>
    <w:rsid w:val="00D514C7"/>
    <w:rsid w:val="00D51D3B"/>
    <w:rsid w:val="00D538AE"/>
    <w:rsid w:val="00D54E94"/>
    <w:rsid w:val="00D57A54"/>
    <w:rsid w:val="00D601C1"/>
    <w:rsid w:val="00D60623"/>
    <w:rsid w:val="00D6387C"/>
    <w:rsid w:val="00D665AD"/>
    <w:rsid w:val="00D67427"/>
    <w:rsid w:val="00D67509"/>
    <w:rsid w:val="00D678B8"/>
    <w:rsid w:val="00D703C1"/>
    <w:rsid w:val="00D70E6F"/>
    <w:rsid w:val="00D72852"/>
    <w:rsid w:val="00D73D83"/>
    <w:rsid w:val="00D754CF"/>
    <w:rsid w:val="00D7554E"/>
    <w:rsid w:val="00D7576D"/>
    <w:rsid w:val="00D76F71"/>
    <w:rsid w:val="00D83381"/>
    <w:rsid w:val="00D909AD"/>
    <w:rsid w:val="00D93E83"/>
    <w:rsid w:val="00D94774"/>
    <w:rsid w:val="00D95089"/>
    <w:rsid w:val="00D96E63"/>
    <w:rsid w:val="00DA03A1"/>
    <w:rsid w:val="00DA1659"/>
    <w:rsid w:val="00DA32C5"/>
    <w:rsid w:val="00DA3C80"/>
    <w:rsid w:val="00DA4C2D"/>
    <w:rsid w:val="00DA73C8"/>
    <w:rsid w:val="00DB03EF"/>
    <w:rsid w:val="00DB142D"/>
    <w:rsid w:val="00DB195C"/>
    <w:rsid w:val="00DB1E78"/>
    <w:rsid w:val="00DB2394"/>
    <w:rsid w:val="00DB281D"/>
    <w:rsid w:val="00DB4DC3"/>
    <w:rsid w:val="00DB4E02"/>
    <w:rsid w:val="00DB735E"/>
    <w:rsid w:val="00DC092D"/>
    <w:rsid w:val="00DC0D9F"/>
    <w:rsid w:val="00DC0F72"/>
    <w:rsid w:val="00DC1731"/>
    <w:rsid w:val="00DC1F68"/>
    <w:rsid w:val="00DC4914"/>
    <w:rsid w:val="00DC5B74"/>
    <w:rsid w:val="00DC5DBB"/>
    <w:rsid w:val="00DC6DF3"/>
    <w:rsid w:val="00DD1B07"/>
    <w:rsid w:val="00DD220C"/>
    <w:rsid w:val="00DD28D8"/>
    <w:rsid w:val="00DD2DFF"/>
    <w:rsid w:val="00DD5AE9"/>
    <w:rsid w:val="00DD63C8"/>
    <w:rsid w:val="00DD7FA7"/>
    <w:rsid w:val="00DE0C4C"/>
    <w:rsid w:val="00DE12AF"/>
    <w:rsid w:val="00DE178C"/>
    <w:rsid w:val="00DE1BFD"/>
    <w:rsid w:val="00DE2F20"/>
    <w:rsid w:val="00DE44D7"/>
    <w:rsid w:val="00DE5757"/>
    <w:rsid w:val="00DE586F"/>
    <w:rsid w:val="00DE5E8A"/>
    <w:rsid w:val="00DE7D5D"/>
    <w:rsid w:val="00DF25F8"/>
    <w:rsid w:val="00DF2FF2"/>
    <w:rsid w:val="00DF58AF"/>
    <w:rsid w:val="00DF676B"/>
    <w:rsid w:val="00DF7F42"/>
    <w:rsid w:val="00E00A5F"/>
    <w:rsid w:val="00E00CF4"/>
    <w:rsid w:val="00E02247"/>
    <w:rsid w:val="00E029CC"/>
    <w:rsid w:val="00E03132"/>
    <w:rsid w:val="00E03C00"/>
    <w:rsid w:val="00E06DD2"/>
    <w:rsid w:val="00E10578"/>
    <w:rsid w:val="00E105B1"/>
    <w:rsid w:val="00E10925"/>
    <w:rsid w:val="00E1151A"/>
    <w:rsid w:val="00E139E6"/>
    <w:rsid w:val="00E13DB3"/>
    <w:rsid w:val="00E141DC"/>
    <w:rsid w:val="00E14C75"/>
    <w:rsid w:val="00E14DAF"/>
    <w:rsid w:val="00E241AC"/>
    <w:rsid w:val="00E252AF"/>
    <w:rsid w:val="00E30FEE"/>
    <w:rsid w:val="00E321AD"/>
    <w:rsid w:val="00E34424"/>
    <w:rsid w:val="00E34534"/>
    <w:rsid w:val="00E35AC7"/>
    <w:rsid w:val="00E37EAC"/>
    <w:rsid w:val="00E43060"/>
    <w:rsid w:val="00E430A8"/>
    <w:rsid w:val="00E46543"/>
    <w:rsid w:val="00E46621"/>
    <w:rsid w:val="00E468EE"/>
    <w:rsid w:val="00E5090E"/>
    <w:rsid w:val="00E50957"/>
    <w:rsid w:val="00E52082"/>
    <w:rsid w:val="00E5537D"/>
    <w:rsid w:val="00E55F45"/>
    <w:rsid w:val="00E55FF3"/>
    <w:rsid w:val="00E56087"/>
    <w:rsid w:val="00E567DA"/>
    <w:rsid w:val="00E569AF"/>
    <w:rsid w:val="00E56FE1"/>
    <w:rsid w:val="00E570B3"/>
    <w:rsid w:val="00E61B59"/>
    <w:rsid w:val="00E63079"/>
    <w:rsid w:val="00E64946"/>
    <w:rsid w:val="00E64A18"/>
    <w:rsid w:val="00E64CC5"/>
    <w:rsid w:val="00E674AF"/>
    <w:rsid w:val="00E707D1"/>
    <w:rsid w:val="00E714F0"/>
    <w:rsid w:val="00E73F12"/>
    <w:rsid w:val="00E757DB"/>
    <w:rsid w:val="00E758A9"/>
    <w:rsid w:val="00E8023C"/>
    <w:rsid w:val="00E81094"/>
    <w:rsid w:val="00E814D4"/>
    <w:rsid w:val="00E82171"/>
    <w:rsid w:val="00E862C2"/>
    <w:rsid w:val="00E863ED"/>
    <w:rsid w:val="00E86D2F"/>
    <w:rsid w:val="00E876F9"/>
    <w:rsid w:val="00E87855"/>
    <w:rsid w:val="00E95DD5"/>
    <w:rsid w:val="00E9717D"/>
    <w:rsid w:val="00E97D95"/>
    <w:rsid w:val="00EA1D22"/>
    <w:rsid w:val="00EA3114"/>
    <w:rsid w:val="00EA65A5"/>
    <w:rsid w:val="00EA6889"/>
    <w:rsid w:val="00EB25CC"/>
    <w:rsid w:val="00EB25D3"/>
    <w:rsid w:val="00EB48CA"/>
    <w:rsid w:val="00EB4DAA"/>
    <w:rsid w:val="00EB7BE9"/>
    <w:rsid w:val="00EC00DC"/>
    <w:rsid w:val="00EC0142"/>
    <w:rsid w:val="00EC129D"/>
    <w:rsid w:val="00EC1A1C"/>
    <w:rsid w:val="00EC437F"/>
    <w:rsid w:val="00EC52DB"/>
    <w:rsid w:val="00ED0AA9"/>
    <w:rsid w:val="00ED0D61"/>
    <w:rsid w:val="00ED42B1"/>
    <w:rsid w:val="00ED43CF"/>
    <w:rsid w:val="00ED4C43"/>
    <w:rsid w:val="00ED5183"/>
    <w:rsid w:val="00ED62F0"/>
    <w:rsid w:val="00ED75DF"/>
    <w:rsid w:val="00EE0B4B"/>
    <w:rsid w:val="00EE1E3D"/>
    <w:rsid w:val="00EE38FE"/>
    <w:rsid w:val="00EE4CEE"/>
    <w:rsid w:val="00EE4FD5"/>
    <w:rsid w:val="00EF0E73"/>
    <w:rsid w:val="00EF1393"/>
    <w:rsid w:val="00EF1E2B"/>
    <w:rsid w:val="00EF2506"/>
    <w:rsid w:val="00EF2E97"/>
    <w:rsid w:val="00EF5CC3"/>
    <w:rsid w:val="00EF770D"/>
    <w:rsid w:val="00EF7E91"/>
    <w:rsid w:val="00F02785"/>
    <w:rsid w:val="00F04705"/>
    <w:rsid w:val="00F0717D"/>
    <w:rsid w:val="00F07D32"/>
    <w:rsid w:val="00F10523"/>
    <w:rsid w:val="00F13E25"/>
    <w:rsid w:val="00F15F09"/>
    <w:rsid w:val="00F16369"/>
    <w:rsid w:val="00F164B4"/>
    <w:rsid w:val="00F17A7B"/>
    <w:rsid w:val="00F17A7D"/>
    <w:rsid w:val="00F21B4D"/>
    <w:rsid w:val="00F235B1"/>
    <w:rsid w:val="00F23D81"/>
    <w:rsid w:val="00F24FF8"/>
    <w:rsid w:val="00F250ED"/>
    <w:rsid w:val="00F259BF"/>
    <w:rsid w:val="00F27E33"/>
    <w:rsid w:val="00F30436"/>
    <w:rsid w:val="00F3211B"/>
    <w:rsid w:val="00F32C38"/>
    <w:rsid w:val="00F35EBC"/>
    <w:rsid w:val="00F3746E"/>
    <w:rsid w:val="00F42B34"/>
    <w:rsid w:val="00F43B96"/>
    <w:rsid w:val="00F45594"/>
    <w:rsid w:val="00F45EDC"/>
    <w:rsid w:val="00F46678"/>
    <w:rsid w:val="00F5193B"/>
    <w:rsid w:val="00F52E4B"/>
    <w:rsid w:val="00F5311B"/>
    <w:rsid w:val="00F5337B"/>
    <w:rsid w:val="00F56E80"/>
    <w:rsid w:val="00F576B2"/>
    <w:rsid w:val="00F57E15"/>
    <w:rsid w:val="00F604A6"/>
    <w:rsid w:val="00F6092A"/>
    <w:rsid w:val="00F60EF3"/>
    <w:rsid w:val="00F6217B"/>
    <w:rsid w:val="00F6319E"/>
    <w:rsid w:val="00F63723"/>
    <w:rsid w:val="00F652C6"/>
    <w:rsid w:val="00F660E5"/>
    <w:rsid w:val="00F6753D"/>
    <w:rsid w:val="00F72079"/>
    <w:rsid w:val="00F73241"/>
    <w:rsid w:val="00F738D8"/>
    <w:rsid w:val="00F77A48"/>
    <w:rsid w:val="00F850CE"/>
    <w:rsid w:val="00F90B35"/>
    <w:rsid w:val="00F92EEB"/>
    <w:rsid w:val="00F9348B"/>
    <w:rsid w:val="00F93B6E"/>
    <w:rsid w:val="00F93D16"/>
    <w:rsid w:val="00F95514"/>
    <w:rsid w:val="00FA021D"/>
    <w:rsid w:val="00FA3116"/>
    <w:rsid w:val="00FA3EE8"/>
    <w:rsid w:val="00FA416F"/>
    <w:rsid w:val="00FA5FA4"/>
    <w:rsid w:val="00FA72D8"/>
    <w:rsid w:val="00FB0128"/>
    <w:rsid w:val="00FB1BA7"/>
    <w:rsid w:val="00FB2782"/>
    <w:rsid w:val="00FB334E"/>
    <w:rsid w:val="00FB3632"/>
    <w:rsid w:val="00FC11EB"/>
    <w:rsid w:val="00FC241E"/>
    <w:rsid w:val="00FC2770"/>
    <w:rsid w:val="00FC4452"/>
    <w:rsid w:val="00FC6430"/>
    <w:rsid w:val="00FC699B"/>
    <w:rsid w:val="00FC6D6D"/>
    <w:rsid w:val="00FD29A8"/>
    <w:rsid w:val="00FD415B"/>
    <w:rsid w:val="00FD453B"/>
    <w:rsid w:val="00FE0355"/>
    <w:rsid w:val="00FE1901"/>
    <w:rsid w:val="00FE2D01"/>
    <w:rsid w:val="00FE3591"/>
    <w:rsid w:val="00FE69B2"/>
    <w:rsid w:val="00FF1986"/>
    <w:rsid w:val="00FF29BB"/>
    <w:rsid w:val="00FF35C2"/>
    <w:rsid w:val="00FF3E9A"/>
    <w:rsid w:val="00FF524E"/>
    <w:rsid w:val="00FF5274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E6E33"/>
  <w15:docId w15:val="{94FB4475-72D9-4E09-B5B0-D9585C1E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066B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2E09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6F7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A266C0"/>
    <w:pPr>
      <w:keepNext/>
      <w:widowControl w:val="0"/>
      <w:spacing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styleId="5">
    <w:name w:val="heading 5"/>
    <w:basedOn w:val="a"/>
    <w:next w:val="a"/>
    <w:link w:val="50"/>
    <w:semiHidden/>
    <w:unhideWhenUsed/>
    <w:qFormat/>
    <w:rsid w:val="00A266C0"/>
    <w:pPr>
      <w:keepNext/>
      <w:widowControl w:val="0"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styleId="6">
    <w:name w:val="heading 6"/>
    <w:basedOn w:val="a"/>
    <w:next w:val="a"/>
    <w:link w:val="60"/>
    <w:semiHidden/>
    <w:unhideWhenUsed/>
    <w:qFormat/>
    <w:rsid w:val="00A266C0"/>
    <w:pPr>
      <w:keepNext/>
      <w:widowControl w:val="0"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kern w:val="2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F066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0F066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066B"/>
    <w:rPr>
      <w:rFonts w:ascii="Calibri" w:eastAsia="新細明體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0F066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F066B"/>
    <w:rPr>
      <w:rFonts w:ascii="Calibri" w:eastAsia="新細明體" w:hAnsi="Calibri" w:cs="Calibri"/>
      <w:noProof/>
      <w:kern w:val="0"/>
      <w:szCs w:val="24"/>
    </w:rPr>
  </w:style>
  <w:style w:type="character" w:styleId="a3">
    <w:name w:val="Hyperlink"/>
    <w:basedOn w:val="a0"/>
    <w:uiPriority w:val="99"/>
    <w:unhideWhenUsed/>
    <w:rsid w:val="000F066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F0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F066B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F0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F066B"/>
    <w:rPr>
      <w:rFonts w:ascii="新細明體" w:eastAsia="新細明體" w:hAnsi="新細明體" w:cs="新細明體"/>
      <w:kern w:val="0"/>
      <w:sz w:val="20"/>
      <w:szCs w:val="20"/>
    </w:rPr>
  </w:style>
  <w:style w:type="character" w:customStyle="1" w:styleId="11">
    <w:name w:val="未解析的提及項目1"/>
    <w:basedOn w:val="a0"/>
    <w:uiPriority w:val="99"/>
    <w:semiHidden/>
    <w:unhideWhenUsed/>
    <w:rsid w:val="000F066B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0F0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semiHidden/>
    <w:rsid w:val="000F066B"/>
    <w:rPr>
      <w:rFonts w:ascii="細明體" w:eastAsia="細明體" w:hAnsi="細明體" w:cs="細明體"/>
      <w:kern w:val="0"/>
      <w:szCs w:val="24"/>
    </w:rPr>
  </w:style>
  <w:style w:type="character" w:styleId="a8">
    <w:name w:val="annotation reference"/>
    <w:basedOn w:val="a0"/>
    <w:uiPriority w:val="99"/>
    <w:unhideWhenUsed/>
    <w:qFormat/>
    <w:rsid w:val="000F066B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F066B"/>
  </w:style>
  <w:style w:type="character" w:customStyle="1" w:styleId="aa">
    <w:name w:val="註解文字 字元"/>
    <w:basedOn w:val="a0"/>
    <w:link w:val="a9"/>
    <w:uiPriority w:val="99"/>
    <w:rsid w:val="000F066B"/>
    <w:rPr>
      <w:rFonts w:ascii="新細明體" w:eastAsia="新細明體" w:hAnsi="新細明體" w:cs="新細明體"/>
      <w:kern w:val="0"/>
      <w:szCs w:val="24"/>
    </w:rPr>
  </w:style>
  <w:style w:type="paragraph" w:styleId="ab">
    <w:name w:val="annotation subject"/>
    <w:basedOn w:val="a9"/>
    <w:next w:val="a9"/>
    <w:link w:val="ac"/>
    <w:uiPriority w:val="99"/>
    <w:unhideWhenUsed/>
    <w:rsid w:val="000F066B"/>
    <w:rPr>
      <w:b/>
      <w:bCs/>
    </w:rPr>
  </w:style>
  <w:style w:type="character" w:customStyle="1" w:styleId="ac">
    <w:name w:val="註解主旨 字元"/>
    <w:basedOn w:val="aa"/>
    <w:link w:val="ab"/>
    <w:uiPriority w:val="99"/>
    <w:rsid w:val="000F066B"/>
    <w:rPr>
      <w:rFonts w:ascii="新細明體" w:eastAsia="新細明體" w:hAnsi="新細明體" w:cs="新細明體"/>
      <w:b/>
      <w:bCs/>
      <w:kern w:val="0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0F06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F066B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f">
    <w:name w:val="Table Grid"/>
    <w:basedOn w:val="a1"/>
    <w:uiPriority w:val="39"/>
    <w:rsid w:val="000F0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a0"/>
    <w:uiPriority w:val="20"/>
    <w:qFormat/>
    <w:rsid w:val="000F066B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0F066B"/>
  </w:style>
  <w:style w:type="paragraph" w:styleId="af1">
    <w:name w:val="List Paragraph"/>
    <w:basedOn w:val="a"/>
    <w:uiPriority w:val="34"/>
    <w:qFormat/>
    <w:rsid w:val="00DF676B"/>
    <w:pPr>
      <w:widowControl w:val="0"/>
      <w:ind w:leftChars="200" w:left="480"/>
    </w:pPr>
    <w:rPr>
      <w:rFonts w:ascii="Calibri" w:hAnsi="Calibri" w:cs="Times New Roman"/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E0982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customStyle="1" w:styleId="12">
    <w:name w:val="表格格線1"/>
    <w:basedOn w:val="a1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f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f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格線5"/>
    <w:basedOn w:val="a1"/>
    <w:next w:val="af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表格格線21"/>
    <w:basedOn w:val="a1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表格格線31"/>
    <w:basedOn w:val="a1"/>
    <w:uiPriority w:val="39"/>
    <w:rsid w:val="002E098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2E0982"/>
  </w:style>
  <w:style w:type="paragraph" w:customStyle="1" w:styleId="Default">
    <w:name w:val="Default"/>
    <w:rsid w:val="002E0982"/>
    <w:pPr>
      <w:widowControl w:val="0"/>
      <w:autoSpaceDE w:val="0"/>
      <w:autoSpaceDN w:val="0"/>
      <w:adjustRightInd w:val="0"/>
    </w:pPr>
    <w:rPr>
      <w:rFonts w:ascii="Frutiger LT Std 55 Roman" w:eastAsia="Frutiger LT Std 55 Roman" w:cs="Frutiger LT Std 55 Roman"/>
      <w:color w:val="000000"/>
      <w:kern w:val="0"/>
      <w:szCs w:val="24"/>
    </w:rPr>
  </w:style>
  <w:style w:type="paragraph" w:customStyle="1" w:styleId="title1">
    <w:name w:val="title1"/>
    <w:basedOn w:val="a"/>
    <w:rsid w:val="002E0982"/>
    <w:rPr>
      <w:sz w:val="27"/>
      <w:szCs w:val="27"/>
    </w:rPr>
  </w:style>
  <w:style w:type="paragraph" w:customStyle="1" w:styleId="desc2">
    <w:name w:val="desc2"/>
    <w:basedOn w:val="a"/>
    <w:rsid w:val="002E0982"/>
    <w:rPr>
      <w:sz w:val="26"/>
      <w:szCs w:val="26"/>
    </w:rPr>
  </w:style>
  <w:style w:type="paragraph" w:customStyle="1" w:styleId="details1">
    <w:name w:val="details1"/>
    <w:basedOn w:val="a"/>
    <w:rsid w:val="002E0982"/>
    <w:rPr>
      <w:sz w:val="22"/>
      <w:szCs w:val="22"/>
    </w:rPr>
  </w:style>
  <w:style w:type="character" w:customStyle="1" w:styleId="jrnl">
    <w:name w:val="jrnl"/>
    <w:basedOn w:val="a0"/>
    <w:rsid w:val="002E0982"/>
  </w:style>
  <w:style w:type="character" w:customStyle="1" w:styleId="ya-q-full-text1">
    <w:name w:val="ya-q-full-text1"/>
    <w:basedOn w:val="a0"/>
    <w:rsid w:val="002E0982"/>
    <w:rPr>
      <w:color w:val="26282A"/>
      <w:sz w:val="23"/>
      <w:szCs w:val="23"/>
    </w:rPr>
  </w:style>
  <w:style w:type="character" w:customStyle="1" w:styleId="tooltip2">
    <w:name w:val="tooltip2"/>
    <w:basedOn w:val="a0"/>
    <w:rsid w:val="002E0982"/>
  </w:style>
  <w:style w:type="character" w:customStyle="1" w:styleId="definition1">
    <w:name w:val="definition1"/>
    <w:basedOn w:val="a0"/>
    <w:rsid w:val="002E0982"/>
    <w:rPr>
      <w:vanish/>
      <w:webHidden w:val="0"/>
      <w:specVanish w:val="0"/>
    </w:rPr>
  </w:style>
  <w:style w:type="paragraph" w:styleId="af2">
    <w:name w:val="Revision"/>
    <w:hidden/>
    <w:uiPriority w:val="99"/>
    <w:semiHidden/>
    <w:rsid w:val="002E0982"/>
  </w:style>
  <w:style w:type="character" w:customStyle="1" w:styleId="pagecontents1">
    <w:name w:val="pagecontents1"/>
    <w:basedOn w:val="a0"/>
    <w:rsid w:val="002E0982"/>
    <w:rPr>
      <w:rFonts w:ascii="Arial" w:hAnsi="Arial" w:cs="Arial" w:hint="default"/>
      <w:color w:val="606060"/>
      <w:sz w:val="21"/>
      <w:szCs w:val="21"/>
    </w:rPr>
  </w:style>
  <w:style w:type="character" w:customStyle="1" w:styleId="30">
    <w:name w:val="標題 3 字元"/>
    <w:basedOn w:val="a0"/>
    <w:link w:val="3"/>
    <w:rsid w:val="00A266C0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50">
    <w:name w:val="標題 5 字元"/>
    <w:basedOn w:val="a0"/>
    <w:link w:val="5"/>
    <w:semiHidden/>
    <w:rsid w:val="00A266C0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semiHidden/>
    <w:rsid w:val="00A266C0"/>
    <w:rPr>
      <w:rFonts w:asciiTheme="majorHAnsi" w:eastAsiaTheme="majorEastAsia" w:hAnsiTheme="majorHAnsi" w:cstheme="majorBidi"/>
      <w:sz w:val="36"/>
      <w:szCs w:val="36"/>
    </w:rPr>
  </w:style>
  <w:style w:type="paragraph" w:styleId="af3">
    <w:name w:val="Body Text Indent"/>
    <w:basedOn w:val="a"/>
    <w:link w:val="af4"/>
    <w:rsid w:val="00A266C0"/>
    <w:pPr>
      <w:widowControl w:val="0"/>
      <w:ind w:leftChars="210" w:left="504" w:firstLineChars="209" w:firstLine="543"/>
      <w:jc w:val="both"/>
    </w:pPr>
    <w:rPr>
      <w:rFonts w:ascii="Times New Roman" w:eastAsia="標楷體" w:hAnsi="Times New Roman" w:cs="Times New Roman"/>
      <w:kern w:val="2"/>
      <w:sz w:val="26"/>
    </w:rPr>
  </w:style>
  <w:style w:type="character" w:customStyle="1" w:styleId="af4">
    <w:name w:val="本文縮排 字元"/>
    <w:basedOn w:val="a0"/>
    <w:link w:val="af3"/>
    <w:rsid w:val="00A266C0"/>
    <w:rPr>
      <w:rFonts w:ascii="Times New Roman" w:eastAsia="標楷體" w:hAnsi="Times New Roman" w:cs="Times New Roman"/>
      <w:sz w:val="26"/>
      <w:szCs w:val="24"/>
    </w:rPr>
  </w:style>
  <w:style w:type="character" w:styleId="af5">
    <w:name w:val="page number"/>
    <w:basedOn w:val="a0"/>
    <w:rsid w:val="00A266C0"/>
  </w:style>
  <w:style w:type="paragraph" w:customStyle="1" w:styleId="af6">
    <w:name w:val="項次"/>
    <w:basedOn w:val="a"/>
    <w:rsid w:val="00A266C0"/>
    <w:pPr>
      <w:widowControl w:val="0"/>
      <w:spacing w:line="440" w:lineRule="exact"/>
      <w:ind w:left="2224" w:hangingChars="695" w:hanging="2224"/>
      <w:jc w:val="both"/>
    </w:pPr>
    <w:rPr>
      <w:rFonts w:ascii="標楷體" w:eastAsia="標楷體" w:hAnsi="標楷體" w:cs="Times New Roman"/>
      <w:kern w:val="2"/>
      <w:sz w:val="32"/>
    </w:rPr>
  </w:style>
  <w:style w:type="character" w:customStyle="1" w:styleId="src1">
    <w:name w:val="src1"/>
    <w:rsid w:val="00A266C0"/>
    <w:rPr>
      <w:vanish/>
    </w:rPr>
  </w:style>
  <w:style w:type="table" w:customStyle="1" w:styleId="13">
    <w:name w:val="淺色網底1"/>
    <w:basedOn w:val="a1"/>
    <w:uiPriority w:val="60"/>
    <w:rsid w:val="00A266C0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opyright1">
    <w:name w:val="copyright1"/>
    <w:rsid w:val="00A266C0"/>
    <w:rPr>
      <w:color w:val="6E6E6E"/>
    </w:rPr>
  </w:style>
  <w:style w:type="character" w:customStyle="1" w:styleId="apple-converted-space">
    <w:name w:val="apple-converted-space"/>
    <w:rsid w:val="00A266C0"/>
  </w:style>
  <w:style w:type="table" w:customStyle="1" w:styleId="211">
    <w:name w:val="純表格 21"/>
    <w:basedOn w:val="a1"/>
    <w:uiPriority w:val="42"/>
    <w:rsid w:val="00A266C0"/>
    <w:rPr>
      <w:rFonts w:ascii="Calibri" w:eastAsia="新細明體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1">
    <w:name w:val="純表格 41"/>
    <w:basedOn w:val="a1"/>
    <w:uiPriority w:val="44"/>
    <w:rsid w:val="00A266C0"/>
    <w:rPr>
      <w:rFonts w:ascii="Calibri" w:eastAsia="新細明體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f7">
    <w:name w:val="表目錄"/>
    <w:basedOn w:val="a"/>
    <w:qFormat/>
    <w:rsid w:val="00A266C0"/>
    <w:pPr>
      <w:framePr w:hSpace="180" w:wrap="around" w:vAnchor="page" w:hAnchor="margin" w:y="1361"/>
      <w:jc w:val="both"/>
    </w:pPr>
    <w:rPr>
      <w:rFonts w:ascii="Times New Roman" w:eastAsia="標楷體" w:hAnsi="Times New Roman" w:cs="Times New Roman"/>
      <w:color w:val="000000" w:themeColor="text1"/>
      <w:kern w:val="2"/>
    </w:rPr>
  </w:style>
  <w:style w:type="character" w:customStyle="1" w:styleId="journalname">
    <w:name w:val="journalname"/>
    <w:basedOn w:val="a0"/>
    <w:rsid w:val="00A266C0"/>
  </w:style>
  <w:style w:type="paragraph" w:customStyle="1" w:styleId="14">
    <w:name w:val="標題1"/>
    <w:basedOn w:val="a"/>
    <w:rsid w:val="00A266C0"/>
    <w:pPr>
      <w:spacing w:before="100" w:beforeAutospacing="1" w:after="100" w:afterAutospacing="1"/>
    </w:pPr>
  </w:style>
  <w:style w:type="paragraph" w:customStyle="1" w:styleId="desc">
    <w:name w:val="desc"/>
    <w:basedOn w:val="a"/>
    <w:rsid w:val="00A266C0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A266C0"/>
    <w:pPr>
      <w:spacing w:before="100" w:beforeAutospacing="1" w:after="100" w:afterAutospacing="1"/>
    </w:pPr>
  </w:style>
  <w:style w:type="paragraph" w:customStyle="1" w:styleId="22">
    <w:name w:val="標題2"/>
    <w:basedOn w:val="a"/>
    <w:rsid w:val="00A266C0"/>
    <w:pPr>
      <w:spacing w:before="100" w:beforeAutospacing="1" w:after="100" w:afterAutospacing="1"/>
    </w:pPr>
  </w:style>
  <w:style w:type="character" w:customStyle="1" w:styleId="docsum-authors">
    <w:name w:val="docsum-authors"/>
    <w:basedOn w:val="a0"/>
    <w:rsid w:val="00391DB8"/>
  </w:style>
  <w:style w:type="character" w:customStyle="1" w:styleId="docsum-journal-citation">
    <w:name w:val="docsum-journal-citation"/>
    <w:basedOn w:val="a0"/>
    <w:rsid w:val="00391DB8"/>
  </w:style>
  <w:style w:type="character" w:styleId="af8">
    <w:name w:val="Strong"/>
    <w:uiPriority w:val="22"/>
    <w:qFormat/>
    <w:rsid w:val="00950FD8"/>
    <w:rPr>
      <w:b/>
      <w:bCs/>
    </w:rPr>
  </w:style>
  <w:style w:type="character" w:customStyle="1" w:styleId="name">
    <w:name w:val="name"/>
    <w:basedOn w:val="a0"/>
    <w:rsid w:val="00BB6D32"/>
  </w:style>
  <w:style w:type="character" w:customStyle="1" w:styleId="contrib-degrees">
    <w:name w:val="contrib-degrees"/>
    <w:basedOn w:val="a0"/>
    <w:rsid w:val="00BB6D32"/>
  </w:style>
  <w:style w:type="character" w:customStyle="1" w:styleId="contrib-on-behalf-of">
    <w:name w:val="contrib-on-behalf-of"/>
    <w:basedOn w:val="a0"/>
    <w:rsid w:val="00BB6D32"/>
  </w:style>
  <w:style w:type="paragraph" w:customStyle="1" w:styleId="affiliation-list-reveal">
    <w:name w:val="affiliation-list-reveal"/>
    <w:basedOn w:val="a"/>
    <w:rsid w:val="00BB6D32"/>
    <w:pPr>
      <w:spacing w:before="100" w:beforeAutospacing="1" w:after="100" w:afterAutospacing="1"/>
    </w:pPr>
  </w:style>
  <w:style w:type="character" w:customStyle="1" w:styleId="highwire-cite-metadata-journal">
    <w:name w:val="highwire-cite-metadata-journal"/>
    <w:basedOn w:val="a0"/>
    <w:rsid w:val="00BB6D32"/>
  </w:style>
  <w:style w:type="character" w:customStyle="1" w:styleId="highwire-cite-metadata-date">
    <w:name w:val="highwire-cite-metadata-date"/>
    <w:basedOn w:val="a0"/>
    <w:rsid w:val="00BB6D32"/>
  </w:style>
  <w:style w:type="character" w:customStyle="1" w:styleId="highwire-cite-metadata-volume">
    <w:name w:val="highwire-cite-metadata-volume"/>
    <w:basedOn w:val="a0"/>
    <w:rsid w:val="00BB6D32"/>
  </w:style>
  <w:style w:type="character" w:customStyle="1" w:styleId="highwire-cite-metadata-issue">
    <w:name w:val="highwire-cite-metadata-issue"/>
    <w:basedOn w:val="a0"/>
    <w:rsid w:val="00BB6D32"/>
  </w:style>
  <w:style w:type="character" w:customStyle="1" w:styleId="highwire-cite-metadata-pages">
    <w:name w:val="highwire-cite-metadata-pages"/>
    <w:basedOn w:val="a0"/>
    <w:rsid w:val="00BB6D32"/>
  </w:style>
  <w:style w:type="character" w:customStyle="1" w:styleId="period">
    <w:name w:val="period"/>
    <w:basedOn w:val="a0"/>
    <w:rsid w:val="00CC5AE5"/>
  </w:style>
  <w:style w:type="character" w:customStyle="1" w:styleId="cit">
    <w:name w:val="cit"/>
    <w:basedOn w:val="a0"/>
    <w:rsid w:val="00CC5AE5"/>
  </w:style>
  <w:style w:type="character" w:customStyle="1" w:styleId="citation-doi">
    <w:name w:val="citation-doi"/>
    <w:basedOn w:val="a0"/>
    <w:rsid w:val="00CC5AE5"/>
  </w:style>
  <w:style w:type="character" w:customStyle="1" w:styleId="ahead-of-print">
    <w:name w:val="ahead-of-print"/>
    <w:basedOn w:val="a0"/>
    <w:rsid w:val="00CC5AE5"/>
  </w:style>
  <w:style w:type="character" w:customStyle="1" w:styleId="authors-list-item">
    <w:name w:val="authors-list-item"/>
    <w:basedOn w:val="a0"/>
    <w:rsid w:val="00CC5AE5"/>
  </w:style>
  <w:style w:type="character" w:customStyle="1" w:styleId="author-sup-separator">
    <w:name w:val="author-sup-separator"/>
    <w:basedOn w:val="a0"/>
    <w:rsid w:val="00CC5AE5"/>
  </w:style>
  <w:style w:type="character" w:customStyle="1" w:styleId="comma">
    <w:name w:val="comma"/>
    <w:basedOn w:val="a0"/>
    <w:rsid w:val="00CC5AE5"/>
  </w:style>
  <w:style w:type="character" w:customStyle="1" w:styleId="ng-binding">
    <w:name w:val="ng-binding"/>
    <w:basedOn w:val="a0"/>
    <w:rsid w:val="00CC5AE5"/>
  </w:style>
  <w:style w:type="character" w:customStyle="1" w:styleId="visuallyhidden">
    <w:name w:val="visuallyhidden"/>
    <w:basedOn w:val="a0"/>
    <w:rsid w:val="00CC5AE5"/>
  </w:style>
  <w:style w:type="paragraph" w:customStyle="1" w:styleId="source">
    <w:name w:val="source"/>
    <w:basedOn w:val="a"/>
    <w:rsid w:val="00CC5AE5"/>
    <w:pPr>
      <w:spacing w:before="100" w:beforeAutospacing="1" w:after="100" w:afterAutospacing="1"/>
    </w:pPr>
  </w:style>
  <w:style w:type="character" w:customStyle="1" w:styleId="citationref">
    <w:name w:val="citationref"/>
    <w:basedOn w:val="a0"/>
    <w:rsid w:val="00BD795E"/>
  </w:style>
  <w:style w:type="character" w:customStyle="1" w:styleId="sro">
    <w:name w:val="sro"/>
    <w:basedOn w:val="a0"/>
    <w:rsid w:val="006E5612"/>
  </w:style>
  <w:style w:type="character" w:customStyle="1" w:styleId="secondary-date">
    <w:name w:val="secondary-date"/>
    <w:basedOn w:val="a0"/>
    <w:rsid w:val="00024AA8"/>
  </w:style>
  <w:style w:type="character" w:customStyle="1" w:styleId="23">
    <w:name w:val="未解析的提及項目2"/>
    <w:basedOn w:val="a0"/>
    <w:uiPriority w:val="99"/>
    <w:semiHidden/>
    <w:unhideWhenUsed/>
    <w:rsid w:val="004F3F96"/>
    <w:rPr>
      <w:color w:val="605E5C"/>
      <w:shd w:val="clear" w:color="auto" w:fill="E1DFDD"/>
    </w:rPr>
  </w:style>
  <w:style w:type="character" w:styleId="af9">
    <w:name w:val="line number"/>
    <w:basedOn w:val="a0"/>
    <w:uiPriority w:val="99"/>
    <w:semiHidden/>
    <w:unhideWhenUsed/>
    <w:rsid w:val="00D06953"/>
  </w:style>
  <w:style w:type="character" w:customStyle="1" w:styleId="20">
    <w:name w:val="標題 2 字元"/>
    <w:basedOn w:val="a0"/>
    <w:link w:val="2"/>
    <w:uiPriority w:val="9"/>
    <w:semiHidden/>
    <w:rsid w:val="008B6F74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customStyle="1" w:styleId="32">
    <w:name w:val="未解析的提及項目3"/>
    <w:basedOn w:val="a0"/>
    <w:uiPriority w:val="99"/>
    <w:semiHidden/>
    <w:unhideWhenUsed/>
    <w:rsid w:val="00A04598"/>
    <w:rPr>
      <w:color w:val="605E5C"/>
      <w:shd w:val="clear" w:color="auto" w:fill="E1DFDD"/>
    </w:rPr>
  </w:style>
  <w:style w:type="character" w:customStyle="1" w:styleId="linktext">
    <w:name w:val="link__text"/>
    <w:basedOn w:val="a0"/>
    <w:rsid w:val="00A04598"/>
  </w:style>
  <w:style w:type="character" w:customStyle="1" w:styleId="text-meta">
    <w:name w:val="text-meta"/>
    <w:basedOn w:val="a0"/>
    <w:rsid w:val="00A04598"/>
  </w:style>
  <w:style w:type="character" w:customStyle="1" w:styleId="buttontext">
    <w:name w:val="button__text"/>
    <w:basedOn w:val="a0"/>
    <w:rsid w:val="00A04598"/>
  </w:style>
  <w:style w:type="character" w:customStyle="1" w:styleId="alt">
    <w:name w:val="alt"/>
    <w:basedOn w:val="a0"/>
    <w:rsid w:val="00A04598"/>
  </w:style>
  <w:style w:type="character" w:customStyle="1" w:styleId="padding-size-0-b">
    <w:name w:val="padding-size-0-b"/>
    <w:basedOn w:val="a0"/>
    <w:rsid w:val="00A04598"/>
  </w:style>
  <w:style w:type="character" w:customStyle="1" w:styleId="italicclass">
    <w:name w:val="italicclass"/>
    <w:basedOn w:val="a0"/>
    <w:rsid w:val="00A04598"/>
  </w:style>
  <w:style w:type="character" w:styleId="afa">
    <w:name w:val="Unresolved Mention"/>
    <w:basedOn w:val="a0"/>
    <w:uiPriority w:val="99"/>
    <w:semiHidden/>
    <w:unhideWhenUsed/>
    <w:rsid w:val="006425C1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5F5B08"/>
    <w:rPr>
      <w:color w:val="954F72" w:themeColor="followedHyperlink"/>
      <w:u w:val="single"/>
    </w:rPr>
  </w:style>
  <w:style w:type="table" w:customStyle="1" w:styleId="110">
    <w:name w:val="表格格線11"/>
    <w:basedOn w:val="a1"/>
    <w:uiPriority w:val="39"/>
    <w:rsid w:val="008A1828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A96D9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47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2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2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3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17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1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0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9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779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3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7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50688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1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075383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3233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7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533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70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2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1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0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1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929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2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9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6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1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1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5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5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8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2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60DAE3A7386664D940C85EDD7CF165D" ma:contentTypeVersion="11" ma:contentTypeDescription="建立新的文件。" ma:contentTypeScope="" ma:versionID="7605055eaa1a8cdca4aa6d5e2f64e172">
  <xsd:schema xmlns:xsd="http://www.w3.org/2001/XMLSchema" xmlns:xs="http://www.w3.org/2001/XMLSchema" xmlns:p="http://schemas.microsoft.com/office/2006/metadata/properties" xmlns:ns3="1769677e-2f70-4ef2-9c9d-a86e20f06c46" targetNamespace="http://schemas.microsoft.com/office/2006/metadata/properties" ma:root="true" ma:fieldsID="6af69536940eed3bcb28b9688794b70c" ns3:_="">
    <xsd:import namespace="1769677e-2f70-4ef2-9c9d-a86e20f06c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9677e-2f70-4ef2-9c9d-a86e20f06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43526-2755-4208-A057-B52BAD9359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9677e-2f70-4ef2-9c9d-a86e20f06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994680-B421-40A8-A238-B3F81F043C18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1769677e-2f70-4ef2-9c9d-a86e20f06c46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012B921-B12E-4B76-A4BC-48AD545A23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9B317F-3468-4248-ADE6-3C3E788D0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李中一 Li, Chung-Yi</cp:lastModifiedBy>
  <cp:revision>52</cp:revision>
  <dcterms:created xsi:type="dcterms:W3CDTF">2022-01-04T05:40:00Z</dcterms:created>
  <dcterms:modified xsi:type="dcterms:W3CDTF">2022-02-0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DAE3A7386664D940C85EDD7CF165D</vt:lpwstr>
  </property>
</Properties>
</file>